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BDB" w:rsidRDefault="002A7BDB" w:rsidP="00441F60">
      <w:pPr>
        <w:spacing w:line="360" w:lineRule="auto"/>
        <w:jc w:val="center"/>
        <w:rPr>
          <w:rFonts w:ascii="TimesNewRomanPS-BoldMT" w:hAnsi="TimesNewRomanPS-BoldMT" w:cs="TimesNewRomanPS-BoldMT"/>
          <w:b/>
          <w:bCs/>
          <w:kern w:val="0"/>
          <w:sz w:val="28"/>
          <w:szCs w:val="28"/>
        </w:rPr>
      </w:pPr>
      <w:bookmarkStart w:id="0" w:name="_GoBack"/>
      <w:bookmarkEnd w:id="0"/>
      <w:r w:rsidRPr="002A7BDB">
        <w:rPr>
          <w:rFonts w:ascii="TimesNewRomanPS-BoldMT" w:hAnsi="TimesNewRomanPS-BoldMT" w:cs="TimesNewRomanPS-BoldMT"/>
          <w:b/>
          <w:bCs/>
          <w:kern w:val="0"/>
          <w:sz w:val="28"/>
          <w:szCs w:val="28"/>
        </w:rPr>
        <w:t>Summary of Protocol Amendments</w:t>
      </w:r>
    </w:p>
    <w:p w:rsidR="00441F60" w:rsidRPr="00441F60" w:rsidRDefault="00441F60" w:rsidP="00441F60">
      <w:pPr>
        <w:spacing w:line="360" w:lineRule="auto"/>
        <w:jc w:val="center"/>
        <w:rPr>
          <w:rFonts w:hAnsi="SimSun"/>
          <w:color w:val="000000"/>
          <w:sz w:val="24"/>
        </w:rPr>
      </w:pPr>
      <w:r w:rsidRPr="00441F60">
        <w:rPr>
          <w:rFonts w:hAnsi="SimSun"/>
          <w:color w:val="000000"/>
          <w:sz w:val="24"/>
        </w:rPr>
        <w:t xml:space="preserve">Please refer to the comparison document for protocol Version </w:t>
      </w:r>
      <w:r>
        <w:rPr>
          <w:rFonts w:hAnsi="SimSun"/>
          <w:color w:val="000000"/>
          <w:sz w:val="24"/>
        </w:rPr>
        <w:t>3</w:t>
      </w:r>
      <w:r w:rsidRPr="00441F60">
        <w:rPr>
          <w:rFonts w:hAnsi="SimSun"/>
          <w:color w:val="000000"/>
          <w:sz w:val="24"/>
        </w:rPr>
        <w:t>.0 (dated 2</w:t>
      </w:r>
      <w:r>
        <w:rPr>
          <w:rFonts w:hAnsi="SimSun"/>
          <w:color w:val="000000"/>
          <w:sz w:val="24"/>
        </w:rPr>
        <w:t>1</w:t>
      </w:r>
      <w:r w:rsidRPr="00441F60">
        <w:rPr>
          <w:rFonts w:hAnsi="SimSun"/>
          <w:color w:val="000000"/>
          <w:sz w:val="24"/>
        </w:rPr>
        <w:t xml:space="preserve"> </w:t>
      </w:r>
      <w:r>
        <w:rPr>
          <w:rFonts w:hAnsi="SimSun"/>
          <w:color w:val="000000"/>
          <w:sz w:val="24"/>
        </w:rPr>
        <w:t>D</w:t>
      </w:r>
      <w:r>
        <w:rPr>
          <w:rFonts w:hAnsi="SimSun" w:hint="eastAsia"/>
          <w:color w:val="000000"/>
          <w:sz w:val="24"/>
        </w:rPr>
        <w:t>ec</w:t>
      </w:r>
      <w:r>
        <w:rPr>
          <w:rFonts w:hAnsi="SimSun"/>
          <w:color w:val="000000"/>
          <w:sz w:val="24"/>
        </w:rPr>
        <w:t xml:space="preserve"> </w:t>
      </w:r>
      <w:r w:rsidRPr="00441F60">
        <w:rPr>
          <w:rFonts w:hAnsi="SimSun"/>
          <w:color w:val="000000"/>
          <w:sz w:val="24"/>
        </w:rPr>
        <w:t>202</w:t>
      </w:r>
      <w:r>
        <w:rPr>
          <w:rFonts w:hAnsi="SimSun"/>
          <w:color w:val="000000"/>
          <w:sz w:val="24"/>
        </w:rPr>
        <w:t>2</w:t>
      </w:r>
      <w:r w:rsidRPr="00441F60">
        <w:rPr>
          <w:rFonts w:hAnsi="SimSun"/>
          <w:color w:val="000000"/>
          <w:sz w:val="24"/>
        </w:rPr>
        <w:t>) vs.</w:t>
      </w:r>
    </w:p>
    <w:p w:rsidR="00441F60" w:rsidRDefault="00441F60" w:rsidP="00441F60">
      <w:pPr>
        <w:spacing w:line="360" w:lineRule="auto"/>
        <w:jc w:val="center"/>
        <w:rPr>
          <w:rFonts w:hAnsi="SimSun"/>
          <w:color w:val="000000"/>
          <w:sz w:val="24"/>
        </w:rPr>
      </w:pPr>
      <w:r w:rsidRPr="00441F60">
        <w:rPr>
          <w:rFonts w:hAnsi="SimSun"/>
          <w:color w:val="000000"/>
          <w:sz w:val="24"/>
        </w:rPr>
        <w:t xml:space="preserve">protocol Version </w:t>
      </w:r>
      <w:r>
        <w:rPr>
          <w:rFonts w:hAnsi="SimSun"/>
          <w:color w:val="000000"/>
          <w:sz w:val="24"/>
        </w:rPr>
        <w:t>1.1</w:t>
      </w:r>
      <w:r w:rsidRPr="00441F60">
        <w:rPr>
          <w:rFonts w:hAnsi="SimSun"/>
          <w:color w:val="000000"/>
          <w:sz w:val="24"/>
        </w:rPr>
        <w:t xml:space="preserve"> (dated </w:t>
      </w:r>
      <w:r>
        <w:rPr>
          <w:rFonts w:hAnsi="SimSun"/>
          <w:color w:val="000000"/>
          <w:sz w:val="24"/>
        </w:rPr>
        <w:t>5</w:t>
      </w:r>
      <w:r w:rsidRPr="00441F60">
        <w:rPr>
          <w:rFonts w:hAnsi="SimSun"/>
          <w:color w:val="000000"/>
          <w:sz w:val="24"/>
        </w:rPr>
        <w:t xml:space="preserve"> </w:t>
      </w:r>
      <w:r>
        <w:rPr>
          <w:rFonts w:hAnsi="SimSun"/>
          <w:color w:val="000000"/>
          <w:sz w:val="24"/>
        </w:rPr>
        <w:t>F</w:t>
      </w:r>
      <w:r>
        <w:rPr>
          <w:rFonts w:hAnsi="SimSun" w:hint="eastAsia"/>
          <w:color w:val="000000"/>
          <w:sz w:val="24"/>
        </w:rPr>
        <w:t>eb</w:t>
      </w:r>
      <w:r>
        <w:rPr>
          <w:rFonts w:hAnsi="SimSun"/>
          <w:color w:val="000000"/>
          <w:sz w:val="24"/>
        </w:rPr>
        <w:t xml:space="preserve"> </w:t>
      </w:r>
      <w:r w:rsidRPr="00441F60">
        <w:rPr>
          <w:rFonts w:hAnsi="SimSun"/>
          <w:color w:val="000000"/>
          <w:sz w:val="24"/>
        </w:rPr>
        <w:t>20</w:t>
      </w:r>
      <w:r>
        <w:rPr>
          <w:rFonts w:hAnsi="SimSun"/>
          <w:color w:val="000000"/>
          <w:sz w:val="24"/>
        </w:rPr>
        <w:t>21</w:t>
      </w:r>
      <w:r w:rsidRPr="00441F60">
        <w:rPr>
          <w:rFonts w:hAnsi="SimSun"/>
          <w:color w:val="000000"/>
          <w:sz w:val="24"/>
        </w:rPr>
        <w:t>) for actual changes in text.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5"/>
        <w:gridCol w:w="3255"/>
        <w:gridCol w:w="2936"/>
      </w:tblGrid>
      <w:tr w:rsidR="00427412" w:rsidRPr="00BD6240" w:rsidTr="00BD6240">
        <w:trPr>
          <w:tblHeader/>
        </w:trPr>
        <w:tc>
          <w:tcPr>
            <w:tcW w:w="2928" w:type="dxa"/>
            <w:shd w:val="clear" w:color="auto" w:fill="auto"/>
          </w:tcPr>
          <w:p w:rsidR="00441F60" w:rsidRPr="00BD6240" w:rsidRDefault="00441F60" w:rsidP="00BD6240">
            <w:pPr>
              <w:spacing w:line="360" w:lineRule="auto"/>
              <w:jc w:val="center"/>
              <w:rPr>
                <w:rFonts w:hAnsi="SimSun" w:hint="eastAsia"/>
                <w:color w:val="000000"/>
                <w:sz w:val="24"/>
              </w:rPr>
            </w:pPr>
            <w:r w:rsidRPr="00BD6240">
              <w:rPr>
                <w:rFonts w:ascii="TimesNewRomanPS-BoldMT" w:hAnsi="TimesNewRomanPS-BoldMT" w:cs="TimesNewRomanPS-BoldMT"/>
                <w:b/>
                <w:bCs/>
                <w:kern w:val="0"/>
                <w:sz w:val="24"/>
              </w:rPr>
              <w:t>Section # and Title</w:t>
            </w:r>
          </w:p>
        </w:tc>
        <w:tc>
          <w:tcPr>
            <w:tcW w:w="3255" w:type="dxa"/>
            <w:shd w:val="clear" w:color="auto" w:fill="auto"/>
          </w:tcPr>
          <w:p w:rsidR="00441F60" w:rsidRPr="00BD6240" w:rsidRDefault="00441F60" w:rsidP="00BD6240">
            <w:pPr>
              <w:spacing w:line="360" w:lineRule="auto"/>
              <w:jc w:val="center"/>
              <w:rPr>
                <w:rFonts w:hAnsi="SimSun" w:hint="eastAsia"/>
                <w:color w:val="000000"/>
                <w:sz w:val="24"/>
              </w:rPr>
            </w:pPr>
            <w:r w:rsidRPr="00BD6240">
              <w:rPr>
                <w:rFonts w:ascii="TimesNewRomanPS-BoldMT" w:hAnsi="TimesNewRomanPS-BoldMT" w:cs="TimesNewRomanPS-BoldMT"/>
                <w:b/>
                <w:bCs/>
                <w:kern w:val="0"/>
                <w:sz w:val="24"/>
              </w:rPr>
              <w:t>Description of Change</w:t>
            </w:r>
          </w:p>
        </w:tc>
        <w:tc>
          <w:tcPr>
            <w:tcW w:w="3059" w:type="dxa"/>
            <w:shd w:val="clear" w:color="auto" w:fill="auto"/>
          </w:tcPr>
          <w:p w:rsidR="00441F60" w:rsidRPr="00BD6240" w:rsidRDefault="00441F60" w:rsidP="00BD6240">
            <w:pPr>
              <w:spacing w:line="360" w:lineRule="auto"/>
              <w:jc w:val="center"/>
              <w:rPr>
                <w:rFonts w:hAnsi="SimSun" w:hint="eastAsia"/>
                <w:color w:val="000000"/>
                <w:sz w:val="24"/>
              </w:rPr>
            </w:pPr>
            <w:r w:rsidRPr="00BD6240">
              <w:rPr>
                <w:rFonts w:ascii="TimesNewRomanPS-BoldMT" w:hAnsi="TimesNewRomanPS-BoldMT" w:cs="TimesNewRomanPS-BoldMT"/>
                <w:b/>
                <w:bCs/>
                <w:kern w:val="0"/>
                <w:sz w:val="24"/>
              </w:rPr>
              <w:t>Brief Rationale</w:t>
            </w:r>
          </w:p>
        </w:tc>
      </w:tr>
      <w:tr w:rsidR="00427412" w:rsidRPr="00BD6240" w:rsidTr="00BD6240">
        <w:tc>
          <w:tcPr>
            <w:tcW w:w="2928" w:type="dxa"/>
            <w:shd w:val="clear" w:color="auto" w:fill="auto"/>
          </w:tcPr>
          <w:p w:rsidR="00644186" w:rsidRPr="00BD6240" w:rsidRDefault="00644186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P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rotocol name</w:t>
            </w:r>
          </w:p>
          <w:p w:rsidR="003404D5" w:rsidRPr="00BD6240" w:rsidRDefault="003404D5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ynopsis</w:t>
            </w:r>
          </w:p>
          <w:p w:rsidR="00645F7A" w:rsidRPr="00BD6240" w:rsidRDefault="00645F7A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ection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3.1 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Primary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tudy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O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 xml:space="preserve">bjective </w:t>
            </w:r>
          </w:p>
          <w:p w:rsidR="00645F7A" w:rsidRPr="00BD6240" w:rsidRDefault="00645F7A" w:rsidP="00BD6240">
            <w:pPr>
              <w:spacing w:line="360" w:lineRule="auto"/>
              <w:jc w:val="left"/>
              <w:rPr>
                <w:rFonts w:ascii="TimesNewRomanPSMT" w:hAnsi="TimesNewRomanPSMT" w:cs="TimesNewRomanPSMT" w:hint="eastAsia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ection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5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 xml:space="preserve"> 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Overall Study Design</w:t>
            </w:r>
          </w:p>
        </w:tc>
        <w:tc>
          <w:tcPr>
            <w:tcW w:w="3255" w:type="dxa"/>
            <w:shd w:val="clear" w:color="auto" w:fill="auto"/>
          </w:tcPr>
          <w:p w:rsidR="00644186" w:rsidRPr="00BD6240" w:rsidRDefault="00645F7A" w:rsidP="00BD6240">
            <w:pPr>
              <w:spacing w:line="360" w:lineRule="auto"/>
              <w:jc w:val="left"/>
              <w:rPr>
                <w:rFonts w:ascii="TimesNewRomanPS-BoldMT" w:hAnsi="TimesNewRomanPS-BoldMT" w:cs="TimesNewRomanPS-BoldMT"/>
                <w:b/>
                <w:bCs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Change</w:t>
            </w:r>
            <w:r w:rsidR="00D04343">
              <w:rPr>
                <w:rFonts w:ascii="TimesNewRomanPSMT" w:hAnsi="TimesNewRomanPSMT" w:cs="TimesNewRomanPSMT" w:hint="eastAsia"/>
                <w:kern w:val="0"/>
                <w:sz w:val="24"/>
              </w:rPr>
              <w:t>d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anastrozole to endocrine therapy</w:t>
            </w:r>
            <w:r w:rsidR="001B23CA">
              <w:rPr>
                <w:rFonts w:ascii="TimesNewRomanPSMT" w:hAnsi="TimesNewRomanPSMT" w:cs="TimesNewRomanPSMT"/>
                <w:kern w:val="0"/>
                <w:sz w:val="24"/>
              </w:rPr>
              <w:t>.</w:t>
            </w:r>
          </w:p>
        </w:tc>
        <w:tc>
          <w:tcPr>
            <w:tcW w:w="3059" w:type="dxa"/>
            <w:shd w:val="clear" w:color="auto" w:fill="auto"/>
          </w:tcPr>
          <w:p w:rsidR="00644186" w:rsidRDefault="00645F7A" w:rsidP="00BD6240">
            <w:pPr>
              <w:spacing w:line="360" w:lineRule="auto"/>
              <w:jc w:val="left"/>
              <w:rPr>
                <w:rFonts w:ascii="TimesNewRomanPS-BoldMT" w:hAnsi="TimesNewRomanPS-BoldMT" w:cs="TimesNewRomanPS-BoldMT"/>
                <w:bCs/>
                <w:kern w:val="0"/>
                <w:sz w:val="24"/>
              </w:rPr>
            </w:pPr>
            <w:r w:rsidRPr="00BD6240">
              <w:rPr>
                <w:rFonts w:ascii="TimesNewRomanPS-BoldMT" w:hAnsi="TimesNewRomanPS-BoldMT" w:cs="TimesNewRomanPS-BoldMT"/>
                <w:bCs/>
                <w:kern w:val="0"/>
                <w:sz w:val="24"/>
              </w:rPr>
              <w:t xml:space="preserve">Added endocrine therapy </w:t>
            </w:r>
            <w:r w:rsidRPr="00BD6240">
              <w:rPr>
                <w:rFonts w:ascii="TimesNewRomanPS-BoldMT" w:hAnsi="TimesNewRomanPS-BoldMT" w:cs="TimesNewRomanPS-BoldMT" w:hint="eastAsia"/>
                <w:bCs/>
                <w:kern w:val="0"/>
                <w:sz w:val="24"/>
              </w:rPr>
              <w:t>of</w:t>
            </w:r>
            <w:r w:rsidRPr="00BD6240">
              <w:rPr>
                <w:rFonts w:ascii="TimesNewRomanPS-BoldMT" w:hAnsi="TimesNewRomanPS-BoldMT" w:cs="TimesNewRomanPS-BoldMT"/>
                <w:bCs/>
                <w:kern w:val="0"/>
                <w:sz w:val="24"/>
              </w:rPr>
              <w:t xml:space="preserve"> </w:t>
            </w:r>
            <w:proofErr w:type="spellStart"/>
            <w:r w:rsidRPr="00BD6240">
              <w:rPr>
                <w:rFonts w:ascii="TimesNewRomanPS-BoldMT" w:hAnsi="TimesNewRomanPS-BoldMT" w:cs="TimesNewRomanPS-BoldMT"/>
                <w:bCs/>
                <w:kern w:val="0"/>
                <w:sz w:val="24"/>
              </w:rPr>
              <w:t>fulvestrant</w:t>
            </w:r>
            <w:proofErr w:type="spellEnd"/>
            <w:r w:rsidRPr="00BD6240">
              <w:rPr>
                <w:rFonts w:ascii="TimesNewRomanPS-BoldMT" w:hAnsi="TimesNewRomanPS-BoldMT" w:cs="TimesNewRomanPS-BoldMT"/>
                <w:bCs/>
                <w:kern w:val="0"/>
                <w:sz w:val="24"/>
              </w:rPr>
              <w:t>. Changed anastrozole to endocrine therapy.</w:t>
            </w:r>
          </w:p>
          <w:p w:rsidR="006D7206" w:rsidRPr="00BD6240" w:rsidRDefault="006D7206" w:rsidP="00BD6240">
            <w:pPr>
              <w:spacing w:line="360" w:lineRule="auto"/>
              <w:jc w:val="left"/>
              <w:rPr>
                <w:rFonts w:ascii="TimesNewRomanPS-BoldMT" w:hAnsi="TimesNewRomanPS-BoldMT" w:cs="TimesNewRomanPS-BoldMT" w:hint="eastAsia"/>
                <w:bCs/>
                <w:kern w:val="0"/>
                <w:sz w:val="24"/>
              </w:rPr>
            </w:pPr>
            <w:r w:rsidRPr="006D7206">
              <w:rPr>
                <w:rFonts w:ascii="TimesNewRomanPS-BoldMT" w:hAnsi="TimesNewRomanPS-BoldMT" w:cs="TimesNewRomanPS-BoldMT"/>
                <w:bCs/>
                <w:kern w:val="0"/>
                <w:sz w:val="24"/>
              </w:rPr>
              <w:t xml:space="preserve">This adjustment was made because some patients had previously received aromatase inhibitors in the adjuvant or first-line setting and experienced disease progression, indicating endocrine resistance. As a result, continued use of letrozole as per the original protocol was no longer appropriate for these patients. </w:t>
            </w:r>
            <w:proofErr w:type="spellStart"/>
            <w:r w:rsidRPr="006D7206">
              <w:rPr>
                <w:rFonts w:ascii="TimesNewRomanPS-BoldMT" w:hAnsi="TimesNewRomanPS-BoldMT" w:cs="TimesNewRomanPS-BoldMT"/>
                <w:bCs/>
                <w:kern w:val="0"/>
                <w:sz w:val="24"/>
              </w:rPr>
              <w:t>Fulvestrant</w:t>
            </w:r>
            <w:proofErr w:type="spellEnd"/>
            <w:r w:rsidRPr="006D7206">
              <w:rPr>
                <w:rFonts w:ascii="TimesNewRomanPS-BoldMT" w:hAnsi="TimesNewRomanPS-BoldMT" w:cs="TimesNewRomanPS-BoldMT"/>
                <w:bCs/>
                <w:kern w:val="0"/>
                <w:sz w:val="24"/>
              </w:rPr>
              <w:t xml:space="preserve"> was therefore introduced as an alternative endocrine partner.</w:t>
            </w:r>
          </w:p>
        </w:tc>
      </w:tr>
      <w:tr w:rsidR="00427412" w:rsidRPr="00BD6240" w:rsidTr="00BD6240">
        <w:tc>
          <w:tcPr>
            <w:tcW w:w="2928" w:type="dxa"/>
            <w:shd w:val="clear" w:color="auto" w:fill="auto"/>
          </w:tcPr>
          <w:p w:rsidR="00441F60" w:rsidRPr="00BD6240" w:rsidRDefault="00441F60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ynopsis</w:t>
            </w:r>
          </w:p>
          <w:p w:rsidR="00E6376F" w:rsidRPr="00BD6240" w:rsidRDefault="00E6376F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chedule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of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event</w:t>
            </w:r>
          </w:p>
          <w:p w:rsidR="00E6376F" w:rsidRPr="00BD6240" w:rsidRDefault="00E6376F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B</w:t>
            </w:r>
            <w:r w:rsidR="00940311" w:rsidRPr="00BD6240">
              <w:rPr>
                <w:rFonts w:ascii="TimesNewRomanPSMT" w:hAnsi="TimesNewRomanPSMT" w:cs="TimesNewRomanPSMT"/>
                <w:kern w:val="0"/>
                <w:sz w:val="24"/>
              </w:rPr>
              <w:t>ackground</w:t>
            </w:r>
          </w:p>
          <w:p w:rsidR="00493716" w:rsidRPr="00BD6240" w:rsidRDefault="00940311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ection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1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.1 Investigational P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roduct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</w:t>
            </w:r>
          </w:p>
          <w:p w:rsidR="00B90117" w:rsidRPr="00BD6240" w:rsidRDefault="00940311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lastRenderedPageBreak/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ection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3.1 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Primary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tudy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O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 xml:space="preserve">bjective </w:t>
            </w:r>
          </w:p>
          <w:p w:rsidR="00B90117" w:rsidRPr="00BD6240" w:rsidRDefault="00940311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ection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4.1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 xml:space="preserve"> 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Name and Source</w:t>
            </w:r>
          </w:p>
          <w:p w:rsidR="00B90117" w:rsidRPr="00BD6240" w:rsidRDefault="00940311" w:rsidP="00BD6240">
            <w:pPr>
              <w:spacing w:line="360" w:lineRule="auto"/>
              <w:jc w:val="left"/>
              <w:rPr>
                <w:rFonts w:hAnsi="SimSun" w:hint="eastAsia"/>
                <w:color w:val="00000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ection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5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 xml:space="preserve"> 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Overall Study Design</w:t>
            </w:r>
            <w:r w:rsidR="00E6376F"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 xml:space="preserve"> </w:t>
            </w:r>
          </w:p>
        </w:tc>
        <w:tc>
          <w:tcPr>
            <w:tcW w:w="3255" w:type="dxa"/>
            <w:shd w:val="clear" w:color="auto" w:fill="auto"/>
          </w:tcPr>
          <w:p w:rsidR="00441F60" w:rsidRPr="00BD6240" w:rsidRDefault="00EA449F" w:rsidP="00BD6240">
            <w:pPr>
              <w:spacing w:line="360" w:lineRule="auto"/>
              <w:jc w:val="left"/>
              <w:rPr>
                <w:rFonts w:hAnsi="SimSun" w:hint="eastAsia"/>
                <w:color w:val="000000"/>
                <w:sz w:val="24"/>
              </w:rPr>
            </w:pPr>
            <w:r w:rsidRPr="00BD6240">
              <w:rPr>
                <w:rFonts w:hAnsi="SimSun"/>
                <w:color w:val="000000"/>
                <w:sz w:val="24"/>
              </w:rPr>
              <w:lastRenderedPageBreak/>
              <w:t xml:space="preserve">Updated the English name </w:t>
            </w:r>
            <w:r w:rsidRPr="00BD6240">
              <w:rPr>
                <w:rFonts w:hAnsi="SimSun" w:hint="eastAsia"/>
                <w:color w:val="000000"/>
                <w:sz w:val="24"/>
              </w:rPr>
              <w:t>of</w:t>
            </w:r>
            <w:r w:rsidRPr="00BD6240">
              <w:rPr>
                <w:rFonts w:hAnsi="SimSun"/>
                <w:color w:val="000000"/>
                <w:sz w:val="24"/>
              </w:rPr>
              <w:t xml:space="preserve"> SHR6390 </w:t>
            </w:r>
            <w:r w:rsidRPr="00BD6240">
              <w:rPr>
                <w:rFonts w:hAnsi="SimSun" w:hint="eastAsia"/>
                <w:color w:val="000000"/>
                <w:sz w:val="24"/>
              </w:rPr>
              <w:t>to</w:t>
            </w:r>
            <w:r w:rsidRPr="00BD6240">
              <w:rPr>
                <w:rFonts w:hAnsi="SimSun"/>
                <w:color w:val="000000"/>
                <w:sz w:val="24"/>
              </w:rPr>
              <w:t xml:space="preserve"> </w:t>
            </w:r>
            <w:proofErr w:type="spellStart"/>
            <w:r w:rsidRPr="00BD6240">
              <w:rPr>
                <w:rFonts w:hAnsi="SimSun" w:hint="eastAsia"/>
                <w:color w:val="000000"/>
                <w:sz w:val="24"/>
              </w:rPr>
              <w:t>d</w:t>
            </w:r>
            <w:r w:rsidRPr="00BD6240">
              <w:rPr>
                <w:color w:val="000000"/>
                <w:sz w:val="24"/>
              </w:rPr>
              <w:t>a</w:t>
            </w:r>
            <w:r w:rsidRPr="00BD6240">
              <w:rPr>
                <w:rFonts w:hint="eastAsia"/>
                <w:color w:val="000000"/>
                <w:sz w:val="24"/>
              </w:rPr>
              <w:t>l</w:t>
            </w:r>
            <w:r w:rsidRPr="00BD6240">
              <w:rPr>
                <w:color w:val="000000"/>
                <w:sz w:val="24"/>
              </w:rPr>
              <w:t>piciclib</w:t>
            </w:r>
            <w:proofErr w:type="spellEnd"/>
            <w:r w:rsidR="001B23CA">
              <w:rPr>
                <w:color w:val="000000"/>
                <w:sz w:val="24"/>
              </w:rPr>
              <w:t>.</w:t>
            </w:r>
          </w:p>
        </w:tc>
        <w:tc>
          <w:tcPr>
            <w:tcW w:w="3059" w:type="dxa"/>
            <w:shd w:val="clear" w:color="auto" w:fill="auto"/>
          </w:tcPr>
          <w:p w:rsidR="00441F60" w:rsidRPr="00BD6240" w:rsidRDefault="00FE18DF" w:rsidP="00BD6240">
            <w:pPr>
              <w:spacing w:line="360" w:lineRule="auto"/>
              <w:rPr>
                <w:rFonts w:hAnsi="SimSun" w:hint="eastAsia"/>
                <w:color w:val="000000"/>
                <w:sz w:val="24"/>
              </w:rPr>
            </w:pPr>
            <w:r w:rsidRPr="00BD6240">
              <w:rPr>
                <w:rFonts w:hAnsi="SimSun"/>
                <w:color w:val="000000"/>
                <w:sz w:val="24"/>
              </w:rPr>
              <w:t>Updated the English name</w:t>
            </w:r>
            <w:r w:rsidR="001B23CA">
              <w:rPr>
                <w:rFonts w:hAnsi="SimSun"/>
                <w:color w:val="000000"/>
                <w:sz w:val="24"/>
              </w:rPr>
              <w:t>.</w:t>
            </w:r>
          </w:p>
        </w:tc>
      </w:tr>
      <w:tr w:rsidR="00427412" w:rsidRPr="00BD6240" w:rsidTr="00BD6240">
        <w:tc>
          <w:tcPr>
            <w:tcW w:w="2928" w:type="dxa"/>
            <w:shd w:val="clear" w:color="auto" w:fill="auto"/>
          </w:tcPr>
          <w:p w:rsidR="00274D4E" w:rsidRPr="00BD6240" w:rsidRDefault="00274D4E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ynopsis</w:t>
            </w:r>
          </w:p>
          <w:p w:rsidR="00441F60" w:rsidRPr="00BD6240" w:rsidRDefault="00940311" w:rsidP="00BD6240">
            <w:pPr>
              <w:spacing w:line="360" w:lineRule="auto"/>
              <w:jc w:val="left"/>
              <w:rPr>
                <w:rFonts w:hAnsi="SimSun"/>
                <w:color w:val="00000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ection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6.5</w:t>
            </w:r>
            <w:r w:rsidRPr="00BD6240">
              <w:rPr>
                <w:rFonts w:hAnsi="SimSun" w:hint="eastAsia"/>
                <w:color w:val="000000"/>
                <w:sz w:val="24"/>
              </w:rPr>
              <w:t xml:space="preserve"> </w:t>
            </w:r>
            <w:r w:rsidRPr="00BD6240">
              <w:rPr>
                <w:rFonts w:hAnsi="SimSun"/>
                <w:color w:val="000000"/>
                <w:sz w:val="24"/>
              </w:rPr>
              <w:t>P</w:t>
            </w:r>
            <w:r w:rsidRPr="00BD6240">
              <w:rPr>
                <w:rFonts w:hAnsi="SimSun" w:hint="eastAsia"/>
                <w:color w:val="000000"/>
                <w:sz w:val="24"/>
              </w:rPr>
              <w:t>lanned</w:t>
            </w:r>
            <w:r w:rsidRPr="00BD6240">
              <w:rPr>
                <w:rFonts w:hAnsi="SimSun"/>
                <w:color w:val="000000"/>
                <w:sz w:val="24"/>
              </w:rPr>
              <w:t xml:space="preserve"> S</w:t>
            </w:r>
            <w:r w:rsidRPr="00BD6240">
              <w:rPr>
                <w:rFonts w:hAnsi="SimSun" w:hint="eastAsia"/>
                <w:color w:val="000000"/>
                <w:sz w:val="24"/>
              </w:rPr>
              <w:t>ample</w:t>
            </w:r>
            <w:r w:rsidRPr="00BD6240">
              <w:rPr>
                <w:rFonts w:hAnsi="SimSun"/>
                <w:color w:val="000000"/>
                <w:sz w:val="24"/>
              </w:rPr>
              <w:t xml:space="preserve"> Size</w:t>
            </w:r>
          </w:p>
          <w:p w:rsidR="00940311" w:rsidRPr="00BD6240" w:rsidRDefault="00940311" w:rsidP="00BD6240">
            <w:pPr>
              <w:spacing w:line="360" w:lineRule="auto"/>
              <w:jc w:val="left"/>
              <w:rPr>
                <w:rFonts w:hAnsi="SimSun" w:hint="eastAsia"/>
                <w:color w:val="00000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ection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8.1</w:t>
            </w:r>
            <w:r w:rsidRPr="00BD6240">
              <w:rPr>
                <w:rFonts w:hAnsi="SimSun" w:hint="eastAsia"/>
                <w:color w:val="000000"/>
                <w:sz w:val="24"/>
              </w:rPr>
              <w:t xml:space="preserve"> </w:t>
            </w:r>
            <w:r w:rsidRPr="00BD6240">
              <w:rPr>
                <w:rFonts w:hAnsi="SimSun"/>
                <w:color w:val="000000"/>
                <w:sz w:val="24"/>
              </w:rPr>
              <w:t>Sub</w:t>
            </w:r>
            <w:r w:rsidRPr="00BD6240">
              <w:rPr>
                <w:rFonts w:hAnsi="SimSun" w:hint="eastAsia"/>
                <w:color w:val="000000"/>
                <w:sz w:val="24"/>
              </w:rPr>
              <w:t>j</w:t>
            </w:r>
            <w:r w:rsidRPr="00BD6240">
              <w:rPr>
                <w:rFonts w:hAnsi="SimSun"/>
                <w:color w:val="000000"/>
                <w:sz w:val="24"/>
              </w:rPr>
              <w:t>ects and Sample Size</w:t>
            </w:r>
          </w:p>
        </w:tc>
        <w:tc>
          <w:tcPr>
            <w:tcW w:w="3255" w:type="dxa"/>
            <w:shd w:val="clear" w:color="auto" w:fill="auto"/>
          </w:tcPr>
          <w:p w:rsidR="00441F60" w:rsidRPr="00BD6240" w:rsidRDefault="00EA449F" w:rsidP="00BD6240">
            <w:pPr>
              <w:spacing w:line="360" w:lineRule="auto"/>
              <w:jc w:val="left"/>
              <w:rPr>
                <w:rFonts w:hAnsi="SimSun" w:hint="eastAsia"/>
                <w:color w:val="000000"/>
                <w:sz w:val="24"/>
              </w:rPr>
            </w:pPr>
            <w:r w:rsidRPr="00BD6240">
              <w:rPr>
                <w:rFonts w:hAnsi="SimSun"/>
                <w:color w:val="000000"/>
                <w:sz w:val="24"/>
              </w:rPr>
              <w:t>Adjust</w:t>
            </w:r>
            <w:r w:rsidR="00D04343">
              <w:rPr>
                <w:rFonts w:hAnsi="SimSun" w:hint="eastAsia"/>
                <w:color w:val="000000"/>
                <w:sz w:val="24"/>
              </w:rPr>
              <w:t>ed</w:t>
            </w:r>
            <w:r w:rsidRPr="00BD6240">
              <w:rPr>
                <w:rFonts w:hAnsi="SimSun"/>
                <w:color w:val="000000"/>
                <w:sz w:val="24"/>
              </w:rPr>
              <w:t xml:space="preserve"> the Phase II sample size</w:t>
            </w:r>
            <w:r w:rsidR="001B23CA">
              <w:rPr>
                <w:rFonts w:hAnsi="SimSun"/>
                <w:color w:val="000000"/>
                <w:sz w:val="24"/>
              </w:rPr>
              <w:t>.</w:t>
            </w:r>
            <w:r w:rsidR="00B51C9C">
              <w:rPr>
                <w:rFonts w:hAnsi="SimSun"/>
                <w:color w:val="000000"/>
                <w:sz w:val="24"/>
              </w:rPr>
              <w:t xml:space="preserve"> </w:t>
            </w:r>
          </w:p>
        </w:tc>
        <w:tc>
          <w:tcPr>
            <w:tcW w:w="3059" w:type="dxa"/>
            <w:shd w:val="clear" w:color="auto" w:fill="auto"/>
          </w:tcPr>
          <w:p w:rsidR="00441F60" w:rsidRPr="00BD6240" w:rsidRDefault="00D04343" w:rsidP="00BD6240">
            <w:pPr>
              <w:spacing w:line="360" w:lineRule="auto"/>
              <w:jc w:val="left"/>
              <w:rPr>
                <w:rFonts w:hAnsi="SimSun" w:hint="eastAsia"/>
                <w:color w:val="000000"/>
                <w:sz w:val="24"/>
              </w:rPr>
            </w:pPr>
            <w:r w:rsidRPr="00D04343">
              <w:rPr>
                <w:rFonts w:hAnsi="SimSun"/>
                <w:color w:val="000000"/>
                <w:sz w:val="24"/>
              </w:rPr>
              <w:t xml:space="preserve">Modifications were made for the addition of </w:t>
            </w:r>
            <w:proofErr w:type="spellStart"/>
            <w:r w:rsidRPr="00D04343">
              <w:rPr>
                <w:rFonts w:hAnsi="SimSun"/>
                <w:color w:val="000000"/>
                <w:sz w:val="24"/>
              </w:rPr>
              <w:t>fulvestrant</w:t>
            </w:r>
            <w:proofErr w:type="spellEnd"/>
            <w:r w:rsidR="00EA449F" w:rsidRPr="00BD6240">
              <w:rPr>
                <w:rFonts w:hAnsi="SimSun"/>
                <w:color w:val="000000"/>
                <w:sz w:val="24"/>
              </w:rPr>
              <w:t>, recalculate</w:t>
            </w:r>
            <w:r>
              <w:rPr>
                <w:rFonts w:hAnsi="SimSun" w:hint="eastAsia"/>
                <w:color w:val="000000"/>
                <w:sz w:val="24"/>
              </w:rPr>
              <w:t>d</w:t>
            </w:r>
            <w:r w:rsidR="00EA449F" w:rsidRPr="00BD6240">
              <w:rPr>
                <w:rFonts w:hAnsi="SimSun"/>
                <w:color w:val="000000"/>
                <w:sz w:val="24"/>
              </w:rPr>
              <w:t xml:space="preserve"> the sample size based on Phase I results.</w:t>
            </w:r>
          </w:p>
        </w:tc>
      </w:tr>
      <w:tr w:rsidR="00427412" w:rsidRPr="00BD6240" w:rsidTr="00BD6240">
        <w:tc>
          <w:tcPr>
            <w:tcW w:w="2928" w:type="dxa"/>
            <w:shd w:val="clear" w:color="auto" w:fill="auto"/>
          </w:tcPr>
          <w:p w:rsidR="00274D4E" w:rsidRPr="00BD6240" w:rsidRDefault="00274D4E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ynopsis</w:t>
            </w:r>
          </w:p>
          <w:p w:rsidR="00274D4E" w:rsidRPr="00BD6240" w:rsidRDefault="00644186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 xml:space="preserve">ection </w:t>
            </w:r>
            <w:r w:rsidR="00B90117"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8</w:t>
            </w:r>
            <w:r w:rsidR="00B90117" w:rsidRPr="00BD6240">
              <w:rPr>
                <w:rFonts w:ascii="TimesNewRomanPSMT" w:hAnsi="TimesNewRomanPSMT" w:cs="TimesNewRomanPSMT"/>
                <w:kern w:val="0"/>
                <w:sz w:val="24"/>
              </w:rPr>
              <w:t>.2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Inclusion Criteria</w:t>
            </w:r>
          </w:p>
        </w:tc>
        <w:tc>
          <w:tcPr>
            <w:tcW w:w="3255" w:type="dxa"/>
            <w:shd w:val="clear" w:color="auto" w:fill="auto"/>
          </w:tcPr>
          <w:p w:rsidR="00274D4E" w:rsidRPr="00BD6240" w:rsidRDefault="001B23CA" w:rsidP="00BD6240">
            <w:pPr>
              <w:spacing w:line="360" w:lineRule="auto"/>
              <w:jc w:val="left"/>
              <w:rPr>
                <w:rFonts w:hAnsi="SimSun" w:hint="eastAsia"/>
                <w:color w:val="000000"/>
                <w:sz w:val="24"/>
              </w:rPr>
            </w:pPr>
            <w:r>
              <w:rPr>
                <w:rFonts w:hAnsi="SimSun"/>
                <w:color w:val="000000"/>
                <w:sz w:val="24"/>
              </w:rPr>
              <w:t xml:space="preserve">Updated </w:t>
            </w:r>
            <w:r w:rsidRPr="001B23CA">
              <w:rPr>
                <w:rFonts w:hAnsi="SimSun"/>
                <w:color w:val="000000"/>
                <w:sz w:val="24"/>
              </w:rPr>
              <w:t>inclusion criterion #</w:t>
            </w:r>
            <w:r>
              <w:rPr>
                <w:rFonts w:hAnsi="SimSun"/>
                <w:color w:val="000000"/>
                <w:sz w:val="24"/>
              </w:rPr>
              <w:t xml:space="preserve">5 and, </w:t>
            </w:r>
            <w:r w:rsidR="00427412">
              <w:rPr>
                <w:rFonts w:hAnsi="SimSun" w:hint="eastAsia"/>
                <w:color w:val="000000"/>
                <w:sz w:val="24"/>
              </w:rPr>
              <w:t>m</w:t>
            </w:r>
            <w:r>
              <w:rPr>
                <w:rFonts w:hAnsi="SimSun" w:hint="eastAsia"/>
                <w:color w:val="000000"/>
                <w:sz w:val="24"/>
              </w:rPr>
              <w:t>erged</w:t>
            </w:r>
            <w:r>
              <w:rPr>
                <w:rFonts w:hAnsi="SimSun"/>
                <w:color w:val="000000"/>
                <w:sz w:val="24"/>
              </w:rPr>
              <w:t xml:space="preserve"> </w:t>
            </w:r>
            <w:r>
              <w:rPr>
                <w:rFonts w:hAnsi="SimSun" w:hint="eastAsia"/>
                <w:color w:val="000000"/>
                <w:sz w:val="24"/>
              </w:rPr>
              <w:t>with</w:t>
            </w:r>
            <w:r w:rsidRPr="00BD6240">
              <w:rPr>
                <w:rFonts w:hAnsi="SimSun"/>
                <w:color w:val="000000"/>
                <w:sz w:val="24"/>
              </w:rPr>
              <w:t xml:space="preserve"> </w:t>
            </w:r>
            <w:r w:rsidRPr="001B23CA">
              <w:rPr>
                <w:rFonts w:hAnsi="SimSun"/>
                <w:color w:val="000000"/>
                <w:sz w:val="24"/>
              </w:rPr>
              <w:t>inclusion criterion #</w:t>
            </w:r>
            <w:r>
              <w:rPr>
                <w:rFonts w:hAnsi="SimSun"/>
                <w:color w:val="000000"/>
                <w:sz w:val="24"/>
              </w:rPr>
              <w:t>2</w:t>
            </w:r>
            <w:r>
              <w:rPr>
                <w:rFonts w:hAnsi="SimSun" w:hint="eastAsia"/>
                <w:color w:val="000000"/>
                <w:sz w:val="24"/>
              </w:rPr>
              <w:t>，</w:t>
            </w:r>
            <w:r w:rsidR="00427412">
              <w:rPr>
                <w:rFonts w:hAnsi="SimSun" w:hint="eastAsia"/>
                <w:color w:val="000000"/>
                <w:sz w:val="24"/>
              </w:rPr>
              <w:t>Added</w:t>
            </w:r>
            <w:r w:rsidR="00427412">
              <w:rPr>
                <w:rFonts w:hAnsi="SimSun"/>
                <w:color w:val="000000"/>
                <w:sz w:val="24"/>
              </w:rPr>
              <w:t xml:space="preserve"> </w:t>
            </w:r>
            <w:r w:rsidR="00427412">
              <w:rPr>
                <w:rFonts w:hAnsi="SimSun" w:hint="eastAsia"/>
                <w:color w:val="000000"/>
                <w:sz w:val="24"/>
              </w:rPr>
              <w:t>the</w:t>
            </w:r>
            <w:r w:rsidR="00427412">
              <w:rPr>
                <w:rFonts w:hAnsi="SimSun"/>
                <w:color w:val="000000"/>
                <w:sz w:val="24"/>
              </w:rPr>
              <w:t xml:space="preserve"> </w:t>
            </w:r>
            <w:r w:rsidR="00EA449F" w:rsidRPr="00BD6240">
              <w:rPr>
                <w:rFonts w:hAnsi="SimSun"/>
                <w:color w:val="000000"/>
                <w:sz w:val="24"/>
              </w:rPr>
              <w:t>premenopausal/perimenopausal women and specify treatment for premenopausal or perimenopausal women</w:t>
            </w:r>
            <w:r>
              <w:rPr>
                <w:rFonts w:hAnsi="SimSun" w:hint="eastAsia"/>
                <w:color w:val="000000"/>
                <w:sz w:val="24"/>
              </w:rPr>
              <w:t>.</w:t>
            </w:r>
          </w:p>
        </w:tc>
        <w:tc>
          <w:tcPr>
            <w:tcW w:w="3059" w:type="dxa"/>
            <w:shd w:val="clear" w:color="auto" w:fill="auto"/>
          </w:tcPr>
          <w:p w:rsidR="00427412" w:rsidRPr="00BD6240" w:rsidRDefault="00427412" w:rsidP="00427412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Modifications are for</w:t>
            </w:r>
          </w:p>
          <w:p w:rsidR="00427412" w:rsidRPr="00BD6240" w:rsidRDefault="00427412" w:rsidP="00427412">
            <w:pPr>
              <w:spacing w:line="360" w:lineRule="auto"/>
              <w:jc w:val="left"/>
              <w:rPr>
                <w:rFonts w:hAnsi="SimSun"/>
                <w:color w:val="00000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Clarification</w:t>
            </w:r>
            <w:r w:rsidR="009F34CD">
              <w:rPr>
                <w:rFonts w:ascii="TimesNewRomanPSMT" w:hAnsi="TimesNewRomanPSMT" w:cs="TimesNewRomanPSMT"/>
                <w:kern w:val="0"/>
                <w:sz w:val="24"/>
              </w:rPr>
              <w:t>.</w:t>
            </w:r>
          </w:p>
          <w:p w:rsidR="00274D4E" w:rsidRPr="00BD6240" w:rsidRDefault="00274D4E" w:rsidP="00427412">
            <w:pPr>
              <w:spacing w:line="360" w:lineRule="auto"/>
              <w:rPr>
                <w:rFonts w:hAnsi="SimSun" w:hint="eastAsia"/>
                <w:color w:val="000000"/>
                <w:sz w:val="24"/>
              </w:rPr>
            </w:pPr>
          </w:p>
        </w:tc>
      </w:tr>
      <w:tr w:rsidR="00427412" w:rsidRPr="00BD6240" w:rsidTr="00BD6240">
        <w:tc>
          <w:tcPr>
            <w:tcW w:w="2928" w:type="dxa"/>
            <w:shd w:val="clear" w:color="auto" w:fill="auto"/>
          </w:tcPr>
          <w:p w:rsidR="00427412" w:rsidRPr="00BD6240" w:rsidRDefault="00427412" w:rsidP="00427412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ynopsis</w:t>
            </w:r>
          </w:p>
          <w:p w:rsidR="00427412" w:rsidRPr="00BD6240" w:rsidRDefault="00427412" w:rsidP="00BD6240">
            <w:pPr>
              <w:spacing w:line="360" w:lineRule="auto"/>
              <w:jc w:val="left"/>
              <w:rPr>
                <w:rFonts w:ascii="TimesNewRomanPSMT" w:hAnsi="TimesNewRomanPSMT" w:cs="TimesNewRomanPSMT" w:hint="eastAsia"/>
                <w:kern w:val="0"/>
                <w:sz w:val="24"/>
              </w:rPr>
            </w:pPr>
            <w:r>
              <w:rPr>
                <w:rFonts w:ascii="TimesNewRomanPSMT" w:hAnsi="TimesNewRomanPSMT" w:cs="TimesNewRomanPSMT" w:hint="eastAsia"/>
                <w:kern w:val="0"/>
                <w:sz w:val="24"/>
              </w:rPr>
              <w:t>Dosage</w:t>
            </w:r>
            <w:r>
              <w:rPr>
                <w:rFonts w:ascii="TimesNewRomanPSMT" w:hAnsi="TimesNewRomanPSMT" w:cs="TimesNewRomanPSMT"/>
                <w:kern w:val="0"/>
                <w:sz w:val="24"/>
              </w:rPr>
              <w:t xml:space="preserve"> </w:t>
            </w:r>
            <w:r>
              <w:rPr>
                <w:rFonts w:ascii="TimesNewRomanPSMT" w:hAnsi="TimesNewRomanPSMT" w:cs="TimesNewRomanPSMT" w:hint="eastAsia"/>
                <w:kern w:val="0"/>
                <w:sz w:val="24"/>
              </w:rPr>
              <w:t>and</w:t>
            </w:r>
            <w:r>
              <w:rPr>
                <w:rFonts w:ascii="TimesNewRomanPSMT" w:hAnsi="TimesNewRomanPSMT" w:cs="TimesNewRomanPSMT"/>
                <w:kern w:val="0"/>
                <w:sz w:val="24"/>
              </w:rPr>
              <w:t xml:space="preserve"> A</w:t>
            </w:r>
            <w:r>
              <w:rPr>
                <w:rFonts w:ascii="TimesNewRomanPSMT" w:hAnsi="TimesNewRomanPSMT" w:cs="TimesNewRomanPSMT" w:hint="eastAsia"/>
                <w:kern w:val="0"/>
                <w:sz w:val="24"/>
              </w:rPr>
              <w:t>dministration</w:t>
            </w:r>
          </w:p>
        </w:tc>
        <w:tc>
          <w:tcPr>
            <w:tcW w:w="3255" w:type="dxa"/>
            <w:shd w:val="clear" w:color="auto" w:fill="auto"/>
          </w:tcPr>
          <w:p w:rsidR="00427412" w:rsidRDefault="00427412" w:rsidP="00BD6240">
            <w:pPr>
              <w:spacing w:line="360" w:lineRule="auto"/>
              <w:jc w:val="left"/>
              <w:rPr>
                <w:rFonts w:hAnsi="SimSun" w:hint="eastAsia"/>
                <w:color w:val="000000"/>
                <w:sz w:val="24"/>
              </w:rPr>
            </w:pPr>
            <w:r>
              <w:rPr>
                <w:rFonts w:hAnsi="SimSun" w:hint="eastAsia"/>
                <w:color w:val="000000"/>
                <w:sz w:val="24"/>
              </w:rPr>
              <w:t>Added</w:t>
            </w:r>
            <w:r>
              <w:rPr>
                <w:rFonts w:hint="eastAsia"/>
                <w:bCs/>
                <w:color w:val="000000"/>
                <w:sz w:val="24"/>
              </w:rPr>
              <w:t xml:space="preserve"> Study Design Schema</w:t>
            </w:r>
          </w:p>
        </w:tc>
        <w:tc>
          <w:tcPr>
            <w:tcW w:w="3059" w:type="dxa"/>
            <w:shd w:val="clear" w:color="auto" w:fill="auto"/>
          </w:tcPr>
          <w:p w:rsidR="00427412" w:rsidRPr="00BD6240" w:rsidRDefault="00427412" w:rsidP="00427412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Modifications are for</w:t>
            </w:r>
          </w:p>
          <w:p w:rsidR="00427412" w:rsidRDefault="00427412" w:rsidP="00427412">
            <w:pPr>
              <w:spacing w:line="360" w:lineRule="auto"/>
              <w:rPr>
                <w:rFonts w:hAnsi="SimSun"/>
                <w:color w:val="00000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clarification.</w:t>
            </w:r>
          </w:p>
        </w:tc>
      </w:tr>
      <w:tr w:rsidR="00427412" w:rsidRPr="00BD6240" w:rsidTr="00BD6240">
        <w:tc>
          <w:tcPr>
            <w:tcW w:w="2928" w:type="dxa"/>
            <w:shd w:val="clear" w:color="auto" w:fill="auto"/>
          </w:tcPr>
          <w:p w:rsidR="00274D4E" w:rsidRPr="00BD6240" w:rsidRDefault="00274D4E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ynopsis</w:t>
            </w:r>
          </w:p>
          <w:p w:rsidR="00274D4E" w:rsidRPr="00BD6240" w:rsidRDefault="00644186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ection 8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.2 Inclusion Criteria</w:t>
            </w:r>
          </w:p>
        </w:tc>
        <w:tc>
          <w:tcPr>
            <w:tcW w:w="3255" w:type="dxa"/>
            <w:shd w:val="clear" w:color="auto" w:fill="auto"/>
          </w:tcPr>
          <w:p w:rsidR="00274D4E" w:rsidRPr="00BD6240" w:rsidRDefault="00452755" w:rsidP="00D04343">
            <w:pPr>
              <w:spacing w:line="360" w:lineRule="auto"/>
              <w:jc w:val="left"/>
              <w:rPr>
                <w:rFonts w:hAnsi="SimSun" w:hint="eastAsia"/>
                <w:color w:val="000000"/>
                <w:sz w:val="24"/>
              </w:rPr>
            </w:pPr>
            <w:r w:rsidRPr="00452755">
              <w:rPr>
                <w:rFonts w:hAnsi="SimSun" w:hint="eastAsia"/>
                <w:color w:val="000000"/>
                <w:sz w:val="24"/>
              </w:rPr>
              <w:t>Updated inclusion criterion #6</w:t>
            </w:r>
            <w:r w:rsidR="009F34CD">
              <w:rPr>
                <w:rFonts w:hAnsi="SimSun"/>
                <w:color w:val="000000"/>
                <w:sz w:val="24"/>
              </w:rPr>
              <w:t xml:space="preserve"> </w:t>
            </w:r>
            <w:r w:rsidRPr="00452755">
              <w:rPr>
                <w:rFonts w:hAnsi="SimSun" w:hint="eastAsia"/>
                <w:color w:val="000000"/>
                <w:sz w:val="24"/>
              </w:rPr>
              <w:t>(final #5)</w:t>
            </w:r>
            <w:r w:rsidRPr="00452755">
              <w:rPr>
                <w:rFonts w:hAnsi="SimSun" w:hint="eastAsia"/>
                <w:color w:val="000000"/>
                <w:sz w:val="24"/>
              </w:rPr>
              <w:t>，</w:t>
            </w:r>
            <w:r w:rsidRPr="00452755">
              <w:rPr>
                <w:rFonts w:hAnsi="SimSun" w:hint="eastAsia"/>
                <w:color w:val="000000"/>
                <w:sz w:val="24"/>
              </w:rPr>
              <w:t xml:space="preserve">Subjects who were resistant to aromatase inhibitors were added to the inclusion criteria, and </w:t>
            </w:r>
            <w:proofErr w:type="spellStart"/>
            <w:r w:rsidRPr="00452755">
              <w:rPr>
                <w:rFonts w:hAnsi="SimSun" w:hint="eastAsia"/>
                <w:color w:val="000000"/>
                <w:sz w:val="24"/>
              </w:rPr>
              <w:t>fluvestrant</w:t>
            </w:r>
            <w:proofErr w:type="spellEnd"/>
            <w:r w:rsidRPr="00452755">
              <w:rPr>
                <w:rFonts w:hAnsi="SimSun" w:hint="eastAsia"/>
                <w:color w:val="000000"/>
                <w:sz w:val="24"/>
              </w:rPr>
              <w:t xml:space="preserve"> was specified as the endocrine therapy.</w:t>
            </w:r>
          </w:p>
        </w:tc>
        <w:tc>
          <w:tcPr>
            <w:tcW w:w="3059" w:type="dxa"/>
            <w:shd w:val="clear" w:color="auto" w:fill="auto"/>
          </w:tcPr>
          <w:p w:rsidR="00274D4E" w:rsidRPr="00BD6240" w:rsidRDefault="00D04343" w:rsidP="00D04343">
            <w:pPr>
              <w:spacing w:line="360" w:lineRule="auto"/>
              <w:jc w:val="left"/>
              <w:rPr>
                <w:rFonts w:hAnsi="SimSun" w:hint="eastAsia"/>
                <w:color w:val="000000"/>
                <w:sz w:val="24"/>
              </w:rPr>
            </w:pPr>
            <w:r w:rsidRPr="00D04343">
              <w:rPr>
                <w:rFonts w:hAnsi="SimSun"/>
                <w:color w:val="000000"/>
                <w:sz w:val="24"/>
              </w:rPr>
              <w:t xml:space="preserve">Modifications were made for the addition of </w:t>
            </w:r>
            <w:proofErr w:type="spellStart"/>
            <w:r w:rsidRPr="00D04343">
              <w:rPr>
                <w:rFonts w:hAnsi="SimSun"/>
                <w:color w:val="000000"/>
                <w:sz w:val="24"/>
              </w:rPr>
              <w:t>fulvestrant</w:t>
            </w:r>
            <w:proofErr w:type="spellEnd"/>
            <w:r w:rsidR="009F34CD">
              <w:rPr>
                <w:rFonts w:hAnsi="SimSun"/>
                <w:color w:val="000000"/>
                <w:sz w:val="24"/>
              </w:rPr>
              <w:t>.</w:t>
            </w:r>
          </w:p>
        </w:tc>
      </w:tr>
      <w:tr w:rsidR="00427412" w:rsidRPr="00BD6240" w:rsidTr="00BD6240">
        <w:tc>
          <w:tcPr>
            <w:tcW w:w="2928" w:type="dxa"/>
            <w:shd w:val="clear" w:color="auto" w:fill="auto"/>
          </w:tcPr>
          <w:p w:rsidR="00493716" w:rsidRPr="00BD6240" w:rsidRDefault="00493716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lastRenderedPageBreak/>
              <w:t>Synopsis</w:t>
            </w:r>
          </w:p>
          <w:p w:rsidR="00644186" w:rsidRPr="00BD6240" w:rsidRDefault="00644186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ection 1.1 Investigational Product</w:t>
            </w:r>
          </w:p>
          <w:p w:rsidR="002F48BD" w:rsidRDefault="00644186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ection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4.1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 xml:space="preserve"> 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Name and Source </w:t>
            </w:r>
          </w:p>
          <w:p w:rsidR="00644186" w:rsidRPr="00BD6240" w:rsidRDefault="00644186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ection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4.2 Dosage Form and Specifications</w:t>
            </w:r>
          </w:p>
          <w:p w:rsidR="00B90117" w:rsidRDefault="00644186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ection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4.4 Administration</w:t>
            </w:r>
          </w:p>
          <w:p w:rsidR="002F48BD" w:rsidRPr="00BD6240" w:rsidRDefault="002F48BD" w:rsidP="00BD6240">
            <w:pPr>
              <w:spacing w:line="360" w:lineRule="auto"/>
              <w:jc w:val="left"/>
              <w:rPr>
                <w:rFonts w:ascii="TimesNewRomanPSMT" w:hAnsi="TimesNewRomanPSMT" w:cs="TimesNewRomanPSMT" w:hint="eastAsia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ection 8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.2 Inclusion Criteria</w:t>
            </w:r>
          </w:p>
        </w:tc>
        <w:tc>
          <w:tcPr>
            <w:tcW w:w="3255" w:type="dxa"/>
            <w:shd w:val="clear" w:color="auto" w:fill="auto"/>
          </w:tcPr>
          <w:p w:rsidR="00493716" w:rsidRPr="00BD6240" w:rsidRDefault="00427412" w:rsidP="00D04343">
            <w:pPr>
              <w:spacing w:line="360" w:lineRule="auto"/>
              <w:jc w:val="left"/>
              <w:rPr>
                <w:rFonts w:hAnsi="SimSun" w:hint="eastAsia"/>
                <w:color w:val="000000"/>
                <w:sz w:val="24"/>
              </w:rPr>
            </w:pPr>
            <w:r>
              <w:rPr>
                <w:rFonts w:hAnsi="SimSun" w:hint="eastAsia"/>
                <w:color w:val="000000"/>
                <w:sz w:val="24"/>
              </w:rPr>
              <w:t>Added</w:t>
            </w:r>
            <w:r>
              <w:rPr>
                <w:rFonts w:hint="eastAsia"/>
                <w:bCs/>
                <w:color w:val="000000"/>
                <w:sz w:val="24"/>
              </w:rPr>
              <w:t xml:space="preserve"> Study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rFonts w:hint="eastAsia"/>
                <w:bCs/>
                <w:color w:val="000000"/>
                <w:sz w:val="24"/>
              </w:rPr>
              <w:t>drug</w:t>
            </w:r>
            <w:r>
              <w:rPr>
                <w:bCs/>
                <w:color w:val="000000"/>
                <w:sz w:val="24"/>
              </w:rPr>
              <w:t xml:space="preserve"> </w:t>
            </w:r>
            <w:proofErr w:type="spellStart"/>
            <w:r>
              <w:rPr>
                <w:rFonts w:hint="eastAsia"/>
                <w:bCs/>
                <w:color w:val="000000"/>
                <w:sz w:val="24"/>
              </w:rPr>
              <w:t>f</w:t>
            </w:r>
            <w:r>
              <w:rPr>
                <w:rFonts w:eastAsia="Microsoft YaHei"/>
                <w:color w:val="000000"/>
                <w:sz w:val="24"/>
              </w:rPr>
              <w:t>ulvestrant</w:t>
            </w:r>
            <w:proofErr w:type="spellEnd"/>
          </w:p>
        </w:tc>
        <w:tc>
          <w:tcPr>
            <w:tcW w:w="3059" w:type="dxa"/>
            <w:shd w:val="clear" w:color="auto" w:fill="auto"/>
          </w:tcPr>
          <w:p w:rsidR="00493716" w:rsidRPr="00BD6240" w:rsidRDefault="00D04343" w:rsidP="00D04343">
            <w:pPr>
              <w:spacing w:line="360" w:lineRule="auto"/>
              <w:jc w:val="left"/>
              <w:rPr>
                <w:rFonts w:hAnsi="SimSun" w:hint="eastAsia"/>
                <w:color w:val="000000"/>
                <w:sz w:val="24"/>
              </w:rPr>
            </w:pPr>
            <w:r w:rsidRPr="00D04343">
              <w:rPr>
                <w:rFonts w:hAnsi="SimSun"/>
                <w:color w:val="000000"/>
                <w:sz w:val="24"/>
              </w:rPr>
              <w:t xml:space="preserve">Modifications were made for the addition of </w:t>
            </w:r>
            <w:proofErr w:type="spellStart"/>
            <w:r w:rsidRPr="00D04343">
              <w:rPr>
                <w:rFonts w:hAnsi="SimSun"/>
                <w:color w:val="000000"/>
                <w:sz w:val="24"/>
              </w:rPr>
              <w:t>fulvestrant</w:t>
            </w:r>
            <w:proofErr w:type="spellEnd"/>
            <w:r w:rsidR="009F34CD">
              <w:rPr>
                <w:rFonts w:hAnsi="SimSun"/>
                <w:color w:val="000000"/>
                <w:sz w:val="24"/>
              </w:rPr>
              <w:t>.</w:t>
            </w:r>
          </w:p>
        </w:tc>
      </w:tr>
      <w:tr w:rsidR="00427412" w:rsidRPr="00BD6240" w:rsidTr="00BD6240">
        <w:tc>
          <w:tcPr>
            <w:tcW w:w="2928" w:type="dxa"/>
            <w:shd w:val="clear" w:color="auto" w:fill="auto"/>
          </w:tcPr>
          <w:p w:rsidR="00274D4E" w:rsidRPr="00BD6240" w:rsidRDefault="009616B0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ynopsis</w:t>
            </w:r>
          </w:p>
          <w:p w:rsidR="00B90117" w:rsidRPr="00BD6240" w:rsidRDefault="00644186" w:rsidP="00BD6240">
            <w:pPr>
              <w:spacing w:line="360" w:lineRule="auto"/>
              <w:jc w:val="left"/>
              <w:rPr>
                <w:rFonts w:ascii="TimesNewRomanPSMT" w:hAnsi="TimesNewRomanPSMT" w:cs="TimesNewRomanPSMT" w:hint="eastAsia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ection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8.3 Exclusion Criteria</w:t>
            </w:r>
          </w:p>
        </w:tc>
        <w:tc>
          <w:tcPr>
            <w:tcW w:w="3255" w:type="dxa"/>
            <w:shd w:val="clear" w:color="auto" w:fill="auto"/>
          </w:tcPr>
          <w:p w:rsidR="00274D4E" w:rsidRPr="00BD6240" w:rsidRDefault="00452755" w:rsidP="00452755">
            <w:pPr>
              <w:spacing w:line="360" w:lineRule="auto"/>
              <w:jc w:val="left"/>
              <w:rPr>
                <w:rFonts w:hAnsi="SimSun" w:hint="eastAsia"/>
                <w:color w:val="000000"/>
                <w:sz w:val="24"/>
              </w:rPr>
            </w:pPr>
            <w:r>
              <w:rPr>
                <w:rFonts w:hAnsi="SimSun"/>
                <w:color w:val="000000"/>
                <w:sz w:val="24"/>
              </w:rPr>
              <w:t>Updated</w:t>
            </w:r>
            <w:r w:rsidRPr="001B23CA">
              <w:rPr>
                <w:rFonts w:hAnsi="SimSun"/>
                <w:color w:val="000000"/>
                <w:sz w:val="24"/>
              </w:rPr>
              <w:t xml:space="preserve"> </w:t>
            </w:r>
            <w:r>
              <w:rPr>
                <w:rFonts w:hAnsi="SimSun"/>
                <w:color w:val="000000"/>
                <w:sz w:val="24"/>
              </w:rPr>
              <w:t>ex</w:t>
            </w:r>
            <w:r w:rsidRPr="001B23CA">
              <w:rPr>
                <w:rFonts w:hAnsi="SimSun"/>
                <w:color w:val="000000"/>
                <w:sz w:val="24"/>
              </w:rPr>
              <w:t>clusion criterion #</w:t>
            </w:r>
            <w:r>
              <w:rPr>
                <w:rFonts w:hAnsi="SimSun"/>
                <w:color w:val="000000"/>
                <w:sz w:val="24"/>
              </w:rPr>
              <w:t>1</w:t>
            </w:r>
            <w:r w:rsidR="00C353DC">
              <w:rPr>
                <w:rFonts w:hAnsi="SimSun"/>
                <w:color w:val="000000"/>
                <w:sz w:val="24"/>
              </w:rPr>
              <w:t xml:space="preserve"> </w:t>
            </w:r>
            <w:r w:rsidR="00C353DC">
              <w:rPr>
                <w:rFonts w:hAnsi="SimSun" w:hint="eastAsia"/>
                <w:color w:val="000000"/>
                <w:sz w:val="24"/>
              </w:rPr>
              <w:t>and</w:t>
            </w:r>
            <w:r w:rsidR="00C353DC">
              <w:rPr>
                <w:rFonts w:hAnsi="SimSun"/>
                <w:color w:val="000000"/>
                <w:sz w:val="24"/>
              </w:rPr>
              <w:t xml:space="preserve"> </w:t>
            </w:r>
            <w:r w:rsidR="00C353DC" w:rsidRPr="001B23CA">
              <w:rPr>
                <w:rFonts w:hAnsi="SimSun"/>
                <w:color w:val="000000"/>
                <w:sz w:val="24"/>
              </w:rPr>
              <w:t>#</w:t>
            </w:r>
            <w:r w:rsidR="00C353DC">
              <w:rPr>
                <w:rFonts w:hAnsi="SimSun"/>
                <w:color w:val="000000"/>
                <w:sz w:val="24"/>
              </w:rPr>
              <w:t xml:space="preserve">2 </w:t>
            </w:r>
            <w:r w:rsidR="00C353DC" w:rsidRPr="00452755">
              <w:rPr>
                <w:rFonts w:hAnsi="SimSun" w:hint="eastAsia"/>
                <w:color w:val="000000"/>
                <w:sz w:val="24"/>
              </w:rPr>
              <w:t>(final #</w:t>
            </w:r>
            <w:r w:rsidR="00C353DC">
              <w:rPr>
                <w:rFonts w:hAnsi="SimSun"/>
                <w:color w:val="000000"/>
                <w:sz w:val="24"/>
              </w:rPr>
              <w:t>1</w:t>
            </w:r>
            <w:r w:rsidR="00C353DC" w:rsidRPr="00452755">
              <w:rPr>
                <w:rFonts w:hAnsi="SimSun" w:hint="eastAsia"/>
                <w:color w:val="000000"/>
                <w:sz w:val="24"/>
              </w:rPr>
              <w:t>)</w:t>
            </w:r>
            <w:r>
              <w:rPr>
                <w:rFonts w:hAnsi="SimSun"/>
                <w:color w:val="000000"/>
                <w:sz w:val="24"/>
              </w:rPr>
              <w:t>,</w:t>
            </w:r>
            <w:r>
              <w:t xml:space="preserve"> </w:t>
            </w:r>
            <w:r w:rsidRPr="00452755">
              <w:rPr>
                <w:rFonts w:hAnsi="SimSun"/>
                <w:color w:val="000000"/>
                <w:sz w:val="24"/>
              </w:rPr>
              <w:t>Patients with meningeal metastasis or active brain parenchymal metastasis could be excluded and clinically stable brain metastases could be included</w:t>
            </w:r>
            <w:r>
              <w:rPr>
                <w:rFonts w:hAnsi="SimSun"/>
                <w:color w:val="000000"/>
                <w:sz w:val="24"/>
              </w:rPr>
              <w:t>.</w:t>
            </w:r>
          </w:p>
        </w:tc>
        <w:tc>
          <w:tcPr>
            <w:tcW w:w="3059" w:type="dxa"/>
            <w:shd w:val="clear" w:color="auto" w:fill="auto"/>
          </w:tcPr>
          <w:p w:rsidR="00274D4E" w:rsidRPr="00BD6240" w:rsidRDefault="009F34CD" w:rsidP="009F34CD">
            <w:pPr>
              <w:spacing w:line="360" w:lineRule="auto"/>
              <w:jc w:val="left"/>
              <w:rPr>
                <w:rFonts w:hAnsi="SimSun" w:hint="eastAsia"/>
                <w:color w:val="000000"/>
                <w:sz w:val="24"/>
              </w:rPr>
            </w:pPr>
            <w:r w:rsidRPr="009F34CD">
              <w:rPr>
                <w:rFonts w:hAnsi="SimSun"/>
                <w:color w:val="000000"/>
                <w:sz w:val="24"/>
              </w:rPr>
              <w:t>Updated based on current research progress</w:t>
            </w:r>
            <w:r>
              <w:rPr>
                <w:rFonts w:hAnsi="SimSun" w:hint="eastAsia"/>
                <w:color w:val="000000"/>
                <w:sz w:val="24"/>
              </w:rPr>
              <w:t>.</w:t>
            </w:r>
          </w:p>
        </w:tc>
      </w:tr>
      <w:tr w:rsidR="00427412" w:rsidRPr="00BD6240" w:rsidTr="00BD6240">
        <w:tc>
          <w:tcPr>
            <w:tcW w:w="2928" w:type="dxa"/>
            <w:shd w:val="clear" w:color="auto" w:fill="auto"/>
          </w:tcPr>
          <w:p w:rsidR="009616B0" w:rsidRPr="00BD6240" w:rsidRDefault="00644186" w:rsidP="00BD6240">
            <w:pPr>
              <w:spacing w:line="360" w:lineRule="auto"/>
              <w:jc w:val="left"/>
              <w:rPr>
                <w:rFonts w:ascii="TimesNewRomanPSMT" w:hAnsi="TimesNewRomanPSMT" w:cs="TimesNewRomanPSMT" w:hint="eastAsia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B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ackground</w:t>
            </w:r>
          </w:p>
        </w:tc>
        <w:tc>
          <w:tcPr>
            <w:tcW w:w="3255" w:type="dxa"/>
            <w:shd w:val="clear" w:color="auto" w:fill="auto"/>
          </w:tcPr>
          <w:p w:rsidR="009616B0" w:rsidRPr="00BD6240" w:rsidRDefault="00D04343" w:rsidP="00D04343">
            <w:pPr>
              <w:spacing w:line="360" w:lineRule="auto"/>
              <w:jc w:val="left"/>
              <w:rPr>
                <w:rFonts w:hAnsi="SimSun" w:hint="eastAsia"/>
                <w:color w:val="000000"/>
                <w:sz w:val="24"/>
              </w:rPr>
            </w:pPr>
            <w:r w:rsidRPr="00D04343">
              <w:rPr>
                <w:rFonts w:hAnsi="SimSun"/>
                <w:color w:val="000000"/>
                <w:sz w:val="24"/>
              </w:rPr>
              <w:t>Updated phase 1 dose exploration data</w:t>
            </w:r>
          </w:p>
        </w:tc>
        <w:tc>
          <w:tcPr>
            <w:tcW w:w="3059" w:type="dxa"/>
            <w:shd w:val="clear" w:color="auto" w:fill="auto"/>
          </w:tcPr>
          <w:p w:rsidR="00452755" w:rsidRPr="00452755" w:rsidRDefault="00452755" w:rsidP="00452755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452755">
              <w:rPr>
                <w:rFonts w:ascii="TimesNewRomanPSMT" w:hAnsi="TimesNewRomanPSMT" w:cs="TimesNewRomanPSMT"/>
                <w:kern w:val="0"/>
                <w:sz w:val="24"/>
              </w:rPr>
              <w:t>Updated based on ongoing</w:t>
            </w:r>
          </w:p>
          <w:p w:rsidR="009616B0" w:rsidRPr="00452755" w:rsidRDefault="00452755" w:rsidP="00452755">
            <w:pPr>
              <w:spacing w:line="360" w:lineRule="auto"/>
              <w:jc w:val="left"/>
              <w:rPr>
                <w:rFonts w:ascii="TimesNewRomanPSMT" w:hAnsi="TimesNewRomanPSMT" w:cs="TimesNewRomanPSMT" w:hint="eastAsia"/>
                <w:kern w:val="0"/>
                <w:sz w:val="24"/>
              </w:rPr>
            </w:pPr>
            <w:r w:rsidRPr="00452755">
              <w:rPr>
                <w:rFonts w:ascii="TimesNewRomanPSMT" w:hAnsi="TimesNewRomanPSMT" w:cs="TimesNewRomanPSMT"/>
                <w:kern w:val="0"/>
                <w:sz w:val="24"/>
              </w:rPr>
              <w:t>review of data from the</w:t>
            </w:r>
            <w:r w:rsidRPr="00BD6240">
              <w:rPr>
                <w:rFonts w:hAnsi="SimSun"/>
                <w:color w:val="000000"/>
                <w:sz w:val="24"/>
              </w:rPr>
              <w:t xml:space="preserve"> Phase I </w:t>
            </w:r>
            <w:r>
              <w:rPr>
                <w:rFonts w:hAnsi="SimSun"/>
                <w:color w:val="000000"/>
                <w:sz w:val="24"/>
              </w:rPr>
              <w:t>study.</w:t>
            </w:r>
          </w:p>
        </w:tc>
      </w:tr>
      <w:tr w:rsidR="00427412" w:rsidRPr="00BD6240" w:rsidTr="00BD6240">
        <w:tc>
          <w:tcPr>
            <w:tcW w:w="2928" w:type="dxa"/>
            <w:shd w:val="clear" w:color="auto" w:fill="auto"/>
          </w:tcPr>
          <w:p w:rsidR="009616B0" w:rsidRPr="00BD6240" w:rsidRDefault="00644186" w:rsidP="00BD6240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>S</w:t>
            </w:r>
            <w:r w:rsidRPr="00BD6240">
              <w:rPr>
                <w:rFonts w:ascii="TimesNewRomanPSMT" w:hAnsi="TimesNewRomanPSMT" w:cs="TimesNewRomanPSMT" w:hint="eastAsia"/>
                <w:kern w:val="0"/>
                <w:sz w:val="24"/>
              </w:rPr>
              <w:t>ection</w:t>
            </w:r>
            <w:r w:rsidRPr="00BD6240">
              <w:rPr>
                <w:rFonts w:ascii="TimesNewRomanPSMT" w:hAnsi="TimesNewRomanPSMT" w:cs="TimesNewRomanPSMT"/>
                <w:kern w:val="0"/>
                <w:sz w:val="24"/>
              </w:rPr>
              <w:t xml:space="preserve"> 2.2 Clinical Studies SHR6390</w:t>
            </w:r>
          </w:p>
        </w:tc>
        <w:tc>
          <w:tcPr>
            <w:tcW w:w="3255" w:type="dxa"/>
            <w:shd w:val="clear" w:color="auto" w:fill="auto"/>
          </w:tcPr>
          <w:p w:rsidR="009616B0" w:rsidRPr="00BD6240" w:rsidRDefault="00452755" w:rsidP="00452755">
            <w:pPr>
              <w:spacing w:line="360" w:lineRule="auto"/>
              <w:jc w:val="left"/>
              <w:rPr>
                <w:rFonts w:hAnsi="SimSun" w:hint="eastAsia"/>
                <w:color w:val="000000"/>
                <w:sz w:val="24"/>
              </w:rPr>
            </w:pPr>
            <w:r w:rsidRPr="00452755">
              <w:rPr>
                <w:rFonts w:hAnsi="SimSun"/>
                <w:color w:val="000000"/>
                <w:sz w:val="24"/>
              </w:rPr>
              <w:t>Update SHR6390 clinical research</w:t>
            </w:r>
          </w:p>
        </w:tc>
        <w:tc>
          <w:tcPr>
            <w:tcW w:w="3059" w:type="dxa"/>
            <w:shd w:val="clear" w:color="auto" w:fill="auto"/>
          </w:tcPr>
          <w:p w:rsidR="00452755" w:rsidRPr="00452755" w:rsidRDefault="00452755" w:rsidP="00452755">
            <w:pPr>
              <w:spacing w:line="360" w:lineRule="auto"/>
              <w:jc w:val="left"/>
              <w:rPr>
                <w:rFonts w:ascii="TimesNewRomanPSMT" w:hAnsi="TimesNewRomanPSMT" w:cs="TimesNewRomanPSMT"/>
                <w:kern w:val="0"/>
                <w:sz w:val="24"/>
              </w:rPr>
            </w:pPr>
            <w:r w:rsidRPr="00452755">
              <w:rPr>
                <w:rFonts w:ascii="TimesNewRomanPSMT" w:hAnsi="TimesNewRomanPSMT" w:cs="TimesNewRomanPSMT"/>
                <w:kern w:val="0"/>
                <w:sz w:val="24"/>
              </w:rPr>
              <w:t>Updated based on ongoing</w:t>
            </w:r>
          </w:p>
          <w:p w:rsidR="009616B0" w:rsidRPr="00BD6240" w:rsidRDefault="00452755" w:rsidP="00452755">
            <w:pPr>
              <w:spacing w:line="360" w:lineRule="auto"/>
              <w:jc w:val="left"/>
              <w:rPr>
                <w:rFonts w:hAnsi="SimSun" w:hint="eastAsia"/>
                <w:color w:val="000000"/>
                <w:sz w:val="24"/>
              </w:rPr>
            </w:pPr>
            <w:r>
              <w:rPr>
                <w:rFonts w:ascii="TimesNewRomanPSMT" w:hAnsi="TimesNewRomanPSMT" w:cs="TimesNewRomanPSMT"/>
                <w:kern w:val="0"/>
                <w:sz w:val="24"/>
              </w:rPr>
              <w:t xml:space="preserve">study of </w:t>
            </w:r>
            <w:r w:rsidRPr="00BD6240">
              <w:rPr>
                <w:rFonts w:hAnsi="SimSun" w:hint="eastAsia"/>
                <w:color w:val="000000"/>
                <w:sz w:val="24"/>
              </w:rPr>
              <w:t>S</w:t>
            </w:r>
            <w:r w:rsidRPr="00BD6240">
              <w:rPr>
                <w:rFonts w:hAnsi="SimSun"/>
                <w:color w:val="000000"/>
                <w:sz w:val="24"/>
              </w:rPr>
              <w:t>HR6390</w:t>
            </w:r>
            <w:r>
              <w:rPr>
                <w:rFonts w:hAnsi="SimSun"/>
                <w:color w:val="000000"/>
                <w:sz w:val="24"/>
              </w:rPr>
              <w:t>.</w:t>
            </w:r>
          </w:p>
        </w:tc>
      </w:tr>
    </w:tbl>
    <w:p w:rsidR="00441F60" w:rsidRDefault="00441F60" w:rsidP="00441F60">
      <w:pPr>
        <w:spacing w:line="360" w:lineRule="auto"/>
        <w:jc w:val="center"/>
        <w:rPr>
          <w:rFonts w:hAnsi="SimSun" w:hint="eastAsia"/>
          <w:color w:val="000000"/>
          <w:sz w:val="24"/>
        </w:rPr>
      </w:pPr>
    </w:p>
    <w:sectPr w:rsidR="00441F60">
      <w:headerReference w:type="default" r:id="rId7"/>
      <w:footerReference w:type="default" r:id="rId8"/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6485" w:rsidRDefault="007E6485">
      <w:r>
        <w:separator/>
      </w:r>
    </w:p>
  </w:endnote>
  <w:endnote w:type="continuationSeparator" w:id="0">
    <w:p w:rsidR="007E6485" w:rsidRDefault="007E6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Arial Unicode MS"/>
    <w:panose1 w:val="02010600030101010101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iti SC Light">
    <w:altName w:val="Malgun Gothic Semilight"/>
    <w:charset w:val="50"/>
    <w:family w:val="auto"/>
    <w:pitch w:val="default"/>
    <w:sig w:usb0="00000000" w:usb1="00000000" w:usb2="00000010" w:usb3="00000000" w:csb0="00040000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6240" w:rsidRDefault="00BD6240">
    <w:pPr>
      <w:pStyle w:val="Footer"/>
      <w:jc w:val="right"/>
      <w:rPr>
        <w:lang w:val="zh-CN"/>
      </w:rPr>
    </w:pPr>
  </w:p>
  <w:p w:rsidR="00BD6240" w:rsidRDefault="00BD6240">
    <w:pPr>
      <w:pStyle w:val="Footer"/>
      <w:jc w:val="both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6485" w:rsidRDefault="007E6485">
      <w:r>
        <w:separator/>
      </w:r>
    </w:p>
  </w:footnote>
  <w:footnote w:type="continuationSeparator" w:id="0">
    <w:p w:rsidR="007E6485" w:rsidRDefault="007E64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6240" w:rsidRDefault="00BD6240">
    <w:pPr>
      <w:pStyle w:val="1f2"/>
      <w:tabs>
        <w:tab w:val="clear" w:pos="4153"/>
        <w:tab w:val="clear" w:pos="8306"/>
        <w:tab w:val="center" w:pos="13325"/>
      </w:tabs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AF74FA5"/>
    <w:multiLevelType w:val="singleLevel"/>
    <w:tmpl w:val="BAF74FA5"/>
    <w:lvl w:ilvl="0">
      <w:start w:val="1"/>
      <w:numFmt w:val="decimal"/>
      <w:suff w:val="space"/>
      <w:lvlText w:val="[%1]"/>
      <w:lvlJc w:val="left"/>
    </w:lvl>
  </w:abstractNum>
  <w:abstractNum w:abstractNumId="1" w15:restartNumberingAfterBreak="0">
    <w:nsid w:val="CC4C5E98"/>
    <w:multiLevelType w:val="multilevel"/>
    <w:tmpl w:val="CC4C5E9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0"/>
        <w:szCs w:val="10"/>
      </w:rPr>
    </w:lvl>
    <w:lvl w:ilvl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D8369340"/>
    <w:multiLevelType w:val="singleLevel"/>
    <w:tmpl w:val="D8369340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3" w15:restartNumberingAfterBreak="0">
    <w:nsid w:val="F44E855D"/>
    <w:multiLevelType w:val="singleLevel"/>
    <w:tmpl w:val="F44E855D"/>
    <w:lvl w:ilvl="0">
      <w:start w:val="1"/>
      <w:numFmt w:val="lowerLetter"/>
      <w:suff w:val="space"/>
      <w:lvlText w:val="%1)"/>
      <w:lvlJc w:val="left"/>
    </w:lvl>
  </w:abstractNum>
  <w:abstractNum w:abstractNumId="4" w15:restartNumberingAfterBreak="0">
    <w:nsid w:val="0000001D"/>
    <w:multiLevelType w:val="multilevel"/>
    <w:tmpl w:val="0000001D"/>
    <w:lvl w:ilvl="0">
      <w:start w:val="1"/>
      <w:numFmt w:val="ideographDigital"/>
      <w:lvlText w:val="附件%1"/>
      <w:lvlJc w:val="left"/>
      <w:pPr>
        <w:tabs>
          <w:tab w:val="num" w:pos="964"/>
        </w:tabs>
        <w:ind w:left="480" w:hanging="48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00000022"/>
    <w:multiLevelType w:val="multilevel"/>
    <w:tmpl w:val="00000022"/>
    <w:lvl w:ilvl="0">
      <w:start w:val="1"/>
      <w:numFmt w:val="decimal"/>
      <w:isLgl/>
      <w:suff w:val="space"/>
      <w:lvlText w:val="%1"/>
      <w:lvlJc w:val="left"/>
      <w:pPr>
        <w:ind w:left="829" w:hanging="403"/>
      </w:pPr>
      <w:rPr>
        <w:rFonts w:ascii="Times New Roman Bold" w:hAnsi="Times New Roman Bold" w:hint="default"/>
        <w:b/>
        <w:bCs/>
        <w:i w:val="0"/>
        <w:iCs w:val="0"/>
        <w:sz w:val="28"/>
        <w:szCs w:val="28"/>
      </w:rPr>
    </w:lvl>
    <w:lvl w:ilvl="1">
      <w:start w:val="1"/>
      <w:numFmt w:val="decimal"/>
      <w:suff w:val="space"/>
      <w:lvlText w:val="%1.%2"/>
      <w:lvlJc w:val="left"/>
      <w:pPr>
        <w:ind w:left="4754" w:hanging="50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suff w:val="space"/>
      <w:lvlText w:val="%1.%2.%3"/>
      <w:lvlJc w:val="left"/>
      <w:pPr>
        <w:ind w:left="2644" w:hanging="800"/>
      </w:pPr>
      <w:rPr>
        <w:rFonts w:ascii="Times New Roman Bold" w:hAnsi="Times New Roman Bold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lvlText w:val="%1.%2.%3.%4"/>
      <w:lvlJc w:val="left"/>
      <w:pPr>
        <w:ind w:left="1133" w:hanging="70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1495" w:hanging="360"/>
      </w:pPr>
      <w:rPr>
        <w:rFonts w:ascii="Times New Roman" w:eastAsia="SimSun" w:hAnsi="Times New Roman" w:cs="Times New Roman"/>
      </w:rPr>
    </w:lvl>
    <w:lvl w:ilvl="5">
      <w:start w:val="1"/>
      <w:numFmt w:val="decimal"/>
      <w:lvlText w:val="%6．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976" w:hanging="127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43" w:hanging="141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251" w:hanging="1700"/>
      </w:pPr>
      <w:rPr>
        <w:rFonts w:hint="default"/>
      </w:rPr>
    </w:lvl>
  </w:abstractNum>
  <w:abstractNum w:abstractNumId="6" w15:restartNumberingAfterBreak="0">
    <w:nsid w:val="00000023"/>
    <w:multiLevelType w:val="multilevel"/>
    <w:tmpl w:val="00000023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10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7" w15:restartNumberingAfterBreak="0">
    <w:nsid w:val="00A99DFA"/>
    <w:multiLevelType w:val="multilevel"/>
    <w:tmpl w:val="00A99DFA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5" w:hanging="57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83" w:hanging="1583"/>
      </w:pPr>
      <w:rPr>
        <w:rFonts w:hint="default"/>
      </w:rPr>
    </w:lvl>
  </w:abstractNum>
  <w:abstractNum w:abstractNumId="8" w15:restartNumberingAfterBreak="0">
    <w:nsid w:val="086A6F4E"/>
    <w:multiLevelType w:val="multilevel"/>
    <w:tmpl w:val="086A6F4E"/>
    <w:lvl w:ilvl="0">
      <w:numFmt w:val="bullet"/>
      <w:lvlText w:val="•"/>
      <w:lvlJc w:val="left"/>
      <w:pPr>
        <w:ind w:left="420" w:hanging="420"/>
      </w:pPr>
      <w:rPr>
        <w:rFonts w:ascii="Century" w:eastAsia="SimSun" w:hAnsi="Century" w:cs="Century" w:hint="default"/>
        <w:i w:val="0"/>
        <w:sz w:val="25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0C452C0"/>
    <w:multiLevelType w:val="multilevel"/>
    <w:tmpl w:val="10C452C0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5A689A1"/>
    <w:multiLevelType w:val="singleLevel"/>
    <w:tmpl w:val="15A689A1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0"/>
        <w:szCs w:val="10"/>
      </w:rPr>
    </w:lvl>
  </w:abstractNum>
  <w:abstractNum w:abstractNumId="11" w15:restartNumberingAfterBreak="0">
    <w:nsid w:val="26A83E1A"/>
    <w:multiLevelType w:val="multilevel"/>
    <w:tmpl w:val="26A83E1A"/>
    <w:lvl w:ilvl="0">
      <w:start w:val="1"/>
      <w:numFmt w:val="bullet"/>
      <w:lvlText w:val=""/>
      <w:lvlJc w:val="left"/>
      <w:pPr>
        <w:ind w:left="704" w:hanging="42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%5"/>
      <w:lvlJc w:val="left"/>
      <w:pPr>
        <w:ind w:left="2040" w:hanging="360"/>
      </w:pPr>
      <w:rPr>
        <w:rFonts w:hint="default"/>
      </w:rPr>
    </w:lvl>
    <w:lvl w:ilvl="5">
      <w:start w:val="1"/>
      <w:numFmt w:val="decimal"/>
      <w:lvlText w:val="%6．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C013AE4"/>
    <w:multiLevelType w:val="singleLevel"/>
    <w:tmpl w:val="2C013AE4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  <w:szCs w:val="16"/>
      </w:rPr>
    </w:lvl>
  </w:abstractNum>
  <w:abstractNum w:abstractNumId="13" w15:restartNumberingAfterBreak="0">
    <w:nsid w:val="2C7E22F4"/>
    <w:multiLevelType w:val="singleLevel"/>
    <w:tmpl w:val="2C7E22F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i w:val="0"/>
        <w:caps w:val="0"/>
        <w:sz w:val="32"/>
        <w:u w:val="none"/>
        <w:vertAlign w:val="baseline"/>
      </w:rPr>
    </w:lvl>
  </w:abstractNum>
  <w:abstractNum w:abstractNumId="14" w15:restartNumberingAfterBreak="0">
    <w:nsid w:val="2F713DC9"/>
    <w:multiLevelType w:val="multilevel"/>
    <w:tmpl w:val="2F713DC9"/>
    <w:lvl w:ilvl="0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5" w15:restartNumberingAfterBreak="0">
    <w:nsid w:val="40524091"/>
    <w:multiLevelType w:val="multilevel"/>
    <w:tmpl w:val="40524091"/>
    <w:lvl w:ilvl="0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</w:abstractNum>
  <w:abstractNum w:abstractNumId="16" w15:restartNumberingAfterBreak="0">
    <w:nsid w:val="4DE5209D"/>
    <w:multiLevelType w:val="multilevel"/>
    <w:tmpl w:val="4DE5209D"/>
    <w:lvl w:ilvl="0">
      <w:start w:val="1"/>
      <w:numFmt w:val="bullet"/>
      <w:lvlText w:val=""/>
      <w:lvlJc w:val="left"/>
      <w:pPr>
        <w:ind w:left="735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155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575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95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15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35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255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675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095" w:hanging="420"/>
      </w:pPr>
      <w:rPr>
        <w:rFonts w:ascii="Wingdings" w:hAnsi="Wingdings" w:hint="default"/>
      </w:rPr>
    </w:lvl>
  </w:abstractNum>
  <w:abstractNum w:abstractNumId="17" w15:restartNumberingAfterBreak="0">
    <w:nsid w:val="5D0A1A04"/>
    <w:multiLevelType w:val="singleLevel"/>
    <w:tmpl w:val="5D0A1A04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8" w15:restartNumberingAfterBreak="0">
    <w:nsid w:val="5F0145DD"/>
    <w:multiLevelType w:val="singleLevel"/>
    <w:tmpl w:val="5F0145DD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0"/>
        <w:szCs w:val="10"/>
      </w:rPr>
    </w:lvl>
  </w:abstractNum>
  <w:abstractNum w:abstractNumId="19" w15:restartNumberingAfterBreak="0">
    <w:nsid w:val="64EC7117"/>
    <w:multiLevelType w:val="multilevel"/>
    <w:tmpl w:val="64EC7117"/>
    <w:lvl w:ilvl="0">
      <w:start w:val="1"/>
      <w:numFmt w:val="bullet"/>
      <w:lvlText w:val=""/>
      <w:lvlJc w:val="left"/>
      <w:pPr>
        <w:tabs>
          <w:tab w:val="num" w:pos="1992"/>
        </w:tabs>
        <w:ind w:left="1992" w:hanging="998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2434"/>
        </w:tabs>
        <w:ind w:left="2434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3154"/>
        </w:tabs>
        <w:ind w:left="3154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874"/>
        </w:tabs>
        <w:ind w:left="387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594"/>
        </w:tabs>
        <w:ind w:left="459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5314"/>
        </w:tabs>
        <w:ind w:left="531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6034"/>
        </w:tabs>
        <w:ind w:left="603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754"/>
        </w:tabs>
        <w:ind w:left="675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7474"/>
        </w:tabs>
        <w:ind w:left="7474" w:hanging="360"/>
      </w:pPr>
      <w:rPr>
        <w:rFonts w:ascii="Wingdings" w:hAnsi="Wingdings" w:hint="default"/>
      </w:rPr>
    </w:lvl>
  </w:abstractNum>
  <w:abstractNum w:abstractNumId="20" w15:restartNumberingAfterBreak="0">
    <w:nsid w:val="6D360C33"/>
    <w:multiLevelType w:val="multilevel"/>
    <w:tmpl w:val="6D360C33"/>
    <w:lvl w:ilvl="0">
      <w:numFmt w:val="bullet"/>
      <w:lvlText w:val="•"/>
      <w:lvlJc w:val="left"/>
      <w:pPr>
        <w:ind w:left="420" w:hanging="420"/>
      </w:pPr>
      <w:rPr>
        <w:rFonts w:ascii="Century" w:eastAsia="SimSun" w:hAnsi="Century" w:cs="Century" w:hint="default"/>
        <w:i w:val="0"/>
        <w:sz w:val="25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9"/>
  </w:num>
  <w:num w:numId="4">
    <w:abstractNumId w:val="5"/>
  </w:num>
  <w:num w:numId="5">
    <w:abstractNumId w:val="4"/>
  </w:num>
  <w:num w:numId="6">
    <w:abstractNumId w:val="20"/>
  </w:num>
  <w:num w:numId="7">
    <w:abstractNumId w:val="17"/>
  </w:num>
  <w:num w:numId="8">
    <w:abstractNumId w:val="1"/>
  </w:num>
  <w:num w:numId="9">
    <w:abstractNumId w:val="8"/>
  </w:num>
  <w:num w:numId="10">
    <w:abstractNumId w:val="14"/>
  </w:num>
  <w:num w:numId="11">
    <w:abstractNumId w:val="10"/>
  </w:num>
  <w:num w:numId="12">
    <w:abstractNumId w:val="18"/>
  </w:num>
  <w:num w:numId="13">
    <w:abstractNumId w:val="0"/>
  </w:num>
  <w:num w:numId="14">
    <w:abstractNumId w:val="7"/>
  </w:num>
  <w:num w:numId="15">
    <w:abstractNumId w:val="3"/>
  </w:num>
  <w:num w:numId="16">
    <w:abstractNumId w:val="9"/>
  </w:num>
  <w:num w:numId="17">
    <w:abstractNumId w:val="16"/>
  </w:num>
  <w:num w:numId="18">
    <w:abstractNumId w:val="15"/>
  </w:num>
  <w:num w:numId="19">
    <w:abstractNumId w:val="2"/>
  </w:num>
  <w:num w:numId="20">
    <w:abstractNumId w:val="6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3074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c2MDVlMDE0MWEzZTJlZGIxZTc4NmFmODNhZGM1Y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s92wz79t2vzex0fkxwwvnvpex29zrra52&quot;&gt;My EndNote Library&lt;record-ids&gt;&lt;item&gt;110&lt;/item&gt;&lt;item&gt;111&lt;/item&gt;&lt;item&gt;112&lt;/item&gt;&lt;item&gt;113&lt;/item&gt;&lt;item&gt;114&lt;/item&gt;&lt;item&gt;116&lt;/item&gt;&lt;item&gt;117&lt;/item&gt;&lt;item&gt;118&lt;/item&gt;&lt;item&gt;119&lt;/item&gt;&lt;item&gt;120&lt;/item&gt;&lt;item&gt;121&lt;/item&gt;&lt;item&gt;122&lt;/item&gt;&lt;item&gt;123&lt;/item&gt;&lt;/record-ids&gt;&lt;/item&gt;&lt;/Libraries&gt;"/>
    <w:docVar w:name="fileID" w:val="S2_Text746"/>
  </w:docVars>
  <w:rsids>
    <w:rsidRoot w:val="006544D5"/>
    <w:rsid w:val="0000063D"/>
    <w:rsid w:val="0000082E"/>
    <w:rsid w:val="00000CF9"/>
    <w:rsid w:val="00000D2F"/>
    <w:rsid w:val="000014FD"/>
    <w:rsid w:val="0000221B"/>
    <w:rsid w:val="00002329"/>
    <w:rsid w:val="00003008"/>
    <w:rsid w:val="00003759"/>
    <w:rsid w:val="000039D7"/>
    <w:rsid w:val="00006EFD"/>
    <w:rsid w:val="0000731A"/>
    <w:rsid w:val="00010251"/>
    <w:rsid w:val="00010EC4"/>
    <w:rsid w:val="00011528"/>
    <w:rsid w:val="00012379"/>
    <w:rsid w:val="00012FB2"/>
    <w:rsid w:val="00014C10"/>
    <w:rsid w:val="000153CE"/>
    <w:rsid w:val="0001613D"/>
    <w:rsid w:val="000163AE"/>
    <w:rsid w:val="0001661C"/>
    <w:rsid w:val="0001795D"/>
    <w:rsid w:val="00020108"/>
    <w:rsid w:val="000202EB"/>
    <w:rsid w:val="0002036E"/>
    <w:rsid w:val="00020BAA"/>
    <w:rsid w:val="00020E15"/>
    <w:rsid w:val="0002176C"/>
    <w:rsid w:val="00021BF2"/>
    <w:rsid w:val="00021ED9"/>
    <w:rsid w:val="0002350D"/>
    <w:rsid w:val="00023E30"/>
    <w:rsid w:val="00023E95"/>
    <w:rsid w:val="000240BF"/>
    <w:rsid w:val="00024612"/>
    <w:rsid w:val="000249BF"/>
    <w:rsid w:val="00024AF1"/>
    <w:rsid w:val="00025388"/>
    <w:rsid w:val="00025F9D"/>
    <w:rsid w:val="000269CE"/>
    <w:rsid w:val="0002754B"/>
    <w:rsid w:val="00030B02"/>
    <w:rsid w:val="00030E0F"/>
    <w:rsid w:val="00031AE1"/>
    <w:rsid w:val="00031E1E"/>
    <w:rsid w:val="0003349F"/>
    <w:rsid w:val="00033A4A"/>
    <w:rsid w:val="00034579"/>
    <w:rsid w:val="000350CE"/>
    <w:rsid w:val="00035E1E"/>
    <w:rsid w:val="000363AA"/>
    <w:rsid w:val="00037782"/>
    <w:rsid w:val="00037957"/>
    <w:rsid w:val="00037E7A"/>
    <w:rsid w:val="00040128"/>
    <w:rsid w:val="0004090B"/>
    <w:rsid w:val="00040BBB"/>
    <w:rsid w:val="00040EAA"/>
    <w:rsid w:val="00041B44"/>
    <w:rsid w:val="000438F9"/>
    <w:rsid w:val="00043ABD"/>
    <w:rsid w:val="00043DFD"/>
    <w:rsid w:val="00044682"/>
    <w:rsid w:val="00045786"/>
    <w:rsid w:val="000460BC"/>
    <w:rsid w:val="00046C04"/>
    <w:rsid w:val="000471E8"/>
    <w:rsid w:val="00047593"/>
    <w:rsid w:val="00047748"/>
    <w:rsid w:val="0004787D"/>
    <w:rsid w:val="00047C7D"/>
    <w:rsid w:val="000501EF"/>
    <w:rsid w:val="000501F1"/>
    <w:rsid w:val="00050A13"/>
    <w:rsid w:val="00050D07"/>
    <w:rsid w:val="000517DB"/>
    <w:rsid w:val="00051B9C"/>
    <w:rsid w:val="00051BB8"/>
    <w:rsid w:val="00052680"/>
    <w:rsid w:val="00052DAD"/>
    <w:rsid w:val="00052DD5"/>
    <w:rsid w:val="00052EDB"/>
    <w:rsid w:val="00053133"/>
    <w:rsid w:val="00053451"/>
    <w:rsid w:val="00053560"/>
    <w:rsid w:val="00053616"/>
    <w:rsid w:val="00053CB5"/>
    <w:rsid w:val="000556EF"/>
    <w:rsid w:val="000563DE"/>
    <w:rsid w:val="00056603"/>
    <w:rsid w:val="000567A1"/>
    <w:rsid w:val="000608A1"/>
    <w:rsid w:val="0006153F"/>
    <w:rsid w:val="000617E2"/>
    <w:rsid w:val="000618A9"/>
    <w:rsid w:val="00062011"/>
    <w:rsid w:val="000621BD"/>
    <w:rsid w:val="000623DA"/>
    <w:rsid w:val="000624A9"/>
    <w:rsid w:val="00063B36"/>
    <w:rsid w:val="00065147"/>
    <w:rsid w:val="0006519E"/>
    <w:rsid w:val="0006689B"/>
    <w:rsid w:val="0006690B"/>
    <w:rsid w:val="000670C9"/>
    <w:rsid w:val="000675BF"/>
    <w:rsid w:val="00070189"/>
    <w:rsid w:val="00072462"/>
    <w:rsid w:val="00072AF0"/>
    <w:rsid w:val="00072B24"/>
    <w:rsid w:val="00072BE9"/>
    <w:rsid w:val="0007371D"/>
    <w:rsid w:val="000739AF"/>
    <w:rsid w:val="00075616"/>
    <w:rsid w:val="0007633C"/>
    <w:rsid w:val="0008072A"/>
    <w:rsid w:val="000814E3"/>
    <w:rsid w:val="00081597"/>
    <w:rsid w:val="0008160D"/>
    <w:rsid w:val="00081839"/>
    <w:rsid w:val="00082174"/>
    <w:rsid w:val="0008275B"/>
    <w:rsid w:val="00082D34"/>
    <w:rsid w:val="000848FC"/>
    <w:rsid w:val="00086088"/>
    <w:rsid w:val="0008615D"/>
    <w:rsid w:val="0008637B"/>
    <w:rsid w:val="000864A7"/>
    <w:rsid w:val="00087F67"/>
    <w:rsid w:val="000917D5"/>
    <w:rsid w:val="0009198D"/>
    <w:rsid w:val="0009237E"/>
    <w:rsid w:val="00093233"/>
    <w:rsid w:val="000933ED"/>
    <w:rsid w:val="0009391B"/>
    <w:rsid w:val="00095616"/>
    <w:rsid w:val="000959BF"/>
    <w:rsid w:val="00095BD7"/>
    <w:rsid w:val="00096B49"/>
    <w:rsid w:val="00096D30"/>
    <w:rsid w:val="00096E69"/>
    <w:rsid w:val="00096F7B"/>
    <w:rsid w:val="00097C4F"/>
    <w:rsid w:val="000A0ADB"/>
    <w:rsid w:val="000A0E19"/>
    <w:rsid w:val="000A0FAC"/>
    <w:rsid w:val="000A15DE"/>
    <w:rsid w:val="000A1FF1"/>
    <w:rsid w:val="000A2665"/>
    <w:rsid w:val="000A32E4"/>
    <w:rsid w:val="000A3595"/>
    <w:rsid w:val="000A3867"/>
    <w:rsid w:val="000A38B9"/>
    <w:rsid w:val="000A4792"/>
    <w:rsid w:val="000A53C7"/>
    <w:rsid w:val="000A563C"/>
    <w:rsid w:val="000A59A8"/>
    <w:rsid w:val="000A6036"/>
    <w:rsid w:val="000A67B5"/>
    <w:rsid w:val="000A6D83"/>
    <w:rsid w:val="000A78B2"/>
    <w:rsid w:val="000A7B09"/>
    <w:rsid w:val="000A7B17"/>
    <w:rsid w:val="000B0235"/>
    <w:rsid w:val="000B063A"/>
    <w:rsid w:val="000B15ED"/>
    <w:rsid w:val="000B2010"/>
    <w:rsid w:val="000B2564"/>
    <w:rsid w:val="000B26F4"/>
    <w:rsid w:val="000B294E"/>
    <w:rsid w:val="000B2988"/>
    <w:rsid w:val="000B2A15"/>
    <w:rsid w:val="000B2BAC"/>
    <w:rsid w:val="000B3E6E"/>
    <w:rsid w:val="000B41CE"/>
    <w:rsid w:val="000B4228"/>
    <w:rsid w:val="000B533A"/>
    <w:rsid w:val="000B576A"/>
    <w:rsid w:val="000B64F4"/>
    <w:rsid w:val="000B76E6"/>
    <w:rsid w:val="000B77AA"/>
    <w:rsid w:val="000B79D0"/>
    <w:rsid w:val="000B7C24"/>
    <w:rsid w:val="000C0BD6"/>
    <w:rsid w:val="000C1A1F"/>
    <w:rsid w:val="000C2719"/>
    <w:rsid w:val="000C28A5"/>
    <w:rsid w:val="000C2E22"/>
    <w:rsid w:val="000C4445"/>
    <w:rsid w:val="000C4CC8"/>
    <w:rsid w:val="000C5261"/>
    <w:rsid w:val="000C5C42"/>
    <w:rsid w:val="000C5CA2"/>
    <w:rsid w:val="000C69F5"/>
    <w:rsid w:val="000D0C9E"/>
    <w:rsid w:val="000D1BB1"/>
    <w:rsid w:val="000D236B"/>
    <w:rsid w:val="000D2411"/>
    <w:rsid w:val="000D2556"/>
    <w:rsid w:val="000D2689"/>
    <w:rsid w:val="000D2CFC"/>
    <w:rsid w:val="000D3DCE"/>
    <w:rsid w:val="000D4629"/>
    <w:rsid w:val="000D4A0B"/>
    <w:rsid w:val="000D4A8B"/>
    <w:rsid w:val="000D506D"/>
    <w:rsid w:val="000D5CC2"/>
    <w:rsid w:val="000D64F6"/>
    <w:rsid w:val="000D66DF"/>
    <w:rsid w:val="000D7315"/>
    <w:rsid w:val="000D7B63"/>
    <w:rsid w:val="000E00BC"/>
    <w:rsid w:val="000E04BC"/>
    <w:rsid w:val="000E09F6"/>
    <w:rsid w:val="000E1073"/>
    <w:rsid w:val="000E13FA"/>
    <w:rsid w:val="000E1720"/>
    <w:rsid w:val="000E1AFB"/>
    <w:rsid w:val="000E1CFE"/>
    <w:rsid w:val="000E2A95"/>
    <w:rsid w:val="000E34D3"/>
    <w:rsid w:val="000E3DE7"/>
    <w:rsid w:val="000E43E5"/>
    <w:rsid w:val="000E5492"/>
    <w:rsid w:val="000E6330"/>
    <w:rsid w:val="000E65D7"/>
    <w:rsid w:val="000E677F"/>
    <w:rsid w:val="000E73A5"/>
    <w:rsid w:val="000F25D9"/>
    <w:rsid w:val="000F2805"/>
    <w:rsid w:val="000F4512"/>
    <w:rsid w:val="000F514E"/>
    <w:rsid w:val="000F5F90"/>
    <w:rsid w:val="000F728B"/>
    <w:rsid w:val="000F731A"/>
    <w:rsid w:val="000F7AAE"/>
    <w:rsid w:val="000F7AB0"/>
    <w:rsid w:val="00100283"/>
    <w:rsid w:val="00100366"/>
    <w:rsid w:val="001003C5"/>
    <w:rsid w:val="001004FA"/>
    <w:rsid w:val="0010057A"/>
    <w:rsid w:val="00100F87"/>
    <w:rsid w:val="001023C2"/>
    <w:rsid w:val="0010434D"/>
    <w:rsid w:val="0010781C"/>
    <w:rsid w:val="00113992"/>
    <w:rsid w:val="0011402A"/>
    <w:rsid w:val="0011439C"/>
    <w:rsid w:val="00114CC8"/>
    <w:rsid w:val="00115FD1"/>
    <w:rsid w:val="00116320"/>
    <w:rsid w:val="00120754"/>
    <w:rsid w:val="00120A66"/>
    <w:rsid w:val="00120C4D"/>
    <w:rsid w:val="00121164"/>
    <w:rsid w:val="001211D7"/>
    <w:rsid w:val="00122108"/>
    <w:rsid w:val="00122984"/>
    <w:rsid w:val="001229AF"/>
    <w:rsid w:val="0012311D"/>
    <w:rsid w:val="0012312F"/>
    <w:rsid w:val="00123F3A"/>
    <w:rsid w:val="00124010"/>
    <w:rsid w:val="00125F54"/>
    <w:rsid w:val="00126339"/>
    <w:rsid w:val="00126490"/>
    <w:rsid w:val="00127C5C"/>
    <w:rsid w:val="00127FE9"/>
    <w:rsid w:val="001303A1"/>
    <w:rsid w:val="00130457"/>
    <w:rsid w:val="0013079E"/>
    <w:rsid w:val="0013109B"/>
    <w:rsid w:val="0013151A"/>
    <w:rsid w:val="0013177E"/>
    <w:rsid w:val="00132143"/>
    <w:rsid w:val="00132E5A"/>
    <w:rsid w:val="001333F7"/>
    <w:rsid w:val="00133634"/>
    <w:rsid w:val="00133B8C"/>
    <w:rsid w:val="00134283"/>
    <w:rsid w:val="001348D8"/>
    <w:rsid w:val="00134D04"/>
    <w:rsid w:val="00135422"/>
    <w:rsid w:val="001377B4"/>
    <w:rsid w:val="0013783F"/>
    <w:rsid w:val="00140399"/>
    <w:rsid w:val="0014050C"/>
    <w:rsid w:val="00140B8D"/>
    <w:rsid w:val="00140BA1"/>
    <w:rsid w:val="00141346"/>
    <w:rsid w:val="0014140E"/>
    <w:rsid w:val="00142160"/>
    <w:rsid w:val="001424D5"/>
    <w:rsid w:val="00142D07"/>
    <w:rsid w:val="001435DD"/>
    <w:rsid w:val="001437B3"/>
    <w:rsid w:val="00143890"/>
    <w:rsid w:val="00143C17"/>
    <w:rsid w:val="00143EEF"/>
    <w:rsid w:val="0014541D"/>
    <w:rsid w:val="0014562C"/>
    <w:rsid w:val="00145A32"/>
    <w:rsid w:val="00145C26"/>
    <w:rsid w:val="00145D77"/>
    <w:rsid w:val="001462E9"/>
    <w:rsid w:val="00146301"/>
    <w:rsid w:val="00146A14"/>
    <w:rsid w:val="00150EA2"/>
    <w:rsid w:val="00151035"/>
    <w:rsid w:val="00151728"/>
    <w:rsid w:val="00151CA3"/>
    <w:rsid w:val="00151DF7"/>
    <w:rsid w:val="00152297"/>
    <w:rsid w:val="00152CD0"/>
    <w:rsid w:val="00153395"/>
    <w:rsid w:val="00153B1D"/>
    <w:rsid w:val="001540F0"/>
    <w:rsid w:val="0015428B"/>
    <w:rsid w:val="00155156"/>
    <w:rsid w:val="00155427"/>
    <w:rsid w:val="00155A2B"/>
    <w:rsid w:val="00155BF3"/>
    <w:rsid w:val="00155C17"/>
    <w:rsid w:val="00155E76"/>
    <w:rsid w:val="00156853"/>
    <w:rsid w:val="0015685E"/>
    <w:rsid w:val="00157632"/>
    <w:rsid w:val="001576D1"/>
    <w:rsid w:val="00157B7B"/>
    <w:rsid w:val="00160999"/>
    <w:rsid w:val="00161332"/>
    <w:rsid w:val="00162DDD"/>
    <w:rsid w:val="0016341F"/>
    <w:rsid w:val="00163E32"/>
    <w:rsid w:val="00164637"/>
    <w:rsid w:val="00164A82"/>
    <w:rsid w:val="00165507"/>
    <w:rsid w:val="001656A1"/>
    <w:rsid w:val="001677E1"/>
    <w:rsid w:val="00167DB9"/>
    <w:rsid w:val="00170004"/>
    <w:rsid w:val="0017090C"/>
    <w:rsid w:val="001714CC"/>
    <w:rsid w:val="001719D1"/>
    <w:rsid w:val="00171B60"/>
    <w:rsid w:val="001723C4"/>
    <w:rsid w:val="00173480"/>
    <w:rsid w:val="0017477E"/>
    <w:rsid w:val="0017485E"/>
    <w:rsid w:val="001757CA"/>
    <w:rsid w:val="0017614A"/>
    <w:rsid w:val="00176315"/>
    <w:rsid w:val="00176857"/>
    <w:rsid w:val="001772E1"/>
    <w:rsid w:val="0017766A"/>
    <w:rsid w:val="00177B09"/>
    <w:rsid w:val="001800C7"/>
    <w:rsid w:val="0018023D"/>
    <w:rsid w:val="00180ADB"/>
    <w:rsid w:val="00181386"/>
    <w:rsid w:val="0018139B"/>
    <w:rsid w:val="001815AA"/>
    <w:rsid w:val="00181C0F"/>
    <w:rsid w:val="001826E3"/>
    <w:rsid w:val="00183A34"/>
    <w:rsid w:val="0018408D"/>
    <w:rsid w:val="00185F3A"/>
    <w:rsid w:val="0018609E"/>
    <w:rsid w:val="0018769D"/>
    <w:rsid w:val="00187AE4"/>
    <w:rsid w:val="00190259"/>
    <w:rsid w:val="001902AD"/>
    <w:rsid w:val="00190DE3"/>
    <w:rsid w:val="00190DEC"/>
    <w:rsid w:val="001915BE"/>
    <w:rsid w:val="00191607"/>
    <w:rsid w:val="00192360"/>
    <w:rsid w:val="001928A5"/>
    <w:rsid w:val="00192D05"/>
    <w:rsid w:val="001939AA"/>
    <w:rsid w:val="00193DB0"/>
    <w:rsid w:val="00194F54"/>
    <w:rsid w:val="00195ED1"/>
    <w:rsid w:val="0019691F"/>
    <w:rsid w:val="00196DA5"/>
    <w:rsid w:val="001A031C"/>
    <w:rsid w:val="001A17CC"/>
    <w:rsid w:val="001A18CA"/>
    <w:rsid w:val="001A1BAA"/>
    <w:rsid w:val="001A277E"/>
    <w:rsid w:val="001A2D1A"/>
    <w:rsid w:val="001A32B7"/>
    <w:rsid w:val="001A3635"/>
    <w:rsid w:val="001A37D7"/>
    <w:rsid w:val="001A3B43"/>
    <w:rsid w:val="001A67E7"/>
    <w:rsid w:val="001A6ADB"/>
    <w:rsid w:val="001A727C"/>
    <w:rsid w:val="001B01D4"/>
    <w:rsid w:val="001B1038"/>
    <w:rsid w:val="001B11D1"/>
    <w:rsid w:val="001B1572"/>
    <w:rsid w:val="001B1916"/>
    <w:rsid w:val="001B1DF5"/>
    <w:rsid w:val="001B23CA"/>
    <w:rsid w:val="001B2679"/>
    <w:rsid w:val="001B2A18"/>
    <w:rsid w:val="001B2B7A"/>
    <w:rsid w:val="001B39F6"/>
    <w:rsid w:val="001B4274"/>
    <w:rsid w:val="001B42E2"/>
    <w:rsid w:val="001B4B77"/>
    <w:rsid w:val="001B73FD"/>
    <w:rsid w:val="001B7698"/>
    <w:rsid w:val="001C05C3"/>
    <w:rsid w:val="001C2F3D"/>
    <w:rsid w:val="001C2F64"/>
    <w:rsid w:val="001C3115"/>
    <w:rsid w:val="001C4485"/>
    <w:rsid w:val="001C4FE9"/>
    <w:rsid w:val="001C6755"/>
    <w:rsid w:val="001C7100"/>
    <w:rsid w:val="001C74D9"/>
    <w:rsid w:val="001D0591"/>
    <w:rsid w:val="001D0861"/>
    <w:rsid w:val="001D13D4"/>
    <w:rsid w:val="001D1904"/>
    <w:rsid w:val="001D1C05"/>
    <w:rsid w:val="001D1FC7"/>
    <w:rsid w:val="001D2FF2"/>
    <w:rsid w:val="001D4852"/>
    <w:rsid w:val="001D4CF4"/>
    <w:rsid w:val="001D63BE"/>
    <w:rsid w:val="001D71E9"/>
    <w:rsid w:val="001D7252"/>
    <w:rsid w:val="001D7C04"/>
    <w:rsid w:val="001E0CE4"/>
    <w:rsid w:val="001E1FF9"/>
    <w:rsid w:val="001E25CE"/>
    <w:rsid w:val="001E29D7"/>
    <w:rsid w:val="001E3091"/>
    <w:rsid w:val="001E364C"/>
    <w:rsid w:val="001E4ED0"/>
    <w:rsid w:val="001E58FD"/>
    <w:rsid w:val="001E59D4"/>
    <w:rsid w:val="001E5A53"/>
    <w:rsid w:val="001E6D7C"/>
    <w:rsid w:val="001E6EFF"/>
    <w:rsid w:val="001E7301"/>
    <w:rsid w:val="001E7E23"/>
    <w:rsid w:val="001F15D9"/>
    <w:rsid w:val="001F192E"/>
    <w:rsid w:val="001F1BF0"/>
    <w:rsid w:val="001F2012"/>
    <w:rsid w:val="001F207C"/>
    <w:rsid w:val="001F296F"/>
    <w:rsid w:val="001F33BD"/>
    <w:rsid w:val="001F36B3"/>
    <w:rsid w:val="001F3966"/>
    <w:rsid w:val="001F3B11"/>
    <w:rsid w:val="001F75BE"/>
    <w:rsid w:val="001F7610"/>
    <w:rsid w:val="001F775A"/>
    <w:rsid w:val="001F79CF"/>
    <w:rsid w:val="001F7A72"/>
    <w:rsid w:val="001F7EB2"/>
    <w:rsid w:val="00200076"/>
    <w:rsid w:val="002004AA"/>
    <w:rsid w:val="00200570"/>
    <w:rsid w:val="0020088B"/>
    <w:rsid w:val="00200B2A"/>
    <w:rsid w:val="00201781"/>
    <w:rsid w:val="00201E45"/>
    <w:rsid w:val="00203527"/>
    <w:rsid w:val="00203619"/>
    <w:rsid w:val="002056C4"/>
    <w:rsid w:val="00205B26"/>
    <w:rsid w:val="0020639B"/>
    <w:rsid w:val="0020650C"/>
    <w:rsid w:val="002067A9"/>
    <w:rsid w:val="00206A38"/>
    <w:rsid w:val="002074DE"/>
    <w:rsid w:val="00207544"/>
    <w:rsid w:val="00210117"/>
    <w:rsid w:val="0021078A"/>
    <w:rsid w:val="00210DB7"/>
    <w:rsid w:val="00210EDB"/>
    <w:rsid w:val="00210FFD"/>
    <w:rsid w:val="00211246"/>
    <w:rsid w:val="0021142A"/>
    <w:rsid w:val="00211665"/>
    <w:rsid w:val="00211DBE"/>
    <w:rsid w:val="00211F4F"/>
    <w:rsid w:val="00211F61"/>
    <w:rsid w:val="00212CB4"/>
    <w:rsid w:val="00213249"/>
    <w:rsid w:val="0021348A"/>
    <w:rsid w:val="00213BD1"/>
    <w:rsid w:val="00214196"/>
    <w:rsid w:val="00215145"/>
    <w:rsid w:val="002161A8"/>
    <w:rsid w:val="00216233"/>
    <w:rsid w:val="00216802"/>
    <w:rsid w:val="00216C93"/>
    <w:rsid w:val="00217222"/>
    <w:rsid w:val="0022015F"/>
    <w:rsid w:val="002201C3"/>
    <w:rsid w:val="00221507"/>
    <w:rsid w:val="0022273B"/>
    <w:rsid w:val="00222E0B"/>
    <w:rsid w:val="002241BD"/>
    <w:rsid w:val="00224D5D"/>
    <w:rsid w:val="00225B87"/>
    <w:rsid w:val="00225D83"/>
    <w:rsid w:val="002270FB"/>
    <w:rsid w:val="0022736B"/>
    <w:rsid w:val="002278CC"/>
    <w:rsid w:val="00230941"/>
    <w:rsid w:val="002309DF"/>
    <w:rsid w:val="0023198E"/>
    <w:rsid w:val="0023236D"/>
    <w:rsid w:val="002328AE"/>
    <w:rsid w:val="00233A01"/>
    <w:rsid w:val="00233D9D"/>
    <w:rsid w:val="00234A7E"/>
    <w:rsid w:val="002352CC"/>
    <w:rsid w:val="0023551C"/>
    <w:rsid w:val="00235690"/>
    <w:rsid w:val="002358CF"/>
    <w:rsid w:val="00235C3F"/>
    <w:rsid w:val="00235E4F"/>
    <w:rsid w:val="00235EE3"/>
    <w:rsid w:val="00237331"/>
    <w:rsid w:val="002406C4"/>
    <w:rsid w:val="00240B3F"/>
    <w:rsid w:val="002418DA"/>
    <w:rsid w:val="00241C03"/>
    <w:rsid w:val="00243DE3"/>
    <w:rsid w:val="00244FF4"/>
    <w:rsid w:val="0024580E"/>
    <w:rsid w:val="00245E59"/>
    <w:rsid w:val="0024619E"/>
    <w:rsid w:val="002475A0"/>
    <w:rsid w:val="00251529"/>
    <w:rsid w:val="00252F38"/>
    <w:rsid w:val="002533B4"/>
    <w:rsid w:val="00253ACD"/>
    <w:rsid w:val="00253CD1"/>
    <w:rsid w:val="00254545"/>
    <w:rsid w:val="00254743"/>
    <w:rsid w:val="00254FA9"/>
    <w:rsid w:val="002550CE"/>
    <w:rsid w:val="00255B10"/>
    <w:rsid w:val="0025634A"/>
    <w:rsid w:val="0026037E"/>
    <w:rsid w:val="0026046C"/>
    <w:rsid w:val="002606BC"/>
    <w:rsid w:val="002607D0"/>
    <w:rsid w:val="00260B5D"/>
    <w:rsid w:val="00260B75"/>
    <w:rsid w:val="00262528"/>
    <w:rsid w:val="00262CB9"/>
    <w:rsid w:val="00262E03"/>
    <w:rsid w:val="00262E9F"/>
    <w:rsid w:val="002631B4"/>
    <w:rsid w:val="0026407E"/>
    <w:rsid w:val="00264F4D"/>
    <w:rsid w:val="00265831"/>
    <w:rsid w:val="00265E76"/>
    <w:rsid w:val="00266F2E"/>
    <w:rsid w:val="00267235"/>
    <w:rsid w:val="00267D51"/>
    <w:rsid w:val="00272411"/>
    <w:rsid w:val="00272743"/>
    <w:rsid w:val="0027353D"/>
    <w:rsid w:val="0027375A"/>
    <w:rsid w:val="002737E6"/>
    <w:rsid w:val="0027391D"/>
    <w:rsid w:val="00274893"/>
    <w:rsid w:val="00274D4E"/>
    <w:rsid w:val="00275FE8"/>
    <w:rsid w:val="002771A7"/>
    <w:rsid w:val="00277388"/>
    <w:rsid w:val="0027738D"/>
    <w:rsid w:val="00277AB0"/>
    <w:rsid w:val="00277D0D"/>
    <w:rsid w:val="00280115"/>
    <w:rsid w:val="0028033B"/>
    <w:rsid w:val="00280901"/>
    <w:rsid w:val="002809AF"/>
    <w:rsid w:val="00280C97"/>
    <w:rsid w:val="00281D29"/>
    <w:rsid w:val="00282D83"/>
    <w:rsid w:val="002839A7"/>
    <w:rsid w:val="002841A0"/>
    <w:rsid w:val="00284C26"/>
    <w:rsid w:val="002855DB"/>
    <w:rsid w:val="00285DF2"/>
    <w:rsid w:val="002862B0"/>
    <w:rsid w:val="002867F5"/>
    <w:rsid w:val="0028796A"/>
    <w:rsid w:val="0029120E"/>
    <w:rsid w:val="002917D1"/>
    <w:rsid w:val="00291EAB"/>
    <w:rsid w:val="00292C36"/>
    <w:rsid w:val="00292E40"/>
    <w:rsid w:val="00293407"/>
    <w:rsid w:val="00293735"/>
    <w:rsid w:val="0029386B"/>
    <w:rsid w:val="00294B8F"/>
    <w:rsid w:val="00294CE6"/>
    <w:rsid w:val="002951B5"/>
    <w:rsid w:val="00297825"/>
    <w:rsid w:val="00297F77"/>
    <w:rsid w:val="002A06C0"/>
    <w:rsid w:val="002A0B71"/>
    <w:rsid w:val="002A0D12"/>
    <w:rsid w:val="002A1607"/>
    <w:rsid w:val="002A21E2"/>
    <w:rsid w:val="002A24BC"/>
    <w:rsid w:val="002A2981"/>
    <w:rsid w:val="002A2F55"/>
    <w:rsid w:val="002A32D6"/>
    <w:rsid w:val="002A3654"/>
    <w:rsid w:val="002A3BB0"/>
    <w:rsid w:val="002A3FBA"/>
    <w:rsid w:val="002A40EF"/>
    <w:rsid w:val="002A4B96"/>
    <w:rsid w:val="002A50EC"/>
    <w:rsid w:val="002A59A0"/>
    <w:rsid w:val="002A6789"/>
    <w:rsid w:val="002A71B2"/>
    <w:rsid w:val="002A7375"/>
    <w:rsid w:val="002A7501"/>
    <w:rsid w:val="002A7631"/>
    <w:rsid w:val="002A7BDB"/>
    <w:rsid w:val="002A7F20"/>
    <w:rsid w:val="002B0165"/>
    <w:rsid w:val="002B03F6"/>
    <w:rsid w:val="002B0436"/>
    <w:rsid w:val="002B0AC9"/>
    <w:rsid w:val="002B0B61"/>
    <w:rsid w:val="002B0D6B"/>
    <w:rsid w:val="002B0E03"/>
    <w:rsid w:val="002B2595"/>
    <w:rsid w:val="002B3283"/>
    <w:rsid w:val="002B37F0"/>
    <w:rsid w:val="002B4128"/>
    <w:rsid w:val="002B4328"/>
    <w:rsid w:val="002B4541"/>
    <w:rsid w:val="002B4931"/>
    <w:rsid w:val="002B4B21"/>
    <w:rsid w:val="002B4BFD"/>
    <w:rsid w:val="002B5273"/>
    <w:rsid w:val="002B54A9"/>
    <w:rsid w:val="002B5585"/>
    <w:rsid w:val="002B63F5"/>
    <w:rsid w:val="002B7685"/>
    <w:rsid w:val="002C094C"/>
    <w:rsid w:val="002C0D71"/>
    <w:rsid w:val="002C2B2B"/>
    <w:rsid w:val="002C37AA"/>
    <w:rsid w:val="002C3890"/>
    <w:rsid w:val="002C3E26"/>
    <w:rsid w:val="002C4DEC"/>
    <w:rsid w:val="002C54C4"/>
    <w:rsid w:val="002C5B35"/>
    <w:rsid w:val="002C5C17"/>
    <w:rsid w:val="002C61CB"/>
    <w:rsid w:val="002C663F"/>
    <w:rsid w:val="002C6994"/>
    <w:rsid w:val="002C69CE"/>
    <w:rsid w:val="002C6D03"/>
    <w:rsid w:val="002C7A78"/>
    <w:rsid w:val="002D0031"/>
    <w:rsid w:val="002D0D96"/>
    <w:rsid w:val="002D166E"/>
    <w:rsid w:val="002D1679"/>
    <w:rsid w:val="002D1831"/>
    <w:rsid w:val="002D2960"/>
    <w:rsid w:val="002D2BB5"/>
    <w:rsid w:val="002D34CE"/>
    <w:rsid w:val="002D462E"/>
    <w:rsid w:val="002D476E"/>
    <w:rsid w:val="002D4D29"/>
    <w:rsid w:val="002D5417"/>
    <w:rsid w:val="002D5876"/>
    <w:rsid w:val="002D5CBE"/>
    <w:rsid w:val="002D6626"/>
    <w:rsid w:val="002D71BC"/>
    <w:rsid w:val="002D7A41"/>
    <w:rsid w:val="002E1972"/>
    <w:rsid w:val="002E1E8A"/>
    <w:rsid w:val="002E3965"/>
    <w:rsid w:val="002E3B3F"/>
    <w:rsid w:val="002E3EAC"/>
    <w:rsid w:val="002E418E"/>
    <w:rsid w:val="002E486B"/>
    <w:rsid w:val="002E4FDE"/>
    <w:rsid w:val="002E5548"/>
    <w:rsid w:val="002E5F5F"/>
    <w:rsid w:val="002E702F"/>
    <w:rsid w:val="002F1182"/>
    <w:rsid w:val="002F1366"/>
    <w:rsid w:val="002F15C2"/>
    <w:rsid w:val="002F1A0D"/>
    <w:rsid w:val="002F1EFA"/>
    <w:rsid w:val="002F2158"/>
    <w:rsid w:val="002F2E73"/>
    <w:rsid w:val="002F48BD"/>
    <w:rsid w:val="002F4C13"/>
    <w:rsid w:val="002F4E64"/>
    <w:rsid w:val="002F594B"/>
    <w:rsid w:val="002F5F7E"/>
    <w:rsid w:val="002F6F41"/>
    <w:rsid w:val="002F7523"/>
    <w:rsid w:val="002F77CD"/>
    <w:rsid w:val="002F7B30"/>
    <w:rsid w:val="00300ECA"/>
    <w:rsid w:val="003011E0"/>
    <w:rsid w:val="003013B0"/>
    <w:rsid w:val="00301C30"/>
    <w:rsid w:val="00302232"/>
    <w:rsid w:val="00303A54"/>
    <w:rsid w:val="00303C3C"/>
    <w:rsid w:val="00304FA2"/>
    <w:rsid w:val="003059BB"/>
    <w:rsid w:val="00305CB7"/>
    <w:rsid w:val="00306903"/>
    <w:rsid w:val="00306AF6"/>
    <w:rsid w:val="00306FBB"/>
    <w:rsid w:val="00307C97"/>
    <w:rsid w:val="003127A9"/>
    <w:rsid w:val="00313455"/>
    <w:rsid w:val="00313DA7"/>
    <w:rsid w:val="00313F65"/>
    <w:rsid w:val="00314A08"/>
    <w:rsid w:val="00314FE7"/>
    <w:rsid w:val="00315146"/>
    <w:rsid w:val="00315908"/>
    <w:rsid w:val="0031635E"/>
    <w:rsid w:val="00317745"/>
    <w:rsid w:val="003178F6"/>
    <w:rsid w:val="003208E2"/>
    <w:rsid w:val="00320C99"/>
    <w:rsid w:val="00320DB2"/>
    <w:rsid w:val="00323243"/>
    <w:rsid w:val="00323259"/>
    <w:rsid w:val="00323940"/>
    <w:rsid w:val="00323D15"/>
    <w:rsid w:val="003243A3"/>
    <w:rsid w:val="00324B2E"/>
    <w:rsid w:val="00324DCA"/>
    <w:rsid w:val="003257EA"/>
    <w:rsid w:val="0032596F"/>
    <w:rsid w:val="00325CA2"/>
    <w:rsid w:val="00325EEA"/>
    <w:rsid w:val="00326597"/>
    <w:rsid w:val="00326F72"/>
    <w:rsid w:val="00330598"/>
    <w:rsid w:val="00331F6D"/>
    <w:rsid w:val="003323FB"/>
    <w:rsid w:val="0033260F"/>
    <w:rsid w:val="00332AA1"/>
    <w:rsid w:val="003338A2"/>
    <w:rsid w:val="00333CDC"/>
    <w:rsid w:val="00334299"/>
    <w:rsid w:val="00334529"/>
    <w:rsid w:val="0033464C"/>
    <w:rsid w:val="00334740"/>
    <w:rsid w:val="00334BF1"/>
    <w:rsid w:val="003352D1"/>
    <w:rsid w:val="00335756"/>
    <w:rsid w:val="00335997"/>
    <w:rsid w:val="00335C62"/>
    <w:rsid w:val="00336145"/>
    <w:rsid w:val="0033671B"/>
    <w:rsid w:val="00336DB0"/>
    <w:rsid w:val="00337F72"/>
    <w:rsid w:val="003404D5"/>
    <w:rsid w:val="003409BF"/>
    <w:rsid w:val="00340D53"/>
    <w:rsid w:val="00341221"/>
    <w:rsid w:val="003414CA"/>
    <w:rsid w:val="00341623"/>
    <w:rsid w:val="0034198A"/>
    <w:rsid w:val="00341E1F"/>
    <w:rsid w:val="003422DD"/>
    <w:rsid w:val="00342334"/>
    <w:rsid w:val="00342612"/>
    <w:rsid w:val="00342617"/>
    <w:rsid w:val="00342B8B"/>
    <w:rsid w:val="00342CF8"/>
    <w:rsid w:val="00343828"/>
    <w:rsid w:val="00343E67"/>
    <w:rsid w:val="003448DD"/>
    <w:rsid w:val="00345142"/>
    <w:rsid w:val="00345622"/>
    <w:rsid w:val="0034582E"/>
    <w:rsid w:val="0034649E"/>
    <w:rsid w:val="00346585"/>
    <w:rsid w:val="003466AC"/>
    <w:rsid w:val="00347641"/>
    <w:rsid w:val="00347781"/>
    <w:rsid w:val="0035028F"/>
    <w:rsid w:val="00350E07"/>
    <w:rsid w:val="00351132"/>
    <w:rsid w:val="00352679"/>
    <w:rsid w:val="00352FE5"/>
    <w:rsid w:val="00353CE9"/>
    <w:rsid w:val="0035432E"/>
    <w:rsid w:val="003544E3"/>
    <w:rsid w:val="003551A0"/>
    <w:rsid w:val="0035557C"/>
    <w:rsid w:val="00355A57"/>
    <w:rsid w:val="003561E4"/>
    <w:rsid w:val="00356D38"/>
    <w:rsid w:val="00357381"/>
    <w:rsid w:val="003575FF"/>
    <w:rsid w:val="00357814"/>
    <w:rsid w:val="00357B5C"/>
    <w:rsid w:val="00360BB5"/>
    <w:rsid w:val="00361207"/>
    <w:rsid w:val="00361678"/>
    <w:rsid w:val="00361A8C"/>
    <w:rsid w:val="00361D51"/>
    <w:rsid w:val="00361DB7"/>
    <w:rsid w:val="00361DD5"/>
    <w:rsid w:val="003626BA"/>
    <w:rsid w:val="0036343F"/>
    <w:rsid w:val="00363E7E"/>
    <w:rsid w:val="003645F1"/>
    <w:rsid w:val="00364643"/>
    <w:rsid w:val="00365B5C"/>
    <w:rsid w:val="00366EE7"/>
    <w:rsid w:val="00367990"/>
    <w:rsid w:val="003703D5"/>
    <w:rsid w:val="00370CC0"/>
    <w:rsid w:val="00370E4E"/>
    <w:rsid w:val="00370F30"/>
    <w:rsid w:val="00370F8E"/>
    <w:rsid w:val="003759E1"/>
    <w:rsid w:val="00375A87"/>
    <w:rsid w:val="00375E0A"/>
    <w:rsid w:val="00377ECB"/>
    <w:rsid w:val="00381026"/>
    <w:rsid w:val="003835E6"/>
    <w:rsid w:val="00383776"/>
    <w:rsid w:val="00383C44"/>
    <w:rsid w:val="00383FA4"/>
    <w:rsid w:val="0038469C"/>
    <w:rsid w:val="003847E9"/>
    <w:rsid w:val="00385426"/>
    <w:rsid w:val="0038567E"/>
    <w:rsid w:val="003856BB"/>
    <w:rsid w:val="003858C2"/>
    <w:rsid w:val="00385EDD"/>
    <w:rsid w:val="00387E54"/>
    <w:rsid w:val="003911C6"/>
    <w:rsid w:val="00391E92"/>
    <w:rsid w:val="00392EA3"/>
    <w:rsid w:val="00393038"/>
    <w:rsid w:val="003949E9"/>
    <w:rsid w:val="00394BAE"/>
    <w:rsid w:val="00394EF3"/>
    <w:rsid w:val="00394F44"/>
    <w:rsid w:val="0039514E"/>
    <w:rsid w:val="003964D6"/>
    <w:rsid w:val="00396590"/>
    <w:rsid w:val="00396D0B"/>
    <w:rsid w:val="003973D8"/>
    <w:rsid w:val="003974A0"/>
    <w:rsid w:val="00397577"/>
    <w:rsid w:val="003A0350"/>
    <w:rsid w:val="003A06B8"/>
    <w:rsid w:val="003A06BF"/>
    <w:rsid w:val="003A1576"/>
    <w:rsid w:val="003A1648"/>
    <w:rsid w:val="003A1653"/>
    <w:rsid w:val="003A17BA"/>
    <w:rsid w:val="003A1D4B"/>
    <w:rsid w:val="003A205A"/>
    <w:rsid w:val="003A2A3B"/>
    <w:rsid w:val="003A3020"/>
    <w:rsid w:val="003A30C0"/>
    <w:rsid w:val="003A39E9"/>
    <w:rsid w:val="003A412B"/>
    <w:rsid w:val="003A46FA"/>
    <w:rsid w:val="003A4940"/>
    <w:rsid w:val="003A5729"/>
    <w:rsid w:val="003A6D19"/>
    <w:rsid w:val="003A76C8"/>
    <w:rsid w:val="003A7C90"/>
    <w:rsid w:val="003B024C"/>
    <w:rsid w:val="003B0F19"/>
    <w:rsid w:val="003B1D2A"/>
    <w:rsid w:val="003B29A7"/>
    <w:rsid w:val="003B42D3"/>
    <w:rsid w:val="003B583D"/>
    <w:rsid w:val="003B5EDD"/>
    <w:rsid w:val="003B643E"/>
    <w:rsid w:val="003C0247"/>
    <w:rsid w:val="003C040C"/>
    <w:rsid w:val="003C139E"/>
    <w:rsid w:val="003C180E"/>
    <w:rsid w:val="003C1E6D"/>
    <w:rsid w:val="003C254E"/>
    <w:rsid w:val="003C2B6D"/>
    <w:rsid w:val="003C2DB2"/>
    <w:rsid w:val="003C3245"/>
    <w:rsid w:val="003C33A7"/>
    <w:rsid w:val="003C3D0D"/>
    <w:rsid w:val="003C40DD"/>
    <w:rsid w:val="003C432A"/>
    <w:rsid w:val="003C4BAC"/>
    <w:rsid w:val="003C5044"/>
    <w:rsid w:val="003C6397"/>
    <w:rsid w:val="003C723C"/>
    <w:rsid w:val="003C78EE"/>
    <w:rsid w:val="003D0554"/>
    <w:rsid w:val="003D1B5E"/>
    <w:rsid w:val="003D1C4E"/>
    <w:rsid w:val="003D1C8B"/>
    <w:rsid w:val="003D22DF"/>
    <w:rsid w:val="003D25C2"/>
    <w:rsid w:val="003D4239"/>
    <w:rsid w:val="003D45B2"/>
    <w:rsid w:val="003D4783"/>
    <w:rsid w:val="003D4B8E"/>
    <w:rsid w:val="003D553D"/>
    <w:rsid w:val="003D5DC0"/>
    <w:rsid w:val="003D624B"/>
    <w:rsid w:val="003E038F"/>
    <w:rsid w:val="003E0EF7"/>
    <w:rsid w:val="003E2E2D"/>
    <w:rsid w:val="003E33C7"/>
    <w:rsid w:val="003E4BB1"/>
    <w:rsid w:val="003E56C0"/>
    <w:rsid w:val="003E56CF"/>
    <w:rsid w:val="003E5E38"/>
    <w:rsid w:val="003E5F77"/>
    <w:rsid w:val="003E6517"/>
    <w:rsid w:val="003E739C"/>
    <w:rsid w:val="003E747B"/>
    <w:rsid w:val="003F02AA"/>
    <w:rsid w:val="003F0B10"/>
    <w:rsid w:val="003F12C8"/>
    <w:rsid w:val="003F1837"/>
    <w:rsid w:val="003F1F4D"/>
    <w:rsid w:val="003F3246"/>
    <w:rsid w:val="003F3BCC"/>
    <w:rsid w:val="003F4101"/>
    <w:rsid w:val="003F4CAD"/>
    <w:rsid w:val="003F527E"/>
    <w:rsid w:val="003F595C"/>
    <w:rsid w:val="003F6447"/>
    <w:rsid w:val="003F6516"/>
    <w:rsid w:val="003F678D"/>
    <w:rsid w:val="003F6D6C"/>
    <w:rsid w:val="003F7A04"/>
    <w:rsid w:val="003F7AB7"/>
    <w:rsid w:val="00400C6C"/>
    <w:rsid w:val="004013C7"/>
    <w:rsid w:val="0040211F"/>
    <w:rsid w:val="0040374B"/>
    <w:rsid w:val="00403F3F"/>
    <w:rsid w:val="00404E09"/>
    <w:rsid w:val="00405DEF"/>
    <w:rsid w:val="00405E53"/>
    <w:rsid w:val="004063BE"/>
    <w:rsid w:val="004065FB"/>
    <w:rsid w:val="00406674"/>
    <w:rsid w:val="00406EFD"/>
    <w:rsid w:val="00407546"/>
    <w:rsid w:val="00407C83"/>
    <w:rsid w:val="00407C8E"/>
    <w:rsid w:val="00407E68"/>
    <w:rsid w:val="004105B2"/>
    <w:rsid w:val="00410C3A"/>
    <w:rsid w:val="004110BA"/>
    <w:rsid w:val="00411200"/>
    <w:rsid w:val="004114CE"/>
    <w:rsid w:val="00411610"/>
    <w:rsid w:val="0041161D"/>
    <w:rsid w:val="004126C6"/>
    <w:rsid w:val="00412B9A"/>
    <w:rsid w:val="00412CDF"/>
    <w:rsid w:val="00412D94"/>
    <w:rsid w:val="00413D7D"/>
    <w:rsid w:val="00414653"/>
    <w:rsid w:val="0041511B"/>
    <w:rsid w:val="00415292"/>
    <w:rsid w:val="00415511"/>
    <w:rsid w:val="00416723"/>
    <w:rsid w:val="0041680C"/>
    <w:rsid w:val="00416B75"/>
    <w:rsid w:val="00416C67"/>
    <w:rsid w:val="004172A9"/>
    <w:rsid w:val="00417BCE"/>
    <w:rsid w:val="00420254"/>
    <w:rsid w:val="00420345"/>
    <w:rsid w:val="0042058C"/>
    <w:rsid w:val="004205EE"/>
    <w:rsid w:val="00420E74"/>
    <w:rsid w:val="0042129E"/>
    <w:rsid w:val="0042152B"/>
    <w:rsid w:val="004216A2"/>
    <w:rsid w:val="004216DD"/>
    <w:rsid w:val="00421A68"/>
    <w:rsid w:val="0042204D"/>
    <w:rsid w:val="00422253"/>
    <w:rsid w:val="004223CB"/>
    <w:rsid w:val="00423538"/>
    <w:rsid w:val="00423679"/>
    <w:rsid w:val="0042436C"/>
    <w:rsid w:val="0042445A"/>
    <w:rsid w:val="0042557A"/>
    <w:rsid w:val="004257A4"/>
    <w:rsid w:val="00425C3E"/>
    <w:rsid w:val="004260B8"/>
    <w:rsid w:val="00426376"/>
    <w:rsid w:val="00426F5B"/>
    <w:rsid w:val="00427412"/>
    <w:rsid w:val="0042744D"/>
    <w:rsid w:val="004305D6"/>
    <w:rsid w:val="00430BDF"/>
    <w:rsid w:val="00430FAB"/>
    <w:rsid w:val="00431A11"/>
    <w:rsid w:val="00431AE0"/>
    <w:rsid w:val="0043336C"/>
    <w:rsid w:val="00433521"/>
    <w:rsid w:val="004337B3"/>
    <w:rsid w:val="00433911"/>
    <w:rsid w:val="004352C4"/>
    <w:rsid w:val="00435865"/>
    <w:rsid w:val="00435F63"/>
    <w:rsid w:val="00436502"/>
    <w:rsid w:val="004368F9"/>
    <w:rsid w:val="00437519"/>
    <w:rsid w:val="00437658"/>
    <w:rsid w:val="004408F3"/>
    <w:rsid w:val="00440919"/>
    <w:rsid w:val="00440D22"/>
    <w:rsid w:val="004416A3"/>
    <w:rsid w:val="00441A02"/>
    <w:rsid w:val="00441F60"/>
    <w:rsid w:val="004437A3"/>
    <w:rsid w:val="00443940"/>
    <w:rsid w:val="00443E16"/>
    <w:rsid w:val="00443FD0"/>
    <w:rsid w:val="00444773"/>
    <w:rsid w:val="00446297"/>
    <w:rsid w:val="0044634D"/>
    <w:rsid w:val="0044666F"/>
    <w:rsid w:val="00446BCF"/>
    <w:rsid w:val="00446D43"/>
    <w:rsid w:val="004479B4"/>
    <w:rsid w:val="00450E9A"/>
    <w:rsid w:val="00450FF1"/>
    <w:rsid w:val="0045208B"/>
    <w:rsid w:val="00452755"/>
    <w:rsid w:val="00452A99"/>
    <w:rsid w:val="00453094"/>
    <w:rsid w:val="004538E3"/>
    <w:rsid w:val="00453F09"/>
    <w:rsid w:val="004547EE"/>
    <w:rsid w:val="00455BD1"/>
    <w:rsid w:val="00456BEB"/>
    <w:rsid w:val="00456FDC"/>
    <w:rsid w:val="0045732F"/>
    <w:rsid w:val="004575C7"/>
    <w:rsid w:val="00457633"/>
    <w:rsid w:val="0046060B"/>
    <w:rsid w:val="00460828"/>
    <w:rsid w:val="00460C90"/>
    <w:rsid w:val="00460F40"/>
    <w:rsid w:val="00460F93"/>
    <w:rsid w:val="004618C5"/>
    <w:rsid w:val="00461BA6"/>
    <w:rsid w:val="00462854"/>
    <w:rsid w:val="00462B0D"/>
    <w:rsid w:val="00462EDE"/>
    <w:rsid w:val="00463FD7"/>
    <w:rsid w:val="0046454C"/>
    <w:rsid w:val="004648B9"/>
    <w:rsid w:val="00465A84"/>
    <w:rsid w:val="00465A97"/>
    <w:rsid w:val="0046623B"/>
    <w:rsid w:val="00467915"/>
    <w:rsid w:val="00467D85"/>
    <w:rsid w:val="00467E38"/>
    <w:rsid w:val="00467E72"/>
    <w:rsid w:val="00467F58"/>
    <w:rsid w:val="00471F2A"/>
    <w:rsid w:val="00473252"/>
    <w:rsid w:val="0047328B"/>
    <w:rsid w:val="00473C32"/>
    <w:rsid w:val="00473D8C"/>
    <w:rsid w:val="00475744"/>
    <w:rsid w:val="00475A38"/>
    <w:rsid w:val="00475B88"/>
    <w:rsid w:val="00475F33"/>
    <w:rsid w:val="00476570"/>
    <w:rsid w:val="00476E01"/>
    <w:rsid w:val="004819D8"/>
    <w:rsid w:val="00482CEC"/>
    <w:rsid w:val="00482F74"/>
    <w:rsid w:val="004836BA"/>
    <w:rsid w:val="00483984"/>
    <w:rsid w:val="00483E1E"/>
    <w:rsid w:val="00485417"/>
    <w:rsid w:val="0048656F"/>
    <w:rsid w:val="00486B9B"/>
    <w:rsid w:val="00487039"/>
    <w:rsid w:val="00487829"/>
    <w:rsid w:val="00487AEF"/>
    <w:rsid w:val="00487CB6"/>
    <w:rsid w:val="00490DD1"/>
    <w:rsid w:val="00490F30"/>
    <w:rsid w:val="00491C8A"/>
    <w:rsid w:val="00492897"/>
    <w:rsid w:val="004928BA"/>
    <w:rsid w:val="00492A8A"/>
    <w:rsid w:val="004931F7"/>
    <w:rsid w:val="00493716"/>
    <w:rsid w:val="004960C2"/>
    <w:rsid w:val="00496D81"/>
    <w:rsid w:val="00497A18"/>
    <w:rsid w:val="004A013A"/>
    <w:rsid w:val="004A0935"/>
    <w:rsid w:val="004A0AA2"/>
    <w:rsid w:val="004A11A7"/>
    <w:rsid w:val="004A2320"/>
    <w:rsid w:val="004A2FA3"/>
    <w:rsid w:val="004A3254"/>
    <w:rsid w:val="004A3519"/>
    <w:rsid w:val="004A353C"/>
    <w:rsid w:val="004A427F"/>
    <w:rsid w:val="004A45FB"/>
    <w:rsid w:val="004A4EC1"/>
    <w:rsid w:val="004A5E58"/>
    <w:rsid w:val="004A67AB"/>
    <w:rsid w:val="004A71AA"/>
    <w:rsid w:val="004A7CDA"/>
    <w:rsid w:val="004B01B8"/>
    <w:rsid w:val="004B0B38"/>
    <w:rsid w:val="004B15B2"/>
    <w:rsid w:val="004B1600"/>
    <w:rsid w:val="004B1FB7"/>
    <w:rsid w:val="004B2285"/>
    <w:rsid w:val="004B3114"/>
    <w:rsid w:val="004B5BBF"/>
    <w:rsid w:val="004B674C"/>
    <w:rsid w:val="004B6BEE"/>
    <w:rsid w:val="004B72F6"/>
    <w:rsid w:val="004C0DA0"/>
    <w:rsid w:val="004C0EE0"/>
    <w:rsid w:val="004C1DEE"/>
    <w:rsid w:val="004C20ED"/>
    <w:rsid w:val="004C29B5"/>
    <w:rsid w:val="004C2C67"/>
    <w:rsid w:val="004C2FB3"/>
    <w:rsid w:val="004C36AB"/>
    <w:rsid w:val="004C4042"/>
    <w:rsid w:val="004C42F3"/>
    <w:rsid w:val="004C4FFE"/>
    <w:rsid w:val="004C58B9"/>
    <w:rsid w:val="004C78D7"/>
    <w:rsid w:val="004D09B2"/>
    <w:rsid w:val="004D0CF5"/>
    <w:rsid w:val="004D0F60"/>
    <w:rsid w:val="004D13D5"/>
    <w:rsid w:val="004D22D3"/>
    <w:rsid w:val="004D2CF9"/>
    <w:rsid w:val="004D2E54"/>
    <w:rsid w:val="004D320D"/>
    <w:rsid w:val="004D3242"/>
    <w:rsid w:val="004D32B8"/>
    <w:rsid w:val="004D3586"/>
    <w:rsid w:val="004D3667"/>
    <w:rsid w:val="004D3C87"/>
    <w:rsid w:val="004D406E"/>
    <w:rsid w:val="004D50C5"/>
    <w:rsid w:val="004D7A8D"/>
    <w:rsid w:val="004E1491"/>
    <w:rsid w:val="004E20E7"/>
    <w:rsid w:val="004E25DC"/>
    <w:rsid w:val="004E2E44"/>
    <w:rsid w:val="004E332F"/>
    <w:rsid w:val="004E35E3"/>
    <w:rsid w:val="004E3F1E"/>
    <w:rsid w:val="004E4EB2"/>
    <w:rsid w:val="004E5617"/>
    <w:rsid w:val="004E6D9D"/>
    <w:rsid w:val="004E7012"/>
    <w:rsid w:val="004E70DD"/>
    <w:rsid w:val="004E7B3F"/>
    <w:rsid w:val="004F0EAC"/>
    <w:rsid w:val="004F14AE"/>
    <w:rsid w:val="004F14F6"/>
    <w:rsid w:val="004F1F87"/>
    <w:rsid w:val="004F4112"/>
    <w:rsid w:val="004F5135"/>
    <w:rsid w:val="004F5E51"/>
    <w:rsid w:val="004F6BE2"/>
    <w:rsid w:val="004F6EBE"/>
    <w:rsid w:val="004F7F5C"/>
    <w:rsid w:val="00500673"/>
    <w:rsid w:val="00500794"/>
    <w:rsid w:val="00501B7A"/>
    <w:rsid w:val="005027AD"/>
    <w:rsid w:val="00503320"/>
    <w:rsid w:val="00503C79"/>
    <w:rsid w:val="00503E8B"/>
    <w:rsid w:val="00503F73"/>
    <w:rsid w:val="00504256"/>
    <w:rsid w:val="00504FF6"/>
    <w:rsid w:val="005051C8"/>
    <w:rsid w:val="005054C6"/>
    <w:rsid w:val="0050573C"/>
    <w:rsid w:val="00505AAE"/>
    <w:rsid w:val="00505EC4"/>
    <w:rsid w:val="0050634B"/>
    <w:rsid w:val="0050644E"/>
    <w:rsid w:val="005064A9"/>
    <w:rsid w:val="00506F8F"/>
    <w:rsid w:val="00507EE9"/>
    <w:rsid w:val="00507F95"/>
    <w:rsid w:val="00510144"/>
    <w:rsid w:val="00510597"/>
    <w:rsid w:val="00510A7F"/>
    <w:rsid w:val="00511054"/>
    <w:rsid w:val="005116E9"/>
    <w:rsid w:val="00511F06"/>
    <w:rsid w:val="005128C1"/>
    <w:rsid w:val="00512A4B"/>
    <w:rsid w:val="00512CA6"/>
    <w:rsid w:val="00513774"/>
    <w:rsid w:val="005139FF"/>
    <w:rsid w:val="00513E67"/>
    <w:rsid w:val="00514610"/>
    <w:rsid w:val="00514D42"/>
    <w:rsid w:val="00515989"/>
    <w:rsid w:val="005161D2"/>
    <w:rsid w:val="00516889"/>
    <w:rsid w:val="005170FE"/>
    <w:rsid w:val="00517511"/>
    <w:rsid w:val="00517D86"/>
    <w:rsid w:val="0052039F"/>
    <w:rsid w:val="00520540"/>
    <w:rsid w:val="00520B80"/>
    <w:rsid w:val="00521C28"/>
    <w:rsid w:val="005221DE"/>
    <w:rsid w:val="0052267A"/>
    <w:rsid w:val="00522A46"/>
    <w:rsid w:val="00522B0D"/>
    <w:rsid w:val="00522CA0"/>
    <w:rsid w:val="00523C4A"/>
    <w:rsid w:val="00523D5F"/>
    <w:rsid w:val="00524896"/>
    <w:rsid w:val="00525426"/>
    <w:rsid w:val="005255B1"/>
    <w:rsid w:val="00526DD6"/>
    <w:rsid w:val="00526DEE"/>
    <w:rsid w:val="00526FFA"/>
    <w:rsid w:val="005275FA"/>
    <w:rsid w:val="00530164"/>
    <w:rsid w:val="0053134A"/>
    <w:rsid w:val="00531F62"/>
    <w:rsid w:val="00531FD6"/>
    <w:rsid w:val="00533517"/>
    <w:rsid w:val="0053361A"/>
    <w:rsid w:val="00533CA0"/>
    <w:rsid w:val="0053462F"/>
    <w:rsid w:val="00534B25"/>
    <w:rsid w:val="00534C15"/>
    <w:rsid w:val="00535D67"/>
    <w:rsid w:val="00536736"/>
    <w:rsid w:val="00536BC5"/>
    <w:rsid w:val="0053732D"/>
    <w:rsid w:val="00537972"/>
    <w:rsid w:val="00537AC0"/>
    <w:rsid w:val="00540339"/>
    <w:rsid w:val="00540687"/>
    <w:rsid w:val="00540E06"/>
    <w:rsid w:val="005410E7"/>
    <w:rsid w:val="005411F2"/>
    <w:rsid w:val="00541505"/>
    <w:rsid w:val="00541CF3"/>
    <w:rsid w:val="00541D81"/>
    <w:rsid w:val="00542CEF"/>
    <w:rsid w:val="00543192"/>
    <w:rsid w:val="00543246"/>
    <w:rsid w:val="005444DD"/>
    <w:rsid w:val="00544653"/>
    <w:rsid w:val="00544754"/>
    <w:rsid w:val="005455CF"/>
    <w:rsid w:val="005457CE"/>
    <w:rsid w:val="00546FB0"/>
    <w:rsid w:val="00551199"/>
    <w:rsid w:val="00551B00"/>
    <w:rsid w:val="00551C1C"/>
    <w:rsid w:val="00553158"/>
    <w:rsid w:val="005531C4"/>
    <w:rsid w:val="00554355"/>
    <w:rsid w:val="005548AB"/>
    <w:rsid w:val="0055617C"/>
    <w:rsid w:val="005569E7"/>
    <w:rsid w:val="00556D64"/>
    <w:rsid w:val="005572A9"/>
    <w:rsid w:val="00560256"/>
    <w:rsid w:val="005604AD"/>
    <w:rsid w:val="00560E96"/>
    <w:rsid w:val="00560FEA"/>
    <w:rsid w:val="00561242"/>
    <w:rsid w:val="0056344A"/>
    <w:rsid w:val="00564599"/>
    <w:rsid w:val="00565941"/>
    <w:rsid w:val="00565DDC"/>
    <w:rsid w:val="00566DEB"/>
    <w:rsid w:val="00566F92"/>
    <w:rsid w:val="00567BA4"/>
    <w:rsid w:val="00567F46"/>
    <w:rsid w:val="00571736"/>
    <w:rsid w:val="005723A4"/>
    <w:rsid w:val="00572420"/>
    <w:rsid w:val="00572EB8"/>
    <w:rsid w:val="00573204"/>
    <w:rsid w:val="00573F83"/>
    <w:rsid w:val="00574AB5"/>
    <w:rsid w:val="005751B4"/>
    <w:rsid w:val="005757D1"/>
    <w:rsid w:val="00575848"/>
    <w:rsid w:val="005759CF"/>
    <w:rsid w:val="00576696"/>
    <w:rsid w:val="00577242"/>
    <w:rsid w:val="005772E0"/>
    <w:rsid w:val="00577F45"/>
    <w:rsid w:val="00580248"/>
    <w:rsid w:val="00580617"/>
    <w:rsid w:val="00580BFD"/>
    <w:rsid w:val="00580DF7"/>
    <w:rsid w:val="00580F70"/>
    <w:rsid w:val="005817A6"/>
    <w:rsid w:val="0058186A"/>
    <w:rsid w:val="00581B5A"/>
    <w:rsid w:val="00582A40"/>
    <w:rsid w:val="00584426"/>
    <w:rsid w:val="0058464B"/>
    <w:rsid w:val="0058484A"/>
    <w:rsid w:val="00584A0A"/>
    <w:rsid w:val="00586234"/>
    <w:rsid w:val="00586C1A"/>
    <w:rsid w:val="00586FE7"/>
    <w:rsid w:val="005878CE"/>
    <w:rsid w:val="00587B30"/>
    <w:rsid w:val="00590204"/>
    <w:rsid w:val="0059130E"/>
    <w:rsid w:val="005914AB"/>
    <w:rsid w:val="005921CA"/>
    <w:rsid w:val="00592A0D"/>
    <w:rsid w:val="0059412A"/>
    <w:rsid w:val="00594146"/>
    <w:rsid w:val="00594829"/>
    <w:rsid w:val="005954AF"/>
    <w:rsid w:val="00596915"/>
    <w:rsid w:val="00596981"/>
    <w:rsid w:val="00596F60"/>
    <w:rsid w:val="00597EAC"/>
    <w:rsid w:val="005A071B"/>
    <w:rsid w:val="005A0CBE"/>
    <w:rsid w:val="005A1430"/>
    <w:rsid w:val="005A1B09"/>
    <w:rsid w:val="005A1D9B"/>
    <w:rsid w:val="005A1D9C"/>
    <w:rsid w:val="005A2384"/>
    <w:rsid w:val="005A313A"/>
    <w:rsid w:val="005A3301"/>
    <w:rsid w:val="005A35CB"/>
    <w:rsid w:val="005A394E"/>
    <w:rsid w:val="005A45D1"/>
    <w:rsid w:val="005A47C8"/>
    <w:rsid w:val="005A54AC"/>
    <w:rsid w:val="005A6397"/>
    <w:rsid w:val="005A750C"/>
    <w:rsid w:val="005A7F19"/>
    <w:rsid w:val="005B0618"/>
    <w:rsid w:val="005B1338"/>
    <w:rsid w:val="005B20C3"/>
    <w:rsid w:val="005B236F"/>
    <w:rsid w:val="005B2517"/>
    <w:rsid w:val="005B2871"/>
    <w:rsid w:val="005B2A25"/>
    <w:rsid w:val="005B2D01"/>
    <w:rsid w:val="005B53B4"/>
    <w:rsid w:val="005B58BC"/>
    <w:rsid w:val="005B6C49"/>
    <w:rsid w:val="005B7268"/>
    <w:rsid w:val="005B72DC"/>
    <w:rsid w:val="005B7417"/>
    <w:rsid w:val="005B74E3"/>
    <w:rsid w:val="005B760E"/>
    <w:rsid w:val="005C0079"/>
    <w:rsid w:val="005C02F5"/>
    <w:rsid w:val="005C07BE"/>
    <w:rsid w:val="005C1164"/>
    <w:rsid w:val="005C1FCF"/>
    <w:rsid w:val="005C2591"/>
    <w:rsid w:val="005C2674"/>
    <w:rsid w:val="005C2697"/>
    <w:rsid w:val="005C2A6C"/>
    <w:rsid w:val="005C3846"/>
    <w:rsid w:val="005C55E7"/>
    <w:rsid w:val="005C56B2"/>
    <w:rsid w:val="005C5F71"/>
    <w:rsid w:val="005C622C"/>
    <w:rsid w:val="005C7530"/>
    <w:rsid w:val="005C7AFF"/>
    <w:rsid w:val="005C7DF9"/>
    <w:rsid w:val="005C7EE4"/>
    <w:rsid w:val="005D0429"/>
    <w:rsid w:val="005D09BD"/>
    <w:rsid w:val="005D0E2E"/>
    <w:rsid w:val="005D134E"/>
    <w:rsid w:val="005D2304"/>
    <w:rsid w:val="005D34BE"/>
    <w:rsid w:val="005D3965"/>
    <w:rsid w:val="005D3A2B"/>
    <w:rsid w:val="005D3BA4"/>
    <w:rsid w:val="005D4CD8"/>
    <w:rsid w:val="005D5096"/>
    <w:rsid w:val="005D7CC1"/>
    <w:rsid w:val="005E0853"/>
    <w:rsid w:val="005E1352"/>
    <w:rsid w:val="005E20A3"/>
    <w:rsid w:val="005E227C"/>
    <w:rsid w:val="005E2563"/>
    <w:rsid w:val="005E25CB"/>
    <w:rsid w:val="005E34FB"/>
    <w:rsid w:val="005E3DF5"/>
    <w:rsid w:val="005E4950"/>
    <w:rsid w:val="005E4D5A"/>
    <w:rsid w:val="005E61BC"/>
    <w:rsid w:val="005E7611"/>
    <w:rsid w:val="005E7A06"/>
    <w:rsid w:val="005E7A81"/>
    <w:rsid w:val="005E7BF6"/>
    <w:rsid w:val="005F02FE"/>
    <w:rsid w:val="005F06F9"/>
    <w:rsid w:val="005F1FD9"/>
    <w:rsid w:val="005F2524"/>
    <w:rsid w:val="005F3C0E"/>
    <w:rsid w:val="005F4576"/>
    <w:rsid w:val="005F4779"/>
    <w:rsid w:val="005F477A"/>
    <w:rsid w:val="005F5007"/>
    <w:rsid w:val="005F5366"/>
    <w:rsid w:val="005F5C73"/>
    <w:rsid w:val="005F6968"/>
    <w:rsid w:val="005F6DE7"/>
    <w:rsid w:val="005F6FEE"/>
    <w:rsid w:val="0060047E"/>
    <w:rsid w:val="00600A27"/>
    <w:rsid w:val="00601B6E"/>
    <w:rsid w:val="00601EC9"/>
    <w:rsid w:val="00602EA6"/>
    <w:rsid w:val="006030A4"/>
    <w:rsid w:val="00603279"/>
    <w:rsid w:val="0060359F"/>
    <w:rsid w:val="006039BE"/>
    <w:rsid w:val="00603FAD"/>
    <w:rsid w:val="006046BD"/>
    <w:rsid w:val="00604723"/>
    <w:rsid w:val="0060544E"/>
    <w:rsid w:val="00605622"/>
    <w:rsid w:val="00605935"/>
    <w:rsid w:val="006059B2"/>
    <w:rsid w:val="00605F22"/>
    <w:rsid w:val="00606E06"/>
    <w:rsid w:val="006073C3"/>
    <w:rsid w:val="00610325"/>
    <w:rsid w:val="00610AC4"/>
    <w:rsid w:val="0061109B"/>
    <w:rsid w:val="006111D6"/>
    <w:rsid w:val="00611775"/>
    <w:rsid w:val="006119BB"/>
    <w:rsid w:val="00611B77"/>
    <w:rsid w:val="006125CB"/>
    <w:rsid w:val="006132AA"/>
    <w:rsid w:val="00613FAB"/>
    <w:rsid w:val="00614777"/>
    <w:rsid w:val="00615FD0"/>
    <w:rsid w:val="006167A7"/>
    <w:rsid w:val="0061756F"/>
    <w:rsid w:val="006176C3"/>
    <w:rsid w:val="006179F3"/>
    <w:rsid w:val="00621461"/>
    <w:rsid w:val="00621515"/>
    <w:rsid w:val="006215DD"/>
    <w:rsid w:val="00622563"/>
    <w:rsid w:val="00622CDD"/>
    <w:rsid w:val="00622DB2"/>
    <w:rsid w:val="006233A0"/>
    <w:rsid w:val="00623541"/>
    <w:rsid w:val="00623EFD"/>
    <w:rsid w:val="0062473D"/>
    <w:rsid w:val="0062476D"/>
    <w:rsid w:val="006254B6"/>
    <w:rsid w:val="0062555B"/>
    <w:rsid w:val="00625CDB"/>
    <w:rsid w:val="00626D90"/>
    <w:rsid w:val="006273A6"/>
    <w:rsid w:val="00627445"/>
    <w:rsid w:val="006278A9"/>
    <w:rsid w:val="0062798D"/>
    <w:rsid w:val="006306DB"/>
    <w:rsid w:val="00630D87"/>
    <w:rsid w:val="00630F11"/>
    <w:rsid w:val="006319B4"/>
    <w:rsid w:val="00631A9F"/>
    <w:rsid w:val="006335EC"/>
    <w:rsid w:val="0063468A"/>
    <w:rsid w:val="00634765"/>
    <w:rsid w:val="00636958"/>
    <w:rsid w:val="00636CAE"/>
    <w:rsid w:val="00636D51"/>
    <w:rsid w:val="00636EB5"/>
    <w:rsid w:val="00637605"/>
    <w:rsid w:val="00640B50"/>
    <w:rsid w:val="0064182F"/>
    <w:rsid w:val="006419C5"/>
    <w:rsid w:val="00641E72"/>
    <w:rsid w:val="00641FBD"/>
    <w:rsid w:val="00642724"/>
    <w:rsid w:val="00642B8E"/>
    <w:rsid w:val="00643B0B"/>
    <w:rsid w:val="00643F24"/>
    <w:rsid w:val="00643FF2"/>
    <w:rsid w:val="00644186"/>
    <w:rsid w:val="00644425"/>
    <w:rsid w:val="006444F1"/>
    <w:rsid w:val="006450EE"/>
    <w:rsid w:val="0064533A"/>
    <w:rsid w:val="00645E32"/>
    <w:rsid w:val="00645F7A"/>
    <w:rsid w:val="0064648A"/>
    <w:rsid w:val="006468D4"/>
    <w:rsid w:val="00646FA7"/>
    <w:rsid w:val="00647A49"/>
    <w:rsid w:val="00650DF4"/>
    <w:rsid w:val="006511B9"/>
    <w:rsid w:val="00651203"/>
    <w:rsid w:val="00651C39"/>
    <w:rsid w:val="00651FA0"/>
    <w:rsid w:val="0065267E"/>
    <w:rsid w:val="00652D86"/>
    <w:rsid w:val="006531F2"/>
    <w:rsid w:val="0065328C"/>
    <w:rsid w:val="006533D0"/>
    <w:rsid w:val="00653F47"/>
    <w:rsid w:val="006544BD"/>
    <w:rsid w:val="006544D5"/>
    <w:rsid w:val="0065459A"/>
    <w:rsid w:val="006547C0"/>
    <w:rsid w:val="00655EAD"/>
    <w:rsid w:val="00655F87"/>
    <w:rsid w:val="00655FC0"/>
    <w:rsid w:val="00656444"/>
    <w:rsid w:val="006577ED"/>
    <w:rsid w:val="00657BA4"/>
    <w:rsid w:val="00657F72"/>
    <w:rsid w:val="00660502"/>
    <w:rsid w:val="0066097B"/>
    <w:rsid w:val="00660F14"/>
    <w:rsid w:val="00661215"/>
    <w:rsid w:val="006620D7"/>
    <w:rsid w:val="00662648"/>
    <w:rsid w:val="006626BD"/>
    <w:rsid w:val="00662DCC"/>
    <w:rsid w:val="0066373A"/>
    <w:rsid w:val="00664414"/>
    <w:rsid w:val="00664E3B"/>
    <w:rsid w:val="00664E81"/>
    <w:rsid w:val="00664F9E"/>
    <w:rsid w:val="00665388"/>
    <w:rsid w:val="00665396"/>
    <w:rsid w:val="006653B5"/>
    <w:rsid w:val="00665C49"/>
    <w:rsid w:val="0066643C"/>
    <w:rsid w:val="006664FB"/>
    <w:rsid w:val="0066695A"/>
    <w:rsid w:val="00666EC1"/>
    <w:rsid w:val="0066737F"/>
    <w:rsid w:val="00667580"/>
    <w:rsid w:val="00670261"/>
    <w:rsid w:val="006712E4"/>
    <w:rsid w:val="00672F7C"/>
    <w:rsid w:val="00672F8F"/>
    <w:rsid w:val="006731E2"/>
    <w:rsid w:val="006733BB"/>
    <w:rsid w:val="006737C9"/>
    <w:rsid w:val="00673824"/>
    <w:rsid w:val="00673F2D"/>
    <w:rsid w:val="00675D7D"/>
    <w:rsid w:val="00675ED3"/>
    <w:rsid w:val="006764CD"/>
    <w:rsid w:val="00676D69"/>
    <w:rsid w:val="0067726E"/>
    <w:rsid w:val="00680518"/>
    <w:rsid w:val="006813A5"/>
    <w:rsid w:val="00681DE3"/>
    <w:rsid w:val="00682334"/>
    <w:rsid w:val="00682909"/>
    <w:rsid w:val="00685819"/>
    <w:rsid w:val="00686387"/>
    <w:rsid w:val="0068649D"/>
    <w:rsid w:val="00686741"/>
    <w:rsid w:val="00687042"/>
    <w:rsid w:val="006878A6"/>
    <w:rsid w:val="00690030"/>
    <w:rsid w:val="00690E6A"/>
    <w:rsid w:val="00691A69"/>
    <w:rsid w:val="0069469C"/>
    <w:rsid w:val="00694C25"/>
    <w:rsid w:val="0069640C"/>
    <w:rsid w:val="00696581"/>
    <w:rsid w:val="0069662E"/>
    <w:rsid w:val="00696AC5"/>
    <w:rsid w:val="0069795D"/>
    <w:rsid w:val="00697DB6"/>
    <w:rsid w:val="006A0419"/>
    <w:rsid w:val="006A1D4E"/>
    <w:rsid w:val="006A239A"/>
    <w:rsid w:val="006A2825"/>
    <w:rsid w:val="006A2A2A"/>
    <w:rsid w:val="006A37D3"/>
    <w:rsid w:val="006A44C0"/>
    <w:rsid w:val="006A5021"/>
    <w:rsid w:val="006A5255"/>
    <w:rsid w:val="006A52A3"/>
    <w:rsid w:val="006A56AD"/>
    <w:rsid w:val="006A6CD9"/>
    <w:rsid w:val="006A7DC3"/>
    <w:rsid w:val="006A7F72"/>
    <w:rsid w:val="006B01CC"/>
    <w:rsid w:val="006B02CD"/>
    <w:rsid w:val="006B0D27"/>
    <w:rsid w:val="006B0FD1"/>
    <w:rsid w:val="006B14A1"/>
    <w:rsid w:val="006B1672"/>
    <w:rsid w:val="006B237C"/>
    <w:rsid w:val="006B29DC"/>
    <w:rsid w:val="006B2BC2"/>
    <w:rsid w:val="006B4148"/>
    <w:rsid w:val="006B4EC5"/>
    <w:rsid w:val="006B561C"/>
    <w:rsid w:val="006B5DF1"/>
    <w:rsid w:val="006B5E33"/>
    <w:rsid w:val="006B6A3F"/>
    <w:rsid w:val="006B7D9B"/>
    <w:rsid w:val="006C0018"/>
    <w:rsid w:val="006C0663"/>
    <w:rsid w:val="006C0AEA"/>
    <w:rsid w:val="006C0D35"/>
    <w:rsid w:val="006C0EE9"/>
    <w:rsid w:val="006C15E1"/>
    <w:rsid w:val="006C2CD7"/>
    <w:rsid w:val="006C320A"/>
    <w:rsid w:val="006C3734"/>
    <w:rsid w:val="006C3737"/>
    <w:rsid w:val="006C3A5D"/>
    <w:rsid w:val="006C3B5E"/>
    <w:rsid w:val="006C4AC4"/>
    <w:rsid w:val="006C4B67"/>
    <w:rsid w:val="006C4CED"/>
    <w:rsid w:val="006C539A"/>
    <w:rsid w:val="006C5750"/>
    <w:rsid w:val="006C57B7"/>
    <w:rsid w:val="006C6447"/>
    <w:rsid w:val="006D032D"/>
    <w:rsid w:val="006D0469"/>
    <w:rsid w:val="006D07B9"/>
    <w:rsid w:val="006D31B9"/>
    <w:rsid w:val="006D3F03"/>
    <w:rsid w:val="006D4DD8"/>
    <w:rsid w:val="006D50D2"/>
    <w:rsid w:val="006D5984"/>
    <w:rsid w:val="006D5A3A"/>
    <w:rsid w:val="006D68DC"/>
    <w:rsid w:val="006D7010"/>
    <w:rsid w:val="006D7083"/>
    <w:rsid w:val="006D709B"/>
    <w:rsid w:val="006D7206"/>
    <w:rsid w:val="006D7439"/>
    <w:rsid w:val="006D7C71"/>
    <w:rsid w:val="006D7D9D"/>
    <w:rsid w:val="006E04BC"/>
    <w:rsid w:val="006E07C0"/>
    <w:rsid w:val="006E1760"/>
    <w:rsid w:val="006E192C"/>
    <w:rsid w:val="006E23D2"/>
    <w:rsid w:val="006E284C"/>
    <w:rsid w:val="006E2D89"/>
    <w:rsid w:val="006E317D"/>
    <w:rsid w:val="006E3191"/>
    <w:rsid w:val="006E38DC"/>
    <w:rsid w:val="006E3D2F"/>
    <w:rsid w:val="006E4EE2"/>
    <w:rsid w:val="006E5C15"/>
    <w:rsid w:val="006E60C5"/>
    <w:rsid w:val="006E660F"/>
    <w:rsid w:val="006E6E4A"/>
    <w:rsid w:val="006F0BA9"/>
    <w:rsid w:val="006F0C1B"/>
    <w:rsid w:val="006F21C0"/>
    <w:rsid w:val="006F2BCD"/>
    <w:rsid w:val="006F3696"/>
    <w:rsid w:val="006F39D7"/>
    <w:rsid w:val="006F3AB7"/>
    <w:rsid w:val="006F4852"/>
    <w:rsid w:val="006F5111"/>
    <w:rsid w:val="006F5AFE"/>
    <w:rsid w:val="006F5BC4"/>
    <w:rsid w:val="006F6712"/>
    <w:rsid w:val="006F676E"/>
    <w:rsid w:val="006F68F6"/>
    <w:rsid w:val="006F69FA"/>
    <w:rsid w:val="006F6C46"/>
    <w:rsid w:val="006F6E66"/>
    <w:rsid w:val="006F71D8"/>
    <w:rsid w:val="0070074C"/>
    <w:rsid w:val="00700DD5"/>
    <w:rsid w:val="00700E26"/>
    <w:rsid w:val="00700EB6"/>
    <w:rsid w:val="0070114C"/>
    <w:rsid w:val="00701944"/>
    <w:rsid w:val="00701C05"/>
    <w:rsid w:val="00701E92"/>
    <w:rsid w:val="007048E8"/>
    <w:rsid w:val="00705265"/>
    <w:rsid w:val="007052D6"/>
    <w:rsid w:val="007053C4"/>
    <w:rsid w:val="00705F91"/>
    <w:rsid w:val="007072F0"/>
    <w:rsid w:val="007075F3"/>
    <w:rsid w:val="007078C9"/>
    <w:rsid w:val="00710343"/>
    <w:rsid w:val="00711309"/>
    <w:rsid w:val="00712472"/>
    <w:rsid w:val="007129B5"/>
    <w:rsid w:val="00712C3B"/>
    <w:rsid w:val="00713377"/>
    <w:rsid w:val="007135F6"/>
    <w:rsid w:val="00713AAF"/>
    <w:rsid w:val="0071438E"/>
    <w:rsid w:val="007145E5"/>
    <w:rsid w:val="007148E7"/>
    <w:rsid w:val="007166B7"/>
    <w:rsid w:val="00716B8A"/>
    <w:rsid w:val="0072080F"/>
    <w:rsid w:val="00720C5F"/>
    <w:rsid w:val="00720E5B"/>
    <w:rsid w:val="00723056"/>
    <w:rsid w:val="0072532B"/>
    <w:rsid w:val="00726A65"/>
    <w:rsid w:val="00727C86"/>
    <w:rsid w:val="00730AA9"/>
    <w:rsid w:val="00730B8E"/>
    <w:rsid w:val="007311CC"/>
    <w:rsid w:val="00731295"/>
    <w:rsid w:val="00731A8A"/>
    <w:rsid w:val="00731CFE"/>
    <w:rsid w:val="007330A7"/>
    <w:rsid w:val="007334AC"/>
    <w:rsid w:val="00733D6F"/>
    <w:rsid w:val="00733DC8"/>
    <w:rsid w:val="0073408E"/>
    <w:rsid w:val="00734FE9"/>
    <w:rsid w:val="0073550C"/>
    <w:rsid w:val="007358F9"/>
    <w:rsid w:val="007359B8"/>
    <w:rsid w:val="00736475"/>
    <w:rsid w:val="007376D9"/>
    <w:rsid w:val="00737CF5"/>
    <w:rsid w:val="00737D2F"/>
    <w:rsid w:val="00740915"/>
    <w:rsid w:val="00740AD7"/>
    <w:rsid w:val="00740EA0"/>
    <w:rsid w:val="00741129"/>
    <w:rsid w:val="0074126B"/>
    <w:rsid w:val="00741411"/>
    <w:rsid w:val="00741C62"/>
    <w:rsid w:val="00741F2D"/>
    <w:rsid w:val="00742180"/>
    <w:rsid w:val="00743606"/>
    <w:rsid w:val="00745863"/>
    <w:rsid w:val="00745ED5"/>
    <w:rsid w:val="00746167"/>
    <w:rsid w:val="00746821"/>
    <w:rsid w:val="0074731A"/>
    <w:rsid w:val="00747F3B"/>
    <w:rsid w:val="0075070F"/>
    <w:rsid w:val="0075076F"/>
    <w:rsid w:val="00750DC6"/>
    <w:rsid w:val="007511C3"/>
    <w:rsid w:val="007520CD"/>
    <w:rsid w:val="00752459"/>
    <w:rsid w:val="007526D8"/>
    <w:rsid w:val="0075299E"/>
    <w:rsid w:val="00752FC3"/>
    <w:rsid w:val="00754D0A"/>
    <w:rsid w:val="0075570D"/>
    <w:rsid w:val="00755F62"/>
    <w:rsid w:val="00755F6E"/>
    <w:rsid w:val="00756C82"/>
    <w:rsid w:val="00756EAD"/>
    <w:rsid w:val="00760620"/>
    <w:rsid w:val="00761BB4"/>
    <w:rsid w:val="0076203D"/>
    <w:rsid w:val="007625C4"/>
    <w:rsid w:val="00762F30"/>
    <w:rsid w:val="0076327D"/>
    <w:rsid w:val="00763C27"/>
    <w:rsid w:val="00763CB7"/>
    <w:rsid w:val="007645F4"/>
    <w:rsid w:val="007649F8"/>
    <w:rsid w:val="00764CD8"/>
    <w:rsid w:val="007659DE"/>
    <w:rsid w:val="00765C4C"/>
    <w:rsid w:val="00766540"/>
    <w:rsid w:val="00766B4D"/>
    <w:rsid w:val="00766D5C"/>
    <w:rsid w:val="00767A5D"/>
    <w:rsid w:val="007703DD"/>
    <w:rsid w:val="00770525"/>
    <w:rsid w:val="00770676"/>
    <w:rsid w:val="00770B3E"/>
    <w:rsid w:val="007711DC"/>
    <w:rsid w:val="00771742"/>
    <w:rsid w:val="00771D66"/>
    <w:rsid w:val="007723DF"/>
    <w:rsid w:val="00773D10"/>
    <w:rsid w:val="00773D8A"/>
    <w:rsid w:val="00774464"/>
    <w:rsid w:val="0077452F"/>
    <w:rsid w:val="0077480C"/>
    <w:rsid w:val="00774D5F"/>
    <w:rsid w:val="00775128"/>
    <w:rsid w:val="00775393"/>
    <w:rsid w:val="0077542F"/>
    <w:rsid w:val="007777AC"/>
    <w:rsid w:val="0078009F"/>
    <w:rsid w:val="00781326"/>
    <w:rsid w:val="00781411"/>
    <w:rsid w:val="007819F7"/>
    <w:rsid w:val="00782030"/>
    <w:rsid w:val="00782695"/>
    <w:rsid w:val="007852D3"/>
    <w:rsid w:val="00785C17"/>
    <w:rsid w:val="00786A1D"/>
    <w:rsid w:val="00786EDA"/>
    <w:rsid w:val="0078763A"/>
    <w:rsid w:val="007900CD"/>
    <w:rsid w:val="0079117F"/>
    <w:rsid w:val="0079229D"/>
    <w:rsid w:val="00792639"/>
    <w:rsid w:val="00792F8A"/>
    <w:rsid w:val="00793587"/>
    <w:rsid w:val="007939CF"/>
    <w:rsid w:val="00793AA1"/>
    <w:rsid w:val="00794AF2"/>
    <w:rsid w:val="00795056"/>
    <w:rsid w:val="007954D7"/>
    <w:rsid w:val="00795737"/>
    <w:rsid w:val="007957A9"/>
    <w:rsid w:val="0079595D"/>
    <w:rsid w:val="0079674D"/>
    <w:rsid w:val="00796F0A"/>
    <w:rsid w:val="00797488"/>
    <w:rsid w:val="007974DE"/>
    <w:rsid w:val="007A02F2"/>
    <w:rsid w:val="007A035A"/>
    <w:rsid w:val="007A06AA"/>
    <w:rsid w:val="007A1238"/>
    <w:rsid w:val="007A127F"/>
    <w:rsid w:val="007A17F4"/>
    <w:rsid w:val="007A209A"/>
    <w:rsid w:val="007A2187"/>
    <w:rsid w:val="007A2950"/>
    <w:rsid w:val="007A2A41"/>
    <w:rsid w:val="007A2C87"/>
    <w:rsid w:val="007A3332"/>
    <w:rsid w:val="007A3ECA"/>
    <w:rsid w:val="007A42B3"/>
    <w:rsid w:val="007A57B4"/>
    <w:rsid w:val="007A6704"/>
    <w:rsid w:val="007A6EE5"/>
    <w:rsid w:val="007B1113"/>
    <w:rsid w:val="007B1A18"/>
    <w:rsid w:val="007B2300"/>
    <w:rsid w:val="007B254E"/>
    <w:rsid w:val="007B2746"/>
    <w:rsid w:val="007B289A"/>
    <w:rsid w:val="007B2936"/>
    <w:rsid w:val="007B399D"/>
    <w:rsid w:val="007B3B11"/>
    <w:rsid w:val="007B3F88"/>
    <w:rsid w:val="007B409B"/>
    <w:rsid w:val="007B44AB"/>
    <w:rsid w:val="007B4B4F"/>
    <w:rsid w:val="007B4C76"/>
    <w:rsid w:val="007B55BE"/>
    <w:rsid w:val="007B6135"/>
    <w:rsid w:val="007B6F07"/>
    <w:rsid w:val="007B6F84"/>
    <w:rsid w:val="007B73E2"/>
    <w:rsid w:val="007B77C1"/>
    <w:rsid w:val="007B7E39"/>
    <w:rsid w:val="007C0614"/>
    <w:rsid w:val="007C07EC"/>
    <w:rsid w:val="007C0A50"/>
    <w:rsid w:val="007C0FE1"/>
    <w:rsid w:val="007C1516"/>
    <w:rsid w:val="007C2092"/>
    <w:rsid w:val="007C3245"/>
    <w:rsid w:val="007C36E7"/>
    <w:rsid w:val="007C3D02"/>
    <w:rsid w:val="007C472F"/>
    <w:rsid w:val="007C4B68"/>
    <w:rsid w:val="007C51E4"/>
    <w:rsid w:val="007C547F"/>
    <w:rsid w:val="007C6478"/>
    <w:rsid w:val="007D05D4"/>
    <w:rsid w:val="007D0B01"/>
    <w:rsid w:val="007D0B7C"/>
    <w:rsid w:val="007D0EDF"/>
    <w:rsid w:val="007D196B"/>
    <w:rsid w:val="007D2950"/>
    <w:rsid w:val="007D2A61"/>
    <w:rsid w:val="007D2ADC"/>
    <w:rsid w:val="007D2E5B"/>
    <w:rsid w:val="007D4382"/>
    <w:rsid w:val="007D4981"/>
    <w:rsid w:val="007D5FF6"/>
    <w:rsid w:val="007D62A3"/>
    <w:rsid w:val="007D6872"/>
    <w:rsid w:val="007D6BEF"/>
    <w:rsid w:val="007D6F90"/>
    <w:rsid w:val="007D7831"/>
    <w:rsid w:val="007E00CD"/>
    <w:rsid w:val="007E0876"/>
    <w:rsid w:val="007E0A72"/>
    <w:rsid w:val="007E0EF9"/>
    <w:rsid w:val="007E10F4"/>
    <w:rsid w:val="007E15B5"/>
    <w:rsid w:val="007E2DDA"/>
    <w:rsid w:val="007E3AB6"/>
    <w:rsid w:val="007E43CE"/>
    <w:rsid w:val="007E49B7"/>
    <w:rsid w:val="007E4EE7"/>
    <w:rsid w:val="007E5C1A"/>
    <w:rsid w:val="007E5FC9"/>
    <w:rsid w:val="007E6485"/>
    <w:rsid w:val="007E71BC"/>
    <w:rsid w:val="007E7927"/>
    <w:rsid w:val="007E7FEA"/>
    <w:rsid w:val="007F0590"/>
    <w:rsid w:val="007F0DF1"/>
    <w:rsid w:val="007F111E"/>
    <w:rsid w:val="007F18DA"/>
    <w:rsid w:val="007F2491"/>
    <w:rsid w:val="007F256C"/>
    <w:rsid w:val="007F259C"/>
    <w:rsid w:val="007F2E45"/>
    <w:rsid w:val="007F3752"/>
    <w:rsid w:val="007F3D32"/>
    <w:rsid w:val="007F44B6"/>
    <w:rsid w:val="007F4F4E"/>
    <w:rsid w:val="007F5B7D"/>
    <w:rsid w:val="007F690A"/>
    <w:rsid w:val="007F6E66"/>
    <w:rsid w:val="007F732E"/>
    <w:rsid w:val="007F734C"/>
    <w:rsid w:val="007F77A4"/>
    <w:rsid w:val="0080032C"/>
    <w:rsid w:val="00800705"/>
    <w:rsid w:val="00800DBD"/>
    <w:rsid w:val="0080113E"/>
    <w:rsid w:val="00801DFB"/>
    <w:rsid w:val="00802EA4"/>
    <w:rsid w:val="00802EE7"/>
    <w:rsid w:val="008040C7"/>
    <w:rsid w:val="00804CB1"/>
    <w:rsid w:val="00805130"/>
    <w:rsid w:val="00806C20"/>
    <w:rsid w:val="0080745D"/>
    <w:rsid w:val="00807A5F"/>
    <w:rsid w:val="008108E4"/>
    <w:rsid w:val="0081151A"/>
    <w:rsid w:val="0081197F"/>
    <w:rsid w:val="00811CDC"/>
    <w:rsid w:val="008137F0"/>
    <w:rsid w:val="00813D4C"/>
    <w:rsid w:val="00813DCB"/>
    <w:rsid w:val="00815289"/>
    <w:rsid w:val="0081528B"/>
    <w:rsid w:val="00815449"/>
    <w:rsid w:val="00815543"/>
    <w:rsid w:val="00815F6A"/>
    <w:rsid w:val="008162E8"/>
    <w:rsid w:val="008162F0"/>
    <w:rsid w:val="008202D8"/>
    <w:rsid w:val="008208AE"/>
    <w:rsid w:val="00821706"/>
    <w:rsid w:val="00821EE8"/>
    <w:rsid w:val="00822039"/>
    <w:rsid w:val="008220A5"/>
    <w:rsid w:val="0082367C"/>
    <w:rsid w:val="008245DE"/>
    <w:rsid w:val="00824C61"/>
    <w:rsid w:val="008250B5"/>
    <w:rsid w:val="0082648E"/>
    <w:rsid w:val="00826F92"/>
    <w:rsid w:val="00827A38"/>
    <w:rsid w:val="00827CD3"/>
    <w:rsid w:val="00827E02"/>
    <w:rsid w:val="00827F72"/>
    <w:rsid w:val="00830D8E"/>
    <w:rsid w:val="008323FB"/>
    <w:rsid w:val="00832551"/>
    <w:rsid w:val="00832857"/>
    <w:rsid w:val="00832B1B"/>
    <w:rsid w:val="008331D0"/>
    <w:rsid w:val="0083327D"/>
    <w:rsid w:val="0083381D"/>
    <w:rsid w:val="00833AE7"/>
    <w:rsid w:val="00833EEC"/>
    <w:rsid w:val="008344BB"/>
    <w:rsid w:val="008344C7"/>
    <w:rsid w:val="00834533"/>
    <w:rsid w:val="00835106"/>
    <w:rsid w:val="0083574B"/>
    <w:rsid w:val="00835992"/>
    <w:rsid w:val="00837CEB"/>
    <w:rsid w:val="0084006C"/>
    <w:rsid w:val="00840E7B"/>
    <w:rsid w:val="00841024"/>
    <w:rsid w:val="0084170A"/>
    <w:rsid w:val="00841A4E"/>
    <w:rsid w:val="00842BF6"/>
    <w:rsid w:val="008439A5"/>
    <w:rsid w:val="0084475B"/>
    <w:rsid w:val="00845BC3"/>
    <w:rsid w:val="00845BF2"/>
    <w:rsid w:val="008462DA"/>
    <w:rsid w:val="0084650D"/>
    <w:rsid w:val="00846AFE"/>
    <w:rsid w:val="008474EA"/>
    <w:rsid w:val="008503E8"/>
    <w:rsid w:val="0085041C"/>
    <w:rsid w:val="00850FDF"/>
    <w:rsid w:val="00851016"/>
    <w:rsid w:val="00851B23"/>
    <w:rsid w:val="00851E64"/>
    <w:rsid w:val="00851F18"/>
    <w:rsid w:val="008520D3"/>
    <w:rsid w:val="008527CC"/>
    <w:rsid w:val="0085342A"/>
    <w:rsid w:val="00853799"/>
    <w:rsid w:val="00853FE2"/>
    <w:rsid w:val="0085458E"/>
    <w:rsid w:val="00854D52"/>
    <w:rsid w:val="00855C26"/>
    <w:rsid w:val="00855FF8"/>
    <w:rsid w:val="008563A4"/>
    <w:rsid w:val="00856A7C"/>
    <w:rsid w:val="00856FDA"/>
    <w:rsid w:val="008572BC"/>
    <w:rsid w:val="00857E26"/>
    <w:rsid w:val="00860117"/>
    <w:rsid w:val="00860338"/>
    <w:rsid w:val="0086040A"/>
    <w:rsid w:val="008604B5"/>
    <w:rsid w:val="008628BA"/>
    <w:rsid w:val="00863575"/>
    <w:rsid w:val="00863B76"/>
    <w:rsid w:val="008649C1"/>
    <w:rsid w:val="00864A1B"/>
    <w:rsid w:val="00864E1A"/>
    <w:rsid w:val="00864F70"/>
    <w:rsid w:val="00864FBE"/>
    <w:rsid w:val="00865019"/>
    <w:rsid w:val="00870649"/>
    <w:rsid w:val="00870A7A"/>
    <w:rsid w:val="00871A8D"/>
    <w:rsid w:val="00871CC8"/>
    <w:rsid w:val="00872E83"/>
    <w:rsid w:val="00873540"/>
    <w:rsid w:val="00873B22"/>
    <w:rsid w:val="008740F7"/>
    <w:rsid w:val="00874B96"/>
    <w:rsid w:val="008753BE"/>
    <w:rsid w:val="008766DA"/>
    <w:rsid w:val="00876745"/>
    <w:rsid w:val="00876CFA"/>
    <w:rsid w:val="0087725D"/>
    <w:rsid w:val="008772F9"/>
    <w:rsid w:val="00877611"/>
    <w:rsid w:val="0087799B"/>
    <w:rsid w:val="00880ABB"/>
    <w:rsid w:val="00880C1D"/>
    <w:rsid w:val="00881493"/>
    <w:rsid w:val="008814F7"/>
    <w:rsid w:val="008817D3"/>
    <w:rsid w:val="0088346B"/>
    <w:rsid w:val="008840D4"/>
    <w:rsid w:val="008843B7"/>
    <w:rsid w:val="008848C2"/>
    <w:rsid w:val="00886103"/>
    <w:rsid w:val="00886578"/>
    <w:rsid w:val="0088671D"/>
    <w:rsid w:val="008869AC"/>
    <w:rsid w:val="00886D15"/>
    <w:rsid w:val="008904F7"/>
    <w:rsid w:val="0089138B"/>
    <w:rsid w:val="00891AF1"/>
    <w:rsid w:val="00891FE6"/>
    <w:rsid w:val="008935B8"/>
    <w:rsid w:val="00893630"/>
    <w:rsid w:val="00893A0C"/>
    <w:rsid w:val="008942EB"/>
    <w:rsid w:val="00894EF0"/>
    <w:rsid w:val="00896B73"/>
    <w:rsid w:val="008A293C"/>
    <w:rsid w:val="008A2A46"/>
    <w:rsid w:val="008A2B29"/>
    <w:rsid w:val="008A3C76"/>
    <w:rsid w:val="008A54A0"/>
    <w:rsid w:val="008A6336"/>
    <w:rsid w:val="008A6EB7"/>
    <w:rsid w:val="008A771F"/>
    <w:rsid w:val="008B107C"/>
    <w:rsid w:val="008B131A"/>
    <w:rsid w:val="008B2169"/>
    <w:rsid w:val="008B34A2"/>
    <w:rsid w:val="008B39B9"/>
    <w:rsid w:val="008B3ABC"/>
    <w:rsid w:val="008B4815"/>
    <w:rsid w:val="008B4B63"/>
    <w:rsid w:val="008B4E0E"/>
    <w:rsid w:val="008B53F2"/>
    <w:rsid w:val="008B54F9"/>
    <w:rsid w:val="008B5BB4"/>
    <w:rsid w:val="008B5D4D"/>
    <w:rsid w:val="008B76CE"/>
    <w:rsid w:val="008C08C2"/>
    <w:rsid w:val="008C0B06"/>
    <w:rsid w:val="008C179E"/>
    <w:rsid w:val="008C1C67"/>
    <w:rsid w:val="008C1F9C"/>
    <w:rsid w:val="008C2F6E"/>
    <w:rsid w:val="008C372E"/>
    <w:rsid w:val="008C3950"/>
    <w:rsid w:val="008C4304"/>
    <w:rsid w:val="008C528C"/>
    <w:rsid w:val="008C5DF9"/>
    <w:rsid w:val="008C6160"/>
    <w:rsid w:val="008C66F4"/>
    <w:rsid w:val="008C7CD7"/>
    <w:rsid w:val="008D09CC"/>
    <w:rsid w:val="008D0B68"/>
    <w:rsid w:val="008D13DC"/>
    <w:rsid w:val="008D1702"/>
    <w:rsid w:val="008D1BC6"/>
    <w:rsid w:val="008D1E37"/>
    <w:rsid w:val="008D35CA"/>
    <w:rsid w:val="008D56C6"/>
    <w:rsid w:val="008D64AB"/>
    <w:rsid w:val="008E054E"/>
    <w:rsid w:val="008E08CA"/>
    <w:rsid w:val="008E1677"/>
    <w:rsid w:val="008E1867"/>
    <w:rsid w:val="008E1E93"/>
    <w:rsid w:val="008E2961"/>
    <w:rsid w:val="008E2A20"/>
    <w:rsid w:val="008E2CFC"/>
    <w:rsid w:val="008E4051"/>
    <w:rsid w:val="008E49C8"/>
    <w:rsid w:val="008E50DD"/>
    <w:rsid w:val="008E543E"/>
    <w:rsid w:val="008E5F9A"/>
    <w:rsid w:val="008E6C90"/>
    <w:rsid w:val="008E6F03"/>
    <w:rsid w:val="008E72FE"/>
    <w:rsid w:val="008E7A7E"/>
    <w:rsid w:val="008E7AA4"/>
    <w:rsid w:val="008F0691"/>
    <w:rsid w:val="008F10EF"/>
    <w:rsid w:val="008F13CA"/>
    <w:rsid w:val="008F18D4"/>
    <w:rsid w:val="008F1A6E"/>
    <w:rsid w:val="008F1FB3"/>
    <w:rsid w:val="008F2015"/>
    <w:rsid w:val="008F25B4"/>
    <w:rsid w:val="008F2DC7"/>
    <w:rsid w:val="008F3213"/>
    <w:rsid w:val="008F3238"/>
    <w:rsid w:val="008F32B9"/>
    <w:rsid w:val="008F351D"/>
    <w:rsid w:val="008F4413"/>
    <w:rsid w:val="008F4DD7"/>
    <w:rsid w:val="008F5020"/>
    <w:rsid w:val="008F523D"/>
    <w:rsid w:val="008F565D"/>
    <w:rsid w:val="008F6D3C"/>
    <w:rsid w:val="008F70DC"/>
    <w:rsid w:val="008F771D"/>
    <w:rsid w:val="00900A43"/>
    <w:rsid w:val="00902B7B"/>
    <w:rsid w:val="00902BF0"/>
    <w:rsid w:val="0090372A"/>
    <w:rsid w:val="0090402A"/>
    <w:rsid w:val="00904689"/>
    <w:rsid w:val="00905147"/>
    <w:rsid w:val="00905149"/>
    <w:rsid w:val="0090538D"/>
    <w:rsid w:val="009057A0"/>
    <w:rsid w:val="00905F7C"/>
    <w:rsid w:val="00906089"/>
    <w:rsid w:val="00906989"/>
    <w:rsid w:val="0090703C"/>
    <w:rsid w:val="009071A2"/>
    <w:rsid w:val="009078C3"/>
    <w:rsid w:val="00910DBC"/>
    <w:rsid w:val="009110C6"/>
    <w:rsid w:val="009118BD"/>
    <w:rsid w:val="009124A6"/>
    <w:rsid w:val="00912AD6"/>
    <w:rsid w:val="00913E59"/>
    <w:rsid w:val="00913F29"/>
    <w:rsid w:val="00914503"/>
    <w:rsid w:val="00914917"/>
    <w:rsid w:val="009161ED"/>
    <w:rsid w:val="009168F3"/>
    <w:rsid w:val="00916F24"/>
    <w:rsid w:val="0092009B"/>
    <w:rsid w:val="009207D4"/>
    <w:rsid w:val="00920989"/>
    <w:rsid w:val="00922562"/>
    <w:rsid w:val="009250BA"/>
    <w:rsid w:val="0092674B"/>
    <w:rsid w:val="00926921"/>
    <w:rsid w:val="00926946"/>
    <w:rsid w:val="0092764E"/>
    <w:rsid w:val="00927F04"/>
    <w:rsid w:val="009302A5"/>
    <w:rsid w:val="009302D4"/>
    <w:rsid w:val="0093031C"/>
    <w:rsid w:val="00930697"/>
    <w:rsid w:val="00930A27"/>
    <w:rsid w:val="009315B1"/>
    <w:rsid w:val="0093172B"/>
    <w:rsid w:val="00931D6D"/>
    <w:rsid w:val="00933193"/>
    <w:rsid w:val="009331C3"/>
    <w:rsid w:val="009337CC"/>
    <w:rsid w:val="00934560"/>
    <w:rsid w:val="00934A67"/>
    <w:rsid w:val="009355F7"/>
    <w:rsid w:val="0093580A"/>
    <w:rsid w:val="00936582"/>
    <w:rsid w:val="00936B48"/>
    <w:rsid w:val="00937B3E"/>
    <w:rsid w:val="009401B3"/>
    <w:rsid w:val="009401FA"/>
    <w:rsid w:val="00940311"/>
    <w:rsid w:val="00940FFA"/>
    <w:rsid w:val="00942013"/>
    <w:rsid w:val="009429DA"/>
    <w:rsid w:val="00943060"/>
    <w:rsid w:val="009433A0"/>
    <w:rsid w:val="0094375B"/>
    <w:rsid w:val="0094434E"/>
    <w:rsid w:val="00944FD1"/>
    <w:rsid w:val="009454AC"/>
    <w:rsid w:val="00945589"/>
    <w:rsid w:val="009458E7"/>
    <w:rsid w:val="00945950"/>
    <w:rsid w:val="00947A2B"/>
    <w:rsid w:val="00947AFB"/>
    <w:rsid w:val="00950A47"/>
    <w:rsid w:val="00950BEB"/>
    <w:rsid w:val="00950D1E"/>
    <w:rsid w:val="0095117A"/>
    <w:rsid w:val="009511F8"/>
    <w:rsid w:val="00951BB6"/>
    <w:rsid w:val="00952133"/>
    <w:rsid w:val="0095277B"/>
    <w:rsid w:val="00954338"/>
    <w:rsid w:val="009548DE"/>
    <w:rsid w:val="0095516E"/>
    <w:rsid w:val="00955729"/>
    <w:rsid w:val="00955EA2"/>
    <w:rsid w:val="00955FD0"/>
    <w:rsid w:val="009564D0"/>
    <w:rsid w:val="00956FAD"/>
    <w:rsid w:val="00957B3B"/>
    <w:rsid w:val="009602F0"/>
    <w:rsid w:val="009609F0"/>
    <w:rsid w:val="00961057"/>
    <w:rsid w:val="009616B0"/>
    <w:rsid w:val="009618D0"/>
    <w:rsid w:val="00961905"/>
    <w:rsid w:val="009627EF"/>
    <w:rsid w:val="0096303E"/>
    <w:rsid w:val="00965FB2"/>
    <w:rsid w:val="009668CC"/>
    <w:rsid w:val="009673AF"/>
    <w:rsid w:val="0096777F"/>
    <w:rsid w:val="00967848"/>
    <w:rsid w:val="00967F4A"/>
    <w:rsid w:val="0097011D"/>
    <w:rsid w:val="00970E8C"/>
    <w:rsid w:val="00970F62"/>
    <w:rsid w:val="009713C7"/>
    <w:rsid w:val="009733B2"/>
    <w:rsid w:val="0097343B"/>
    <w:rsid w:val="00973925"/>
    <w:rsid w:val="00973B54"/>
    <w:rsid w:val="00973BA5"/>
    <w:rsid w:val="00974BCE"/>
    <w:rsid w:val="009751C3"/>
    <w:rsid w:val="00975BD8"/>
    <w:rsid w:val="00976FD0"/>
    <w:rsid w:val="00977B9C"/>
    <w:rsid w:val="009802C4"/>
    <w:rsid w:val="009818A8"/>
    <w:rsid w:val="009820AC"/>
    <w:rsid w:val="00982A0F"/>
    <w:rsid w:val="009831A4"/>
    <w:rsid w:val="00984CD6"/>
    <w:rsid w:val="0098552F"/>
    <w:rsid w:val="00985A88"/>
    <w:rsid w:val="00985E98"/>
    <w:rsid w:val="00985FCE"/>
    <w:rsid w:val="009865B7"/>
    <w:rsid w:val="00987249"/>
    <w:rsid w:val="00987320"/>
    <w:rsid w:val="0098773D"/>
    <w:rsid w:val="009900C3"/>
    <w:rsid w:val="00990B3D"/>
    <w:rsid w:val="00990BD6"/>
    <w:rsid w:val="009917CB"/>
    <w:rsid w:val="00991834"/>
    <w:rsid w:val="00991DE6"/>
    <w:rsid w:val="0099264B"/>
    <w:rsid w:val="00992C1F"/>
    <w:rsid w:val="00992D77"/>
    <w:rsid w:val="0099383D"/>
    <w:rsid w:val="00993BFB"/>
    <w:rsid w:val="00994760"/>
    <w:rsid w:val="009950E8"/>
    <w:rsid w:val="00995687"/>
    <w:rsid w:val="009958D2"/>
    <w:rsid w:val="0099632E"/>
    <w:rsid w:val="00996790"/>
    <w:rsid w:val="00996E67"/>
    <w:rsid w:val="00997884"/>
    <w:rsid w:val="00997F81"/>
    <w:rsid w:val="009A0157"/>
    <w:rsid w:val="009A054D"/>
    <w:rsid w:val="009A0906"/>
    <w:rsid w:val="009A0C90"/>
    <w:rsid w:val="009A169D"/>
    <w:rsid w:val="009A227D"/>
    <w:rsid w:val="009A265E"/>
    <w:rsid w:val="009A2972"/>
    <w:rsid w:val="009A2E5C"/>
    <w:rsid w:val="009A2EE8"/>
    <w:rsid w:val="009A47CD"/>
    <w:rsid w:val="009A52F7"/>
    <w:rsid w:val="009A5733"/>
    <w:rsid w:val="009A5815"/>
    <w:rsid w:val="009A750A"/>
    <w:rsid w:val="009A7E86"/>
    <w:rsid w:val="009B00D3"/>
    <w:rsid w:val="009B0310"/>
    <w:rsid w:val="009B0A85"/>
    <w:rsid w:val="009B0BB2"/>
    <w:rsid w:val="009B1235"/>
    <w:rsid w:val="009B1640"/>
    <w:rsid w:val="009B1FA4"/>
    <w:rsid w:val="009B2212"/>
    <w:rsid w:val="009B269B"/>
    <w:rsid w:val="009B2B74"/>
    <w:rsid w:val="009B2E58"/>
    <w:rsid w:val="009B3BB8"/>
    <w:rsid w:val="009B4DA7"/>
    <w:rsid w:val="009B4EAF"/>
    <w:rsid w:val="009B6F2B"/>
    <w:rsid w:val="009B6FA9"/>
    <w:rsid w:val="009B7BC6"/>
    <w:rsid w:val="009B7C25"/>
    <w:rsid w:val="009B7CD1"/>
    <w:rsid w:val="009C12A4"/>
    <w:rsid w:val="009C1491"/>
    <w:rsid w:val="009C180D"/>
    <w:rsid w:val="009C1858"/>
    <w:rsid w:val="009C275E"/>
    <w:rsid w:val="009C36DA"/>
    <w:rsid w:val="009C3C0A"/>
    <w:rsid w:val="009C47B0"/>
    <w:rsid w:val="009C48BF"/>
    <w:rsid w:val="009C5988"/>
    <w:rsid w:val="009C646D"/>
    <w:rsid w:val="009C64AB"/>
    <w:rsid w:val="009C7110"/>
    <w:rsid w:val="009C7652"/>
    <w:rsid w:val="009C7AAC"/>
    <w:rsid w:val="009C7C9A"/>
    <w:rsid w:val="009C7F27"/>
    <w:rsid w:val="009D0AD7"/>
    <w:rsid w:val="009D147C"/>
    <w:rsid w:val="009D18F2"/>
    <w:rsid w:val="009D31B6"/>
    <w:rsid w:val="009D3315"/>
    <w:rsid w:val="009D39EF"/>
    <w:rsid w:val="009D3E21"/>
    <w:rsid w:val="009D4971"/>
    <w:rsid w:val="009D54BE"/>
    <w:rsid w:val="009D62C7"/>
    <w:rsid w:val="009D69C6"/>
    <w:rsid w:val="009D69F4"/>
    <w:rsid w:val="009D6E1B"/>
    <w:rsid w:val="009D747F"/>
    <w:rsid w:val="009D7828"/>
    <w:rsid w:val="009E06AE"/>
    <w:rsid w:val="009E2231"/>
    <w:rsid w:val="009E325E"/>
    <w:rsid w:val="009E32FA"/>
    <w:rsid w:val="009E3A35"/>
    <w:rsid w:val="009E4B66"/>
    <w:rsid w:val="009E5842"/>
    <w:rsid w:val="009E5CBB"/>
    <w:rsid w:val="009E5FB2"/>
    <w:rsid w:val="009E734B"/>
    <w:rsid w:val="009E75B4"/>
    <w:rsid w:val="009E7B50"/>
    <w:rsid w:val="009E7B86"/>
    <w:rsid w:val="009F161C"/>
    <w:rsid w:val="009F1E4C"/>
    <w:rsid w:val="009F2ED2"/>
    <w:rsid w:val="009F3184"/>
    <w:rsid w:val="009F34CD"/>
    <w:rsid w:val="009F3E6A"/>
    <w:rsid w:val="009F4B7E"/>
    <w:rsid w:val="009F5165"/>
    <w:rsid w:val="009F57B7"/>
    <w:rsid w:val="009F5E61"/>
    <w:rsid w:val="009F6107"/>
    <w:rsid w:val="009F650A"/>
    <w:rsid w:val="009F68E0"/>
    <w:rsid w:val="009F7B38"/>
    <w:rsid w:val="00A016CB"/>
    <w:rsid w:val="00A01F83"/>
    <w:rsid w:val="00A020D6"/>
    <w:rsid w:val="00A02265"/>
    <w:rsid w:val="00A02332"/>
    <w:rsid w:val="00A02594"/>
    <w:rsid w:val="00A03607"/>
    <w:rsid w:val="00A03CB2"/>
    <w:rsid w:val="00A0437F"/>
    <w:rsid w:val="00A04F78"/>
    <w:rsid w:val="00A050CE"/>
    <w:rsid w:val="00A05AED"/>
    <w:rsid w:val="00A06421"/>
    <w:rsid w:val="00A06B01"/>
    <w:rsid w:val="00A07EE8"/>
    <w:rsid w:val="00A106E6"/>
    <w:rsid w:val="00A10AC4"/>
    <w:rsid w:val="00A112BA"/>
    <w:rsid w:val="00A11312"/>
    <w:rsid w:val="00A11840"/>
    <w:rsid w:val="00A12C58"/>
    <w:rsid w:val="00A12F41"/>
    <w:rsid w:val="00A13042"/>
    <w:rsid w:val="00A1321A"/>
    <w:rsid w:val="00A1333D"/>
    <w:rsid w:val="00A133AB"/>
    <w:rsid w:val="00A13568"/>
    <w:rsid w:val="00A13709"/>
    <w:rsid w:val="00A13DA7"/>
    <w:rsid w:val="00A14327"/>
    <w:rsid w:val="00A15F4A"/>
    <w:rsid w:val="00A1611A"/>
    <w:rsid w:val="00A162AE"/>
    <w:rsid w:val="00A17548"/>
    <w:rsid w:val="00A17C6D"/>
    <w:rsid w:val="00A17E63"/>
    <w:rsid w:val="00A17EC8"/>
    <w:rsid w:val="00A200EE"/>
    <w:rsid w:val="00A20E86"/>
    <w:rsid w:val="00A21864"/>
    <w:rsid w:val="00A21CB8"/>
    <w:rsid w:val="00A21D8B"/>
    <w:rsid w:val="00A22273"/>
    <w:rsid w:val="00A2313D"/>
    <w:rsid w:val="00A23EF0"/>
    <w:rsid w:val="00A250D0"/>
    <w:rsid w:val="00A25200"/>
    <w:rsid w:val="00A26109"/>
    <w:rsid w:val="00A264D7"/>
    <w:rsid w:val="00A266AC"/>
    <w:rsid w:val="00A26F57"/>
    <w:rsid w:val="00A2706D"/>
    <w:rsid w:val="00A309C7"/>
    <w:rsid w:val="00A30A1C"/>
    <w:rsid w:val="00A335F7"/>
    <w:rsid w:val="00A33711"/>
    <w:rsid w:val="00A348AF"/>
    <w:rsid w:val="00A350F6"/>
    <w:rsid w:val="00A352EC"/>
    <w:rsid w:val="00A3562C"/>
    <w:rsid w:val="00A36573"/>
    <w:rsid w:val="00A36642"/>
    <w:rsid w:val="00A36D1A"/>
    <w:rsid w:val="00A37654"/>
    <w:rsid w:val="00A37BC5"/>
    <w:rsid w:val="00A37C62"/>
    <w:rsid w:val="00A37DAE"/>
    <w:rsid w:val="00A41289"/>
    <w:rsid w:val="00A41527"/>
    <w:rsid w:val="00A419B2"/>
    <w:rsid w:val="00A41E61"/>
    <w:rsid w:val="00A431F9"/>
    <w:rsid w:val="00A434E7"/>
    <w:rsid w:val="00A44D74"/>
    <w:rsid w:val="00A45533"/>
    <w:rsid w:val="00A45906"/>
    <w:rsid w:val="00A460E4"/>
    <w:rsid w:val="00A46A93"/>
    <w:rsid w:val="00A506C8"/>
    <w:rsid w:val="00A519FB"/>
    <w:rsid w:val="00A51B9D"/>
    <w:rsid w:val="00A520E2"/>
    <w:rsid w:val="00A52B98"/>
    <w:rsid w:val="00A52CF2"/>
    <w:rsid w:val="00A530A5"/>
    <w:rsid w:val="00A53792"/>
    <w:rsid w:val="00A53881"/>
    <w:rsid w:val="00A53883"/>
    <w:rsid w:val="00A55476"/>
    <w:rsid w:val="00A56772"/>
    <w:rsid w:val="00A56E34"/>
    <w:rsid w:val="00A56E59"/>
    <w:rsid w:val="00A57C87"/>
    <w:rsid w:val="00A6028F"/>
    <w:rsid w:val="00A6191B"/>
    <w:rsid w:val="00A6222C"/>
    <w:rsid w:val="00A62AC3"/>
    <w:rsid w:val="00A63081"/>
    <w:rsid w:val="00A639E6"/>
    <w:rsid w:val="00A63A76"/>
    <w:rsid w:val="00A63DFE"/>
    <w:rsid w:val="00A64F7F"/>
    <w:rsid w:val="00A66CC7"/>
    <w:rsid w:val="00A66EC2"/>
    <w:rsid w:val="00A677E9"/>
    <w:rsid w:val="00A678E0"/>
    <w:rsid w:val="00A70FEC"/>
    <w:rsid w:val="00A73228"/>
    <w:rsid w:val="00A7330D"/>
    <w:rsid w:val="00A73DC5"/>
    <w:rsid w:val="00A74ABD"/>
    <w:rsid w:val="00A7553D"/>
    <w:rsid w:val="00A76DF3"/>
    <w:rsid w:val="00A77310"/>
    <w:rsid w:val="00A774E5"/>
    <w:rsid w:val="00A77D62"/>
    <w:rsid w:val="00A77DEB"/>
    <w:rsid w:val="00A808EC"/>
    <w:rsid w:val="00A81575"/>
    <w:rsid w:val="00A82F86"/>
    <w:rsid w:val="00A83019"/>
    <w:rsid w:val="00A835A5"/>
    <w:rsid w:val="00A841EF"/>
    <w:rsid w:val="00A84BE1"/>
    <w:rsid w:val="00A8569F"/>
    <w:rsid w:val="00A86CC0"/>
    <w:rsid w:val="00A90975"/>
    <w:rsid w:val="00A909B0"/>
    <w:rsid w:val="00A90E16"/>
    <w:rsid w:val="00A90E6F"/>
    <w:rsid w:val="00A925A1"/>
    <w:rsid w:val="00A925B6"/>
    <w:rsid w:val="00A92843"/>
    <w:rsid w:val="00A92D83"/>
    <w:rsid w:val="00A939F0"/>
    <w:rsid w:val="00A9405F"/>
    <w:rsid w:val="00A95367"/>
    <w:rsid w:val="00A96109"/>
    <w:rsid w:val="00A966A8"/>
    <w:rsid w:val="00A96B8F"/>
    <w:rsid w:val="00A97BE1"/>
    <w:rsid w:val="00A97E53"/>
    <w:rsid w:val="00AA01BF"/>
    <w:rsid w:val="00AA05DA"/>
    <w:rsid w:val="00AA1D81"/>
    <w:rsid w:val="00AA1F68"/>
    <w:rsid w:val="00AA2DB2"/>
    <w:rsid w:val="00AA3147"/>
    <w:rsid w:val="00AA3735"/>
    <w:rsid w:val="00AA3C41"/>
    <w:rsid w:val="00AA417E"/>
    <w:rsid w:val="00AA4957"/>
    <w:rsid w:val="00AA4DB6"/>
    <w:rsid w:val="00AA58DF"/>
    <w:rsid w:val="00AA5E78"/>
    <w:rsid w:val="00AA6A7F"/>
    <w:rsid w:val="00AA6B0A"/>
    <w:rsid w:val="00AA6B53"/>
    <w:rsid w:val="00AA77AF"/>
    <w:rsid w:val="00AA78E6"/>
    <w:rsid w:val="00AA7A1F"/>
    <w:rsid w:val="00AA7A81"/>
    <w:rsid w:val="00AB0D44"/>
    <w:rsid w:val="00AB25D7"/>
    <w:rsid w:val="00AB3297"/>
    <w:rsid w:val="00AB335A"/>
    <w:rsid w:val="00AB389C"/>
    <w:rsid w:val="00AB3A5A"/>
    <w:rsid w:val="00AB58AC"/>
    <w:rsid w:val="00AB5C33"/>
    <w:rsid w:val="00AB6B0D"/>
    <w:rsid w:val="00AB72A4"/>
    <w:rsid w:val="00AB7AC9"/>
    <w:rsid w:val="00AB7DEA"/>
    <w:rsid w:val="00AC1E54"/>
    <w:rsid w:val="00AC361A"/>
    <w:rsid w:val="00AC3973"/>
    <w:rsid w:val="00AC5A41"/>
    <w:rsid w:val="00AC5C7D"/>
    <w:rsid w:val="00AC5F23"/>
    <w:rsid w:val="00AC6546"/>
    <w:rsid w:val="00AC6873"/>
    <w:rsid w:val="00AC7D29"/>
    <w:rsid w:val="00AD1243"/>
    <w:rsid w:val="00AD1622"/>
    <w:rsid w:val="00AD185A"/>
    <w:rsid w:val="00AD1BC7"/>
    <w:rsid w:val="00AD1E96"/>
    <w:rsid w:val="00AD298B"/>
    <w:rsid w:val="00AD301A"/>
    <w:rsid w:val="00AD39A2"/>
    <w:rsid w:val="00AD421C"/>
    <w:rsid w:val="00AD5851"/>
    <w:rsid w:val="00AD5AA3"/>
    <w:rsid w:val="00AD637A"/>
    <w:rsid w:val="00AD650D"/>
    <w:rsid w:val="00AE0080"/>
    <w:rsid w:val="00AE16BE"/>
    <w:rsid w:val="00AE2D98"/>
    <w:rsid w:val="00AE31DA"/>
    <w:rsid w:val="00AE328E"/>
    <w:rsid w:val="00AE36FA"/>
    <w:rsid w:val="00AE389C"/>
    <w:rsid w:val="00AE3AC0"/>
    <w:rsid w:val="00AE53D6"/>
    <w:rsid w:val="00AE6185"/>
    <w:rsid w:val="00AE6B1C"/>
    <w:rsid w:val="00AE6CFB"/>
    <w:rsid w:val="00AE6E50"/>
    <w:rsid w:val="00AE7A29"/>
    <w:rsid w:val="00AE7DAA"/>
    <w:rsid w:val="00AE7E81"/>
    <w:rsid w:val="00AF0296"/>
    <w:rsid w:val="00AF1947"/>
    <w:rsid w:val="00AF2995"/>
    <w:rsid w:val="00AF2A1C"/>
    <w:rsid w:val="00AF2E81"/>
    <w:rsid w:val="00AF3660"/>
    <w:rsid w:val="00AF3703"/>
    <w:rsid w:val="00AF4724"/>
    <w:rsid w:val="00AF4939"/>
    <w:rsid w:val="00AF49B6"/>
    <w:rsid w:val="00AF5E1E"/>
    <w:rsid w:val="00AF7329"/>
    <w:rsid w:val="00AF751A"/>
    <w:rsid w:val="00AF7C14"/>
    <w:rsid w:val="00B00EF6"/>
    <w:rsid w:val="00B0174D"/>
    <w:rsid w:val="00B01AEB"/>
    <w:rsid w:val="00B03230"/>
    <w:rsid w:val="00B0354E"/>
    <w:rsid w:val="00B054CD"/>
    <w:rsid w:val="00B05B55"/>
    <w:rsid w:val="00B05D2B"/>
    <w:rsid w:val="00B05E51"/>
    <w:rsid w:val="00B079A9"/>
    <w:rsid w:val="00B1031E"/>
    <w:rsid w:val="00B116B6"/>
    <w:rsid w:val="00B12123"/>
    <w:rsid w:val="00B125C8"/>
    <w:rsid w:val="00B12A17"/>
    <w:rsid w:val="00B12D8D"/>
    <w:rsid w:val="00B135BB"/>
    <w:rsid w:val="00B136EE"/>
    <w:rsid w:val="00B13BBA"/>
    <w:rsid w:val="00B13CDB"/>
    <w:rsid w:val="00B15184"/>
    <w:rsid w:val="00B16C72"/>
    <w:rsid w:val="00B171E6"/>
    <w:rsid w:val="00B20585"/>
    <w:rsid w:val="00B2180C"/>
    <w:rsid w:val="00B21E34"/>
    <w:rsid w:val="00B22030"/>
    <w:rsid w:val="00B221A7"/>
    <w:rsid w:val="00B22FB6"/>
    <w:rsid w:val="00B24528"/>
    <w:rsid w:val="00B2554D"/>
    <w:rsid w:val="00B25594"/>
    <w:rsid w:val="00B2675A"/>
    <w:rsid w:val="00B26A22"/>
    <w:rsid w:val="00B279FB"/>
    <w:rsid w:val="00B302E0"/>
    <w:rsid w:val="00B30851"/>
    <w:rsid w:val="00B30A99"/>
    <w:rsid w:val="00B32132"/>
    <w:rsid w:val="00B323A5"/>
    <w:rsid w:val="00B333FC"/>
    <w:rsid w:val="00B33E43"/>
    <w:rsid w:val="00B34916"/>
    <w:rsid w:val="00B34D25"/>
    <w:rsid w:val="00B34F09"/>
    <w:rsid w:val="00B359B8"/>
    <w:rsid w:val="00B35BDA"/>
    <w:rsid w:val="00B36DDB"/>
    <w:rsid w:val="00B3768B"/>
    <w:rsid w:val="00B40180"/>
    <w:rsid w:val="00B40361"/>
    <w:rsid w:val="00B41B88"/>
    <w:rsid w:val="00B41F49"/>
    <w:rsid w:val="00B4340E"/>
    <w:rsid w:val="00B43895"/>
    <w:rsid w:val="00B43AA9"/>
    <w:rsid w:val="00B43C42"/>
    <w:rsid w:val="00B43FB3"/>
    <w:rsid w:val="00B4426B"/>
    <w:rsid w:val="00B44C84"/>
    <w:rsid w:val="00B4599B"/>
    <w:rsid w:val="00B45E23"/>
    <w:rsid w:val="00B46105"/>
    <w:rsid w:val="00B461F1"/>
    <w:rsid w:val="00B46B40"/>
    <w:rsid w:val="00B47854"/>
    <w:rsid w:val="00B50575"/>
    <w:rsid w:val="00B5090D"/>
    <w:rsid w:val="00B50F0C"/>
    <w:rsid w:val="00B510EF"/>
    <w:rsid w:val="00B51C9C"/>
    <w:rsid w:val="00B524CF"/>
    <w:rsid w:val="00B52610"/>
    <w:rsid w:val="00B52E3D"/>
    <w:rsid w:val="00B53350"/>
    <w:rsid w:val="00B54DD1"/>
    <w:rsid w:val="00B564BC"/>
    <w:rsid w:val="00B60FA0"/>
    <w:rsid w:val="00B62923"/>
    <w:rsid w:val="00B62E7F"/>
    <w:rsid w:val="00B63271"/>
    <w:rsid w:val="00B64114"/>
    <w:rsid w:val="00B65168"/>
    <w:rsid w:val="00B657D3"/>
    <w:rsid w:val="00B65CE8"/>
    <w:rsid w:val="00B702F5"/>
    <w:rsid w:val="00B7305E"/>
    <w:rsid w:val="00B734E9"/>
    <w:rsid w:val="00B749CF"/>
    <w:rsid w:val="00B74BB2"/>
    <w:rsid w:val="00B76DCD"/>
    <w:rsid w:val="00B76EEF"/>
    <w:rsid w:val="00B770E7"/>
    <w:rsid w:val="00B77669"/>
    <w:rsid w:val="00B80538"/>
    <w:rsid w:val="00B806FC"/>
    <w:rsid w:val="00B80B23"/>
    <w:rsid w:val="00B80FB0"/>
    <w:rsid w:val="00B812AB"/>
    <w:rsid w:val="00B81796"/>
    <w:rsid w:val="00B81B19"/>
    <w:rsid w:val="00B81C57"/>
    <w:rsid w:val="00B822B2"/>
    <w:rsid w:val="00B82BF1"/>
    <w:rsid w:val="00B85957"/>
    <w:rsid w:val="00B86109"/>
    <w:rsid w:val="00B86A01"/>
    <w:rsid w:val="00B86B8F"/>
    <w:rsid w:val="00B877CE"/>
    <w:rsid w:val="00B87DDF"/>
    <w:rsid w:val="00B90080"/>
    <w:rsid w:val="00B90117"/>
    <w:rsid w:val="00B91529"/>
    <w:rsid w:val="00B92BD5"/>
    <w:rsid w:val="00B93005"/>
    <w:rsid w:val="00B93601"/>
    <w:rsid w:val="00B93BDC"/>
    <w:rsid w:val="00B93E15"/>
    <w:rsid w:val="00B9441B"/>
    <w:rsid w:val="00B9486A"/>
    <w:rsid w:val="00B94EE9"/>
    <w:rsid w:val="00B9540D"/>
    <w:rsid w:val="00B95FB0"/>
    <w:rsid w:val="00B971D2"/>
    <w:rsid w:val="00B972AA"/>
    <w:rsid w:val="00B976E2"/>
    <w:rsid w:val="00B97ED1"/>
    <w:rsid w:val="00BA0403"/>
    <w:rsid w:val="00BA125A"/>
    <w:rsid w:val="00BA1A9F"/>
    <w:rsid w:val="00BA1D17"/>
    <w:rsid w:val="00BA1D5B"/>
    <w:rsid w:val="00BA1E37"/>
    <w:rsid w:val="00BA2975"/>
    <w:rsid w:val="00BA2B21"/>
    <w:rsid w:val="00BA30C3"/>
    <w:rsid w:val="00BA347E"/>
    <w:rsid w:val="00BA364F"/>
    <w:rsid w:val="00BA3DD8"/>
    <w:rsid w:val="00BA3F35"/>
    <w:rsid w:val="00BA620B"/>
    <w:rsid w:val="00BA62C4"/>
    <w:rsid w:val="00BA658A"/>
    <w:rsid w:val="00BA6A9D"/>
    <w:rsid w:val="00BA75DB"/>
    <w:rsid w:val="00BA7755"/>
    <w:rsid w:val="00BA7C38"/>
    <w:rsid w:val="00BA7E9C"/>
    <w:rsid w:val="00BB08E0"/>
    <w:rsid w:val="00BB0C28"/>
    <w:rsid w:val="00BB13A3"/>
    <w:rsid w:val="00BB13A6"/>
    <w:rsid w:val="00BB16A3"/>
    <w:rsid w:val="00BB29B9"/>
    <w:rsid w:val="00BB2D69"/>
    <w:rsid w:val="00BB2F43"/>
    <w:rsid w:val="00BB3369"/>
    <w:rsid w:val="00BB33C3"/>
    <w:rsid w:val="00BB34BC"/>
    <w:rsid w:val="00BB357C"/>
    <w:rsid w:val="00BB3AFA"/>
    <w:rsid w:val="00BB4795"/>
    <w:rsid w:val="00BB4A67"/>
    <w:rsid w:val="00BB6EC0"/>
    <w:rsid w:val="00BB76DE"/>
    <w:rsid w:val="00BB7EDA"/>
    <w:rsid w:val="00BC0186"/>
    <w:rsid w:val="00BC02A0"/>
    <w:rsid w:val="00BC07B0"/>
    <w:rsid w:val="00BC2653"/>
    <w:rsid w:val="00BC277A"/>
    <w:rsid w:val="00BC39B6"/>
    <w:rsid w:val="00BC3F10"/>
    <w:rsid w:val="00BC48D5"/>
    <w:rsid w:val="00BC4EE6"/>
    <w:rsid w:val="00BC54C2"/>
    <w:rsid w:val="00BC5686"/>
    <w:rsid w:val="00BC6111"/>
    <w:rsid w:val="00BC6624"/>
    <w:rsid w:val="00BC7A42"/>
    <w:rsid w:val="00BC7D1B"/>
    <w:rsid w:val="00BD01A8"/>
    <w:rsid w:val="00BD0D38"/>
    <w:rsid w:val="00BD1C21"/>
    <w:rsid w:val="00BD1EBB"/>
    <w:rsid w:val="00BD2853"/>
    <w:rsid w:val="00BD2A02"/>
    <w:rsid w:val="00BD2E1E"/>
    <w:rsid w:val="00BD36DD"/>
    <w:rsid w:val="00BD5167"/>
    <w:rsid w:val="00BD5D32"/>
    <w:rsid w:val="00BD5EF3"/>
    <w:rsid w:val="00BD6173"/>
    <w:rsid w:val="00BD61EB"/>
    <w:rsid w:val="00BD6240"/>
    <w:rsid w:val="00BD6483"/>
    <w:rsid w:val="00BD6738"/>
    <w:rsid w:val="00BE0280"/>
    <w:rsid w:val="00BE0425"/>
    <w:rsid w:val="00BE114C"/>
    <w:rsid w:val="00BE17CE"/>
    <w:rsid w:val="00BE2027"/>
    <w:rsid w:val="00BE246F"/>
    <w:rsid w:val="00BE250F"/>
    <w:rsid w:val="00BE2779"/>
    <w:rsid w:val="00BE2AB4"/>
    <w:rsid w:val="00BE3690"/>
    <w:rsid w:val="00BE40DF"/>
    <w:rsid w:val="00BE454C"/>
    <w:rsid w:val="00BE45A8"/>
    <w:rsid w:val="00BE6105"/>
    <w:rsid w:val="00BE6A9E"/>
    <w:rsid w:val="00BE795C"/>
    <w:rsid w:val="00BE7D4D"/>
    <w:rsid w:val="00BF092F"/>
    <w:rsid w:val="00BF1310"/>
    <w:rsid w:val="00BF2242"/>
    <w:rsid w:val="00BF2E20"/>
    <w:rsid w:val="00BF3012"/>
    <w:rsid w:val="00BF3321"/>
    <w:rsid w:val="00BF3B21"/>
    <w:rsid w:val="00BF467F"/>
    <w:rsid w:val="00BF48B4"/>
    <w:rsid w:val="00BF4F11"/>
    <w:rsid w:val="00BF4F80"/>
    <w:rsid w:val="00BF5904"/>
    <w:rsid w:val="00BF65B4"/>
    <w:rsid w:val="00BF662B"/>
    <w:rsid w:val="00BF69AF"/>
    <w:rsid w:val="00BF6BF3"/>
    <w:rsid w:val="00BF743E"/>
    <w:rsid w:val="00BF7805"/>
    <w:rsid w:val="00C00174"/>
    <w:rsid w:val="00C006BF"/>
    <w:rsid w:val="00C00C7E"/>
    <w:rsid w:val="00C0245E"/>
    <w:rsid w:val="00C02996"/>
    <w:rsid w:val="00C02BE3"/>
    <w:rsid w:val="00C0334A"/>
    <w:rsid w:val="00C0479A"/>
    <w:rsid w:val="00C04E44"/>
    <w:rsid w:val="00C050FD"/>
    <w:rsid w:val="00C05286"/>
    <w:rsid w:val="00C0533D"/>
    <w:rsid w:val="00C05D0A"/>
    <w:rsid w:val="00C0609B"/>
    <w:rsid w:val="00C06D77"/>
    <w:rsid w:val="00C10037"/>
    <w:rsid w:val="00C10190"/>
    <w:rsid w:val="00C11608"/>
    <w:rsid w:val="00C118F5"/>
    <w:rsid w:val="00C11B38"/>
    <w:rsid w:val="00C1217E"/>
    <w:rsid w:val="00C1235D"/>
    <w:rsid w:val="00C1263E"/>
    <w:rsid w:val="00C132CA"/>
    <w:rsid w:val="00C14513"/>
    <w:rsid w:val="00C14A7F"/>
    <w:rsid w:val="00C1535E"/>
    <w:rsid w:val="00C159DD"/>
    <w:rsid w:val="00C17514"/>
    <w:rsid w:val="00C17B0F"/>
    <w:rsid w:val="00C20134"/>
    <w:rsid w:val="00C20644"/>
    <w:rsid w:val="00C2068E"/>
    <w:rsid w:val="00C20BAC"/>
    <w:rsid w:val="00C21196"/>
    <w:rsid w:val="00C211CE"/>
    <w:rsid w:val="00C21C4B"/>
    <w:rsid w:val="00C222FD"/>
    <w:rsid w:val="00C22F07"/>
    <w:rsid w:val="00C23BA1"/>
    <w:rsid w:val="00C24044"/>
    <w:rsid w:val="00C244EF"/>
    <w:rsid w:val="00C24500"/>
    <w:rsid w:val="00C245D4"/>
    <w:rsid w:val="00C24809"/>
    <w:rsid w:val="00C256AE"/>
    <w:rsid w:val="00C258E0"/>
    <w:rsid w:val="00C25A36"/>
    <w:rsid w:val="00C25CF6"/>
    <w:rsid w:val="00C25F13"/>
    <w:rsid w:val="00C26848"/>
    <w:rsid w:val="00C26B3C"/>
    <w:rsid w:val="00C2728A"/>
    <w:rsid w:val="00C31F2A"/>
    <w:rsid w:val="00C320C9"/>
    <w:rsid w:val="00C3236B"/>
    <w:rsid w:val="00C33428"/>
    <w:rsid w:val="00C33E07"/>
    <w:rsid w:val="00C33EC4"/>
    <w:rsid w:val="00C353DC"/>
    <w:rsid w:val="00C355F5"/>
    <w:rsid w:val="00C35759"/>
    <w:rsid w:val="00C35959"/>
    <w:rsid w:val="00C36664"/>
    <w:rsid w:val="00C367DD"/>
    <w:rsid w:val="00C36C1F"/>
    <w:rsid w:val="00C36EBA"/>
    <w:rsid w:val="00C375DF"/>
    <w:rsid w:val="00C378B7"/>
    <w:rsid w:val="00C37CF2"/>
    <w:rsid w:val="00C40008"/>
    <w:rsid w:val="00C402F0"/>
    <w:rsid w:val="00C405BD"/>
    <w:rsid w:val="00C41CF1"/>
    <w:rsid w:val="00C426D5"/>
    <w:rsid w:val="00C43162"/>
    <w:rsid w:val="00C436D8"/>
    <w:rsid w:val="00C43FF2"/>
    <w:rsid w:val="00C4419D"/>
    <w:rsid w:val="00C45191"/>
    <w:rsid w:val="00C45B64"/>
    <w:rsid w:val="00C4693C"/>
    <w:rsid w:val="00C46942"/>
    <w:rsid w:val="00C46A1E"/>
    <w:rsid w:val="00C46A95"/>
    <w:rsid w:val="00C4705A"/>
    <w:rsid w:val="00C47B4D"/>
    <w:rsid w:val="00C50004"/>
    <w:rsid w:val="00C50550"/>
    <w:rsid w:val="00C5134B"/>
    <w:rsid w:val="00C52332"/>
    <w:rsid w:val="00C5288E"/>
    <w:rsid w:val="00C52C62"/>
    <w:rsid w:val="00C5389F"/>
    <w:rsid w:val="00C53937"/>
    <w:rsid w:val="00C53F3B"/>
    <w:rsid w:val="00C54DAC"/>
    <w:rsid w:val="00C54FF3"/>
    <w:rsid w:val="00C554B9"/>
    <w:rsid w:val="00C559C3"/>
    <w:rsid w:val="00C55C40"/>
    <w:rsid w:val="00C57940"/>
    <w:rsid w:val="00C57F24"/>
    <w:rsid w:val="00C60AEC"/>
    <w:rsid w:val="00C60BE6"/>
    <w:rsid w:val="00C60D1C"/>
    <w:rsid w:val="00C60DCB"/>
    <w:rsid w:val="00C60E33"/>
    <w:rsid w:val="00C6241D"/>
    <w:rsid w:val="00C62A88"/>
    <w:rsid w:val="00C643A0"/>
    <w:rsid w:val="00C64910"/>
    <w:rsid w:val="00C6545D"/>
    <w:rsid w:val="00C65904"/>
    <w:rsid w:val="00C6657F"/>
    <w:rsid w:val="00C73F9D"/>
    <w:rsid w:val="00C74F77"/>
    <w:rsid w:val="00C758D3"/>
    <w:rsid w:val="00C75F87"/>
    <w:rsid w:val="00C76565"/>
    <w:rsid w:val="00C775FE"/>
    <w:rsid w:val="00C77627"/>
    <w:rsid w:val="00C77D49"/>
    <w:rsid w:val="00C8041B"/>
    <w:rsid w:val="00C80767"/>
    <w:rsid w:val="00C81708"/>
    <w:rsid w:val="00C81CAF"/>
    <w:rsid w:val="00C81FCA"/>
    <w:rsid w:val="00C82097"/>
    <w:rsid w:val="00C82349"/>
    <w:rsid w:val="00C83243"/>
    <w:rsid w:val="00C840FF"/>
    <w:rsid w:val="00C84910"/>
    <w:rsid w:val="00C849CF"/>
    <w:rsid w:val="00C84DFD"/>
    <w:rsid w:val="00C85831"/>
    <w:rsid w:val="00C85CEC"/>
    <w:rsid w:val="00C85F8A"/>
    <w:rsid w:val="00C86445"/>
    <w:rsid w:val="00C86A9D"/>
    <w:rsid w:val="00C86AC5"/>
    <w:rsid w:val="00C86B16"/>
    <w:rsid w:val="00C86FEE"/>
    <w:rsid w:val="00C87741"/>
    <w:rsid w:val="00C90096"/>
    <w:rsid w:val="00C903EE"/>
    <w:rsid w:val="00C90E14"/>
    <w:rsid w:val="00C90EC6"/>
    <w:rsid w:val="00C9165D"/>
    <w:rsid w:val="00C92BD6"/>
    <w:rsid w:val="00C92E62"/>
    <w:rsid w:val="00C94109"/>
    <w:rsid w:val="00C946F2"/>
    <w:rsid w:val="00C94842"/>
    <w:rsid w:val="00C94865"/>
    <w:rsid w:val="00C948D3"/>
    <w:rsid w:val="00C953FD"/>
    <w:rsid w:val="00C954B4"/>
    <w:rsid w:val="00C95D3B"/>
    <w:rsid w:val="00C97F36"/>
    <w:rsid w:val="00CA03C9"/>
    <w:rsid w:val="00CA0CCD"/>
    <w:rsid w:val="00CA15FC"/>
    <w:rsid w:val="00CA1886"/>
    <w:rsid w:val="00CA191C"/>
    <w:rsid w:val="00CA2F78"/>
    <w:rsid w:val="00CA3C54"/>
    <w:rsid w:val="00CA42A8"/>
    <w:rsid w:val="00CA44B1"/>
    <w:rsid w:val="00CA45F1"/>
    <w:rsid w:val="00CA4C65"/>
    <w:rsid w:val="00CA4E16"/>
    <w:rsid w:val="00CA5668"/>
    <w:rsid w:val="00CA5735"/>
    <w:rsid w:val="00CA5C0C"/>
    <w:rsid w:val="00CA661A"/>
    <w:rsid w:val="00CA699D"/>
    <w:rsid w:val="00CA6AB0"/>
    <w:rsid w:val="00CA737D"/>
    <w:rsid w:val="00CA7510"/>
    <w:rsid w:val="00CA77FE"/>
    <w:rsid w:val="00CA78D0"/>
    <w:rsid w:val="00CB0028"/>
    <w:rsid w:val="00CB0939"/>
    <w:rsid w:val="00CB0C35"/>
    <w:rsid w:val="00CB0D4B"/>
    <w:rsid w:val="00CB179F"/>
    <w:rsid w:val="00CB2B5A"/>
    <w:rsid w:val="00CB2C86"/>
    <w:rsid w:val="00CB2FAA"/>
    <w:rsid w:val="00CB3850"/>
    <w:rsid w:val="00CB3C6A"/>
    <w:rsid w:val="00CB3CD1"/>
    <w:rsid w:val="00CB5076"/>
    <w:rsid w:val="00CB6282"/>
    <w:rsid w:val="00CB6412"/>
    <w:rsid w:val="00CB7B95"/>
    <w:rsid w:val="00CC0052"/>
    <w:rsid w:val="00CC08E2"/>
    <w:rsid w:val="00CC0E62"/>
    <w:rsid w:val="00CC1F1A"/>
    <w:rsid w:val="00CC2AA1"/>
    <w:rsid w:val="00CC2BA5"/>
    <w:rsid w:val="00CC4A9D"/>
    <w:rsid w:val="00CC50E1"/>
    <w:rsid w:val="00CC5358"/>
    <w:rsid w:val="00CC5722"/>
    <w:rsid w:val="00CC5800"/>
    <w:rsid w:val="00CC66A2"/>
    <w:rsid w:val="00CC68CF"/>
    <w:rsid w:val="00CC78CC"/>
    <w:rsid w:val="00CC7BB1"/>
    <w:rsid w:val="00CD05CE"/>
    <w:rsid w:val="00CD0713"/>
    <w:rsid w:val="00CD0F9E"/>
    <w:rsid w:val="00CD13D8"/>
    <w:rsid w:val="00CD29F9"/>
    <w:rsid w:val="00CD309B"/>
    <w:rsid w:val="00CD40CF"/>
    <w:rsid w:val="00CD41E0"/>
    <w:rsid w:val="00CD4217"/>
    <w:rsid w:val="00CD4F80"/>
    <w:rsid w:val="00CD62E4"/>
    <w:rsid w:val="00CD64E5"/>
    <w:rsid w:val="00CD7146"/>
    <w:rsid w:val="00CE09FA"/>
    <w:rsid w:val="00CE158F"/>
    <w:rsid w:val="00CE17E8"/>
    <w:rsid w:val="00CE1BA3"/>
    <w:rsid w:val="00CE20B5"/>
    <w:rsid w:val="00CE244E"/>
    <w:rsid w:val="00CE3075"/>
    <w:rsid w:val="00CE355E"/>
    <w:rsid w:val="00CE359C"/>
    <w:rsid w:val="00CE3F63"/>
    <w:rsid w:val="00CE503F"/>
    <w:rsid w:val="00CE64C7"/>
    <w:rsid w:val="00CE692F"/>
    <w:rsid w:val="00CE7A73"/>
    <w:rsid w:val="00CF0205"/>
    <w:rsid w:val="00CF07CE"/>
    <w:rsid w:val="00CF15F6"/>
    <w:rsid w:val="00CF2045"/>
    <w:rsid w:val="00CF31DD"/>
    <w:rsid w:val="00CF3380"/>
    <w:rsid w:val="00CF379A"/>
    <w:rsid w:val="00CF3B98"/>
    <w:rsid w:val="00CF3C4B"/>
    <w:rsid w:val="00CF3FD5"/>
    <w:rsid w:val="00CF405D"/>
    <w:rsid w:val="00CF4146"/>
    <w:rsid w:val="00CF4407"/>
    <w:rsid w:val="00CF4425"/>
    <w:rsid w:val="00CF5504"/>
    <w:rsid w:val="00CF69E3"/>
    <w:rsid w:val="00CF7262"/>
    <w:rsid w:val="00CF7423"/>
    <w:rsid w:val="00CF74EB"/>
    <w:rsid w:val="00CF77FF"/>
    <w:rsid w:val="00CF7E46"/>
    <w:rsid w:val="00D001F4"/>
    <w:rsid w:val="00D00C6A"/>
    <w:rsid w:val="00D00F12"/>
    <w:rsid w:val="00D04185"/>
    <w:rsid w:val="00D04343"/>
    <w:rsid w:val="00D04938"/>
    <w:rsid w:val="00D056CA"/>
    <w:rsid w:val="00D057DC"/>
    <w:rsid w:val="00D05802"/>
    <w:rsid w:val="00D05A4F"/>
    <w:rsid w:val="00D060C2"/>
    <w:rsid w:val="00D06CCF"/>
    <w:rsid w:val="00D105B2"/>
    <w:rsid w:val="00D11259"/>
    <w:rsid w:val="00D125DF"/>
    <w:rsid w:val="00D136C0"/>
    <w:rsid w:val="00D1426A"/>
    <w:rsid w:val="00D1438B"/>
    <w:rsid w:val="00D160E0"/>
    <w:rsid w:val="00D16574"/>
    <w:rsid w:val="00D1664E"/>
    <w:rsid w:val="00D16B2A"/>
    <w:rsid w:val="00D16D85"/>
    <w:rsid w:val="00D172FD"/>
    <w:rsid w:val="00D17B91"/>
    <w:rsid w:val="00D2022B"/>
    <w:rsid w:val="00D20539"/>
    <w:rsid w:val="00D208D2"/>
    <w:rsid w:val="00D21002"/>
    <w:rsid w:val="00D216CB"/>
    <w:rsid w:val="00D21786"/>
    <w:rsid w:val="00D22C83"/>
    <w:rsid w:val="00D22CA4"/>
    <w:rsid w:val="00D2387C"/>
    <w:rsid w:val="00D24464"/>
    <w:rsid w:val="00D2450D"/>
    <w:rsid w:val="00D24940"/>
    <w:rsid w:val="00D24F24"/>
    <w:rsid w:val="00D2507F"/>
    <w:rsid w:val="00D25B0E"/>
    <w:rsid w:val="00D26FE6"/>
    <w:rsid w:val="00D270ED"/>
    <w:rsid w:val="00D2747A"/>
    <w:rsid w:val="00D275DC"/>
    <w:rsid w:val="00D279E7"/>
    <w:rsid w:val="00D27BF3"/>
    <w:rsid w:val="00D311C0"/>
    <w:rsid w:val="00D31C32"/>
    <w:rsid w:val="00D3272E"/>
    <w:rsid w:val="00D328AD"/>
    <w:rsid w:val="00D329AA"/>
    <w:rsid w:val="00D32A4F"/>
    <w:rsid w:val="00D32A6C"/>
    <w:rsid w:val="00D33683"/>
    <w:rsid w:val="00D336C5"/>
    <w:rsid w:val="00D33E28"/>
    <w:rsid w:val="00D34941"/>
    <w:rsid w:val="00D34FC2"/>
    <w:rsid w:val="00D35538"/>
    <w:rsid w:val="00D357FD"/>
    <w:rsid w:val="00D3599D"/>
    <w:rsid w:val="00D362D5"/>
    <w:rsid w:val="00D376D4"/>
    <w:rsid w:val="00D402EC"/>
    <w:rsid w:val="00D41BF5"/>
    <w:rsid w:val="00D42E71"/>
    <w:rsid w:val="00D43A3B"/>
    <w:rsid w:val="00D44D93"/>
    <w:rsid w:val="00D44FDE"/>
    <w:rsid w:val="00D45010"/>
    <w:rsid w:val="00D4537B"/>
    <w:rsid w:val="00D4578D"/>
    <w:rsid w:val="00D45AD1"/>
    <w:rsid w:val="00D46828"/>
    <w:rsid w:val="00D47D85"/>
    <w:rsid w:val="00D5002A"/>
    <w:rsid w:val="00D500AC"/>
    <w:rsid w:val="00D503D3"/>
    <w:rsid w:val="00D50987"/>
    <w:rsid w:val="00D51B12"/>
    <w:rsid w:val="00D51DC2"/>
    <w:rsid w:val="00D526B0"/>
    <w:rsid w:val="00D53705"/>
    <w:rsid w:val="00D53875"/>
    <w:rsid w:val="00D54485"/>
    <w:rsid w:val="00D54667"/>
    <w:rsid w:val="00D55439"/>
    <w:rsid w:val="00D55580"/>
    <w:rsid w:val="00D56303"/>
    <w:rsid w:val="00D56640"/>
    <w:rsid w:val="00D56F2B"/>
    <w:rsid w:val="00D57512"/>
    <w:rsid w:val="00D57D90"/>
    <w:rsid w:val="00D60DDC"/>
    <w:rsid w:val="00D61086"/>
    <w:rsid w:val="00D61A78"/>
    <w:rsid w:val="00D624A8"/>
    <w:rsid w:val="00D625E5"/>
    <w:rsid w:val="00D62839"/>
    <w:rsid w:val="00D62DAC"/>
    <w:rsid w:val="00D63B4F"/>
    <w:rsid w:val="00D64162"/>
    <w:rsid w:val="00D64F49"/>
    <w:rsid w:val="00D669D2"/>
    <w:rsid w:val="00D66F37"/>
    <w:rsid w:val="00D67BD7"/>
    <w:rsid w:val="00D67DDC"/>
    <w:rsid w:val="00D705E1"/>
    <w:rsid w:val="00D70ACD"/>
    <w:rsid w:val="00D70EDE"/>
    <w:rsid w:val="00D72C5F"/>
    <w:rsid w:val="00D73190"/>
    <w:rsid w:val="00D74A36"/>
    <w:rsid w:val="00D74C28"/>
    <w:rsid w:val="00D74F68"/>
    <w:rsid w:val="00D751CA"/>
    <w:rsid w:val="00D76BA6"/>
    <w:rsid w:val="00D76D73"/>
    <w:rsid w:val="00D77FBC"/>
    <w:rsid w:val="00D803DA"/>
    <w:rsid w:val="00D80414"/>
    <w:rsid w:val="00D80E40"/>
    <w:rsid w:val="00D80F64"/>
    <w:rsid w:val="00D815EC"/>
    <w:rsid w:val="00D829D6"/>
    <w:rsid w:val="00D82D68"/>
    <w:rsid w:val="00D84810"/>
    <w:rsid w:val="00D84A0C"/>
    <w:rsid w:val="00D84EBB"/>
    <w:rsid w:val="00D854FB"/>
    <w:rsid w:val="00D85654"/>
    <w:rsid w:val="00D856D9"/>
    <w:rsid w:val="00D8585D"/>
    <w:rsid w:val="00D85FCE"/>
    <w:rsid w:val="00D86186"/>
    <w:rsid w:val="00D86191"/>
    <w:rsid w:val="00D86DCA"/>
    <w:rsid w:val="00D904F8"/>
    <w:rsid w:val="00D905B8"/>
    <w:rsid w:val="00D90870"/>
    <w:rsid w:val="00D90A75"/>
    <w:rsid w:val="00D90B67"/>
    <w:rsid w:val="00D90F6E"/>
    <w:rsid w:val="00D9171C"/>
    <w:rsid w:val="00D91E98"/>
    <w:rsid w:val="00D92729"/>
    <w:rsid w:val="00D92D36"/>
    <w:rsid w:val="00D92EB9"/>
    <w:rsid w:val="00D93AB2"/>
    <w:rsid w:val="00D9433B"/>
    <w:rsid w:val="00D95BA7"/>
    <w:rsid w:val="00D962A2"/>
    <w:rsid w:val="00D971F3"/>
    <w:rsid w:val="00D97C6F"/>
    <w:rsid w:val="00D97ECC"/>
    <w:rsid w:val="00D97F8C"/>
    <w:rsid w:val="00DA0EA0"/>
    <w:rsid w:val="00DA1419"/>
    <w:rsid w:val="00DA1BE8"/>
    <w:rsid w:val="00DA224B"/>
    <w:rsid w:val="00DA425D"/>
    <w:rsid w:val="00DA46C3"/>
    <w:rsid w:val="00DA4D1C"/>
    <w:rsid w:val="00DA6656"/>
    <w:rsid w:val="00DA754F"/>
    <w:rsid w:val="00DB0209"/>
    <w:rsid w:val="00DB0970"/>
    <w:rsid w:val="00DB1A3D"/>
    <w:rsid w:val="00DB1F27"/>
    <w:rsid w:val="00DB209F"/>
    <w:rsid w:val="00DB3348"/>
    <w:rsid w:val="00DB40BB"/>
    <w:rsid w:val="00DB430D"/>
    <w:rsid w:val="00DB47AF"/>
    <w:rsid w:val="00DB6294"/>
    <w:rsid w:val="00DB6689"/>
    <w:rsid w:val="00DB720C"/>
    <w:rsid w:val="00DB732A"/>
    <w:rsid w:val="00DB7B33"/>
    <w:rsid w:val="00DB7E5E"/>
    <w:rsid w:val="00DC01D3"/>
    <w:rsid w:val="00DC157D"/>
    <w:rsid w:val="00DC257D"/>
    <w:rsid w:val="00DC3365"/>
    <w:rsid w:val="00DC348A"/>
    <w:rsid w:val="00DC36B7"/>
    <w:rsid w:val="00DC37F4"/>
    <w:rsid w:val="00DC3FAF"/>
    <w:rsid w:val="00DC4AD4"/>
    <w:rsid w:val="00DC4ED6"/>
    <w:rsid w:val="00DC4FF4"/>
    <w:rsid w:val="00DC5AAD"/>
    <w:rsid w:val="00DC6338"/>
    <w:rsid w:val="00DC6601"/>
    <w:rsid w:val="00DC723C"/>
    <w:rsid w:val="00DC733D"/>
    <w:rsid w:val="00DD027D"/>
    <w:rsid w:val="00DD07B9"/>
    <w:rsid w:val="00DD08DB"/>
    <w:rsid w:val="00DD09B4"/>
    <w:rsid w:val="00DD117E"/>
    <w:rsid w:val="00DD3F21"/>
    <w:rsid w:val="00DD4091"/>
    <w:rsid w:val="00DD44A1"/>
    <w:rsid w:val="00DD4A46"/>
    <w:rsid w:val="00DD5277"/>
    <w:rsid w:val="00DD5395"/>
    <w:rsid w:val="00DD7239"/>
    <w:rsid w:val="00DD7671"/>
    <w:rsid w:val="00DD783D"/>
    <w:rsid w:val="00DD7AD2"/>
    <w:rsid w:val="00DD7C73"/>
    <w:rsid w:val="00DE171C"/>
    <w:rsid w:val="00DE198F"/>
    <w:rsid w:val="00DE1E7A"/>
    <w:rsid w:val="00DE2ADB"/>
    <w:rsid w:val="00DE2EB0"/>
    <w:rsid w:val="00DE34F8"/>
    <w:rsid w:val="00DE3529"/>
    <w:rsid w:val="00DE35C6"/>
    <w:rsid w:val="00DE3DE7"/>
    <w:rsid w:val="00DE4404"/>
    <w:rsid w:val="00DE5054"/>
    <w:rsid w:val="00DE525F"/>
    <w:rsid w:val="00DE52D5"/>
    <w:rsid w:val="00DE69B1"/>
    <w:rsid w:val="00DE69E5"/>
    <w:rsid w:val="00DE69FF"/>
    <w:rsid w:val="00DE737D"/>
    <w:rsid w:val="00DF153F"/>
    <w:rsid w:val="00DF1711"/>
    <w:rsid w:val="00DF38B1"/>
    <w:rsid w:val="00DF6100"/>
    <w:rsid w:val="00DF665B"/>
    <w:rsid w:val="00DF6F97"/>
    <w:rsid w:val="00DF790E"/>
    <w:rsid w:val="00E009C3"/>
    <w:rsid w:val="00E01242"/>
    <w:rsid w:val="00E01506"/>
    <w:rsid w:val="00E019E4"/>
    <w:rsid w:val="00E01DEB"/>
    <w:rsid w:val="00E02F1E"/>
    <w:rsid w:val="00E03304"/>
    <w:rsid w:val="00E03A02"/>
    <w:rsid w:val="00E03A52"/>
    <w:rsid w:val="00E03FB5"/>
    <w:rsid w:val="00E04741"/>
    <w:rsid w:val="00E0476A"/>
    <w:rsid w:val="00E049FC"/>
    <w:rsid w:val="00E050F7"/>
    <w:rsid w:val="00E06257"/>
    <w:rsid w:val="00E062B7"/>
    <w:rsid w:val="00E06579"/>
    <w:rsid w:val="00E10A76"/>
    <w:rsid w:val="00E1176E"/>
    <w:rsid w:val="00E11838"/>
    <w:rsid w:val="00E1209A"/>
    <w:rsid w:val="00E12B7E"/>
    <w:rsid w:val="00E12E1B"/>
    <w:rsid w:val="00E13C6C"/>
    <w:rsid w:val="00E1466B"/>
    <w:rsid w:val="00E1502B"/>
    <w:rsid w:val="00E15111"/>
    <w:rsid w:val="00E15884"/>
    <w:rsid w:val="00E15EC6"/>
    <w:rsid w:val="00E1667B"/>
    <w:rsid w:val="00E17BF8"/>
    <w:rsid w:val="00E17CB2"/>
    <w:rsid w:val="00E17EEA"/>
    <w:rsid w:val="00E21189"/>
    <w:rsid w:val="00E218E1"/>
    <w:rsid w:val="00E21FCE"/>
    <w:rsid w:val="00E2308A"/>
    <w:rsid w:val="00E2328F"/>
    <w:rsid w:val="00E2351D"/>
    <w:rsid w:val="00E23A6A"/>
    <w:rsid w:val="00E24C4F"/>
    <w:rsid w:val="00E265B6"/>
    <w:rsid w:val="00E26A99"/>
    <w:rsid w:val="00E27DCE"/>
    <w:rsid w:val="00E30257"/>
    <w:rsid w:val="00E3040B"/>
    <w:rsid w:val="00E30765"/>
    <w:rsid w:val="00E30E8B"/>
    <w:rsid w:val="00E31003"/>
    <w:rsid w:val="00E321C5"/>
    <w:rsid w:val="00E327EE"/>
    <w:rsid w:val="00E344B8"/>
    <w:rsid w:val="00E35213"/>
    <w:rsid w:val="00E35828"/>
    <w:rsid w:val="00E3654F"/>
    <w:rsid w:val="00E367C7"/>
    <w:rsid w:val="00E402B3"/>
    <w:rsid w:val="00E41566"/>
    <w:rsid w:val="00E416CF"/>
    <w:rsid w:val="00E41881"/>
    <w:rsid w:val="00E42F79"/>
    <w:rsid w:val="00E42FD4"/>
    <w:rsid w:val="00E43361"/>
    <w:rsid w:val="00E43877"/>
    <w:rsid w:val="00E43C78"/>
    <w:rsid w:val="00E43DA7"/>
    <w:rsid w:val="00E44549"/>
    <w:rsid w:val="00E45127"/>
    <w:rsid w:val="00E45288"/>
    <w:rsid w:val="00E452A5"/>
    <w:rsid w:val="00E46F3F"/>
    <w:rsid w:val="00E475FB"/>
    <w:rsid w:val="00E4776B"/>
    <w:rsid w:val="00E47E24"/>
    <w:rsid w:val="00E50A6F"/>
    <w:rsid w:val="00E50B72"/>
    <w:rsid w:val="00E50C9F"/>
    <w:rsid w:val="00E50F14"/>
    <w:rsid w:val="00E51744"/>
    <w:rsid w:val="00E51F94"/>
    <w:rsid w:val="00E53EC1"/>
    <w:rsid w:val="00E540FB"/>
    <w:rsid w:val="00E548DA"/>
    <w:rsid w:val="00E54924"/>
    <w:rsid w:val="00E54D93"/>
    <w:rsid w:val="00E54EBA"/>
    <w:rsid w:val="00E5553E"/>
    <w:rsid w:val="00E55BE5"/>
    <w:rsid w:val="00E55C9A"/>
    <w:rsid w:val="00E5624C"/>
    <w:rsid w:val="00E56A80"/>
    <w:rsid w:val="00E56E1F"/>
    <w:rsid w:val="00E57410"/>
    <w:rsid w:val="00E60A8A"/>
    <w:rsid w:val="00E60C56"/>
    <w:rsid w:val="00E61F17"/>
    <w:rsid w:val="00E62DD7"/>
    <w:rsid w:val="00E6303F"/>
    <w:rsid w:val="00E63579"/>
    <w:rsid w:val="00E6376F"/>
    <w:rsid w:val="00E64645"/>
    <w:rsid w:val="00E64C9B"/>
    <w:rsid w:val="00E652AA"/>
    <w:rsid w:val="00E66BFB"/>
    <w:rsid w:val="00E6755E"/>
    <w:rsid w:val="00E676FA"/>
    <w:rsid w:val="00E702A2"/>
    <w:rsid w:val="00E7055C"/>
    <w:rsid w:val="00E7076A"/>
    <w:rsid w:val="00E707E4"/>
    <w:rsid w:val="00E70ECC"/>
    <w:rsid w:val="00E71199"/>
    <w:rsid w:val="00E71E60"/>
    <w:rsid w:val="00E72E5E"/>
    <w:rsid w:val="00E74DAF"/>
    <w:rsid w:val="00E750A7"/>
    <w:rsid w:val="00E759C9"/>
    <w:rsid w:val="00E767D6"/>
    <w:rsid w:val="00E76DAA"/>
    <w:rsid w:val="00E776B8"/>
    <w:rsid w:val="00E778A4"/>
    <w:rsid w:val="00E77A56"/>
    <w:rsid w:val="00E77E0A"/>
    <w:rsid w:val="00E77E74"/>
    <w:rsid w:val="00E80D79"/>
    <w:rsid w:val="00E8122F"/>
    <w:rsid w:val="00E816F6"/>
    <w:rsid w:val="00E82013"/>
    <w:rsid w:val="00E8377D"/>
    <w:rsid w:val="00E840AC"/>
    <w:rsid w:val="00E842CF"/>
    <w:rsid w:val="00E84B54"/>
    <w:rsid w:val="00E8575B"/>
    <w:rsid w:val="00E85962"/>
    <w:rsid w:val="00E85F59"/>
    <w:rsid w:val="00E8618E"/>
    <w:rsid w:val="00E869C1"/>
    <w:rsid w:val="00E86BAC"/>
    <w:rsid w:val="00E86D79"/>
    <w:rsid w:val="00E87B14"/>
    <w:rsid w:val="00E9131D"/>
    <w:rsid w:val="00E915B2"/>
    <w:rsid w:val="00E92074"/>
    <w:rsid w:val="00E92CAD"/>
    <w:rsid w:val="00E931D7"/>
    <w:rsid w:val="00E93401"/>
    <w:rsid w:val="00E935FD"/>
    <w:rsid w:val="00E938A9"/>
    <w:rsid w:val="00E93E51"/>
    <w:rsid w:val="00E941AA"/>
    <w:rsid w:val="00E946F0"/>
    <w:rsid w:val="00E94BAD"/>
    <w:rsid w:val="00E94C69"/>
    <w:rsid w:val="00E94D37"/>
    <w:rsid w:val="00E94F98"/>
    <w:rsid w:val="00E9580C"/>
    <w:rsid w:val="00E95BD8"/>
    <w:rsid w:val="00E96F10"/>
    <w:rsid w:val="00E970F6"/>
    <w:rsid w:val="00E97261"/>
    <w:rsid w:val="00E97952"/>
    <w:rsid w:val="00E97965"/>
    <w:rsid w:val="00E97ACD"/>
    <w:rsid w:val="00EA0346"/>
    <w:rsid w:val="00EA06D5"/>
    <w:rsid w:val="00EA0977"/>
    <w:rsid w:val="00EA1047"/>
    <w:rsid w:val="00EA257F"/>
    <w:rsid w:val="00EA3E1F"/>
    <w:rsid w:val="00EA419C"/>
    <w:rsid w:val="00EA449F"/>
    <w:rsid w:val="00EA4993"/>
    <w:rsid w:val="00EA54C0"/>
    <w:rsid w:val="00EA568E"/>
    <w:rsid w:val="00EA66E1"/>
    <w:rsid w:val="00EA6797"/>
    <w:rsid w:val="00EA79EA"/>
    <w:rsid w:val="00EA7E01"/>
    <w:rsid w:val="00EA7E02"/>
    <w:rsid w:val="00EA7F60"/>
    <w:rsid w:val="00EB054E"/>
    <w:rsid w:val="00EB158C"/>
    <w:rsid w:val="00EB1B4B"/>
    <w:rsid w:val="00EB1CBF"/>
    <w:rsid w:val="00EB1CCF"/>
    <w:rsid w:val="00EB1F0B"/>
    <w:rsid w:val="00EB22EC"/>
    <w:rsid w:val="00EB2A90"/>
    <w:rsid w:val="00EB2AE6"/>
    <w:rsid w:val="00EB3CD0"/>
    <w:rsid w:val="00EB3DC9"/>
    <w:rsid w:val="00EB4060"/>
    <w:rsid w:val="00EB4FBA"/>
    <w:rsid w:val="00EB6A32"/>
    <w:rsid w:val="00EB6DF7"/>
    <w:rsid w:val="00EB6F21"/>
    <w:rsid w:val="00EB7363"/>
    <w:rsid w:val="00EB7B4D"/>
    <w:rsid w:val="00EC0488"/>
    <w:rsid w:val="00EC1C44"/>
    <w:rsid w:val="00EC28E0"/>
    <w:rsid w:val="00EC29E1"/>
    <w:rsid w:val="00EC320E"/>
    <w:rsid w:val="00EC3255"/>
    <w:rsid w:val="00EC3436"/>
    <w:rsid w:val="00EC3FBB"/>
    <w:rsid w:val="00EC659B"/>
    <w:rsid w:val="00EC69D3"/>
    <w:rsid w:val="00EC6BBE"/>
    <w:rsid w:val="00EC6C09"/>
    <w:rsid w:val="00EC6FD4"/>
    <w:rsid w:val="00ED0BDC"/>
    <w:rsid w:val="00ED162B"/>
    <w:rsid w:val="00ED1EFF"/>
    <w:rsid w:val="00ED2033"/>
    <w:rsid w:val="00ED27D2"/>
    <w:rsid w:val="00ED2E33"/>
    <w:rsid w:val="00ED3AA8"/>
    <w:rsid w:val="00ED4DF4"/>
    <w:rsid w:val="00ED5F15"/>
    <w:rsid w:val="00ED60A0"/>
    <w:rsid w:val="00ED625D"/>
    <w:rsid w:val="00ED6DE5"/>
    <w:rsid w:val="00ED7063"/>
    <w:rsid w:val="00EE09BB"/>
    <w:rsid w:val="00EE0A7D"/>
    <w:rsid w:val="00EE0BD5"/>
    <w:rsid w:val="00EE0C4E"/>
    <w:rsid w:val="00EE0FF3"/>
    <w:rsid w:val="00EE16AF"/>
    <w:rsid w:val="00EE1A0F"/>
    <w:rsid w:val="00EE27D1"/>
    <w:rsid w:val="00EE2960"/>
    <w:rsid w:val="00EE313A"/>
    <w:rsid w:val="00EE3F2D"/>
    <w:rsid w:val="00EE4C39"/>
    <w:rsid w:val="00EE5134"/>
    <w:rsid w:val="00EE54D1"/>
    <w:rsid w:val="00EE5FBB"/>
    <w:rsid w:val="00EE6149"/>
    <w:rsid w:val="00EE654E"/>
    <w:rsid w:val="00EE76ED"/>
    <w:rsid w:val="00EF01AA"/>
    <w:rsid w:val="00EF0B04"/>
    <w:rsid w:val="00EF1A04"/>
    <w:rsid w:val="00EF1E77"/>
    <w:rsid w:val="00EF1F14"/>
    <w:rsid w:val="00EF367D"/>
    <w:rsid w:val="00EF3FD4"/>
    <w:rsid w:val="00EF56C9"/>
    <w:rsid w:val="00EF5E60"/>
    <w:rsid w:val="00EF6500"/>
    <w:rsid w:val="00EF7C1C"/>
    <w:rsid w:val="00F00B88"/>
    <w:rsid w:val="00F00E99"/>
    <w:rsid w:val="00F01BD5"/>
    <w:rsid w:val="00F01E76"/>
    <w:rsid w:val="00F02F8E"/>
    <w:rsid w:val="00F03D2D"/>
    <w:rsid w:val="00F04548"/>
    <w:rsid w:val="00F04811"/>
    <w:rsid w:val="00F04B0D"/>
    <w:rsid w:val="00F057FA"/>
    <w:rsid w:val="00F068C0"/>
    <w:rsid w:val="00F07E06"/>
    <w:rsid w:val="00F10851"/>
    <w:rsid w:val="00F10A70"/>
    <w:rsid w:val="00F10FFF"/>
    <w:rsid w:val="00F11E77"/>
    <w:rsid w:val="00F12609"/>
    <w:rsid w:val="00F13205"/>
    <w:rsid w:val="00F13F86"/>
    <w:rsid w:val="00F1400D"/>
    <w:rsid w:val="00F156FB"/>
    <w:rsid w:val="00F15CEC"/>
    <w:rsid w:val="00F15F1D"/>
    <w:rsid w:val="00F1647F"/>
    <w:rsid w:val="00F167BF"/>
    <w:rsid w:val="00F16E03"/>
    <w:rsid w:val="00F2059C"/>
    <w:rsid w:val="00F2104B"/>
    <w:rsid w:val="00F213F0"/>
    <w:rsid w:val="00F24690"/>
    <w:rsid w:val="00F24738"/>
    <w:rsid w:val="00F2525E"/>
    <w:rsid w:val="00F25788"/>
    <w:rsid w:val="00F26909"/>
    <w:rsid w:val="00F26980"/>
    <w:rsid w:val="00F26D86"/>
    <w:rsid w:val="00F26FC7"/>
    <w:rsid w:val="00F26FE5"/>
    <w:rsid w:val="00F279A6"/>
    <w:rsid w:val="00F27E1F"/>
    <w:rsid w:val="00F30107"/>
    <w:rsid w:val="00F308C9"/>
    <w:rsid w:val="00F308F9"/>
    <w:rsid w:val="00F30BFD"/>
    <w:rsid w:val="00F317E2"/>
    <w:rsid w:val="00F31A1C"/>
    <w:rsid w:val="00F32BD1"/>
    <w:rsid w:val="00F32C0C"/>
    <w:rsid w:val="00F32D1A"/>
    <w:rsid w:val="00F349B9"/>
    <w:rsid w:val="00F353AE"/>
    <w:rsid w:val="00F378A6"/>
    <w:rsid w:val="00F379AA"/>
    <w:rsid w:val="00F37B9F"/>
    <w:rsid w:val="00F400F7"/>
    <w:rsid w:val="00F44068"/>
    <w:rsid w:val="00F448F4"/>
    <w:rsid w:val="00F45476"/>
    <w:rsid w:val="00F457A9"/>
    <w:rsid w:val="00F46A04"/>
    <w:rsid w:val="00F46A6A"/>
    <w:rsid w:val="00F47080"/>
    <w:rsid w:val="00F472EA"/>
    <w:rsid w:val="00F503CA"/>
    <w:rsid w:val="00F50C58"/>
    <w:rsid w:val="00F51460"/>
    <w:rsid w:val="00F51B79"/>
    <w:rsid w:val="00F51C14"/>
    <w:rsid w:val="00F520AE"/>
    <w:rsid w:val="00F52AA1"/>
    <w:rsid w:val="00F53E42"/>
    <w:rsid w:val="00F55340"/>
    <w:rsid w:val="00F555CC"/>
    <w:rsid w:val="00F55CB7"/>
    <w:rsid w:val="00F56B80"/>
    <w:rsid w:val="00F576BD"/>
    <w:rsid w:val="00F62F55"/>
    <w:rsid w:val="00F631F8"/>
    <w:rsid w:val="00F64FB1"/>
    <w:rsid w:val="00F65263"/>
    <w:rsid w:val="00F6592A"/>
    <w:rsid w:val="00F65E09"/>
    <w:rsid w:val="00F66A39"/>
    <w:rsid w:val="00F676FD"/>
    <w:rsid w:val="00F67897"/>
    <w:rsid w:val="00F67990"/>
    <w:rsid w:val="00F67B2C"/>
    <w:rsid w:val="00F70B84"/>
    <w:rsid w:val="00F71854"/>
    <w:rsid w:val="00F71AF6"/>
    <w:rsid w:val="00F724DE"/>
    <w:rsid w:val="00F72571"/>
    <w:rsid w:val="00F72A2F"/>
    <w:rsid w:val="00F72F13"/>
    <w:rsid w:val="00F74DA3"/>
    <w:rsid w:val="00F75008"/>
    <w:rsid w:val="00F75F2B"/>
    <w:rsid w:val="00F766E6"/>
    <w:rsid w:val="00F77403"/>
    <w:rsid w:val="00F7788A"/>
    <w:rsid w:val="00F80537"/>
    <w:rsid w:val="00F808ED"/>
    <w:rsid w:val="00F80DD8"/>
    <w:rsid w:val="00F8139E"/>
    <w:rsid w:val="00F82027"/>
    <w:rsid w:val="00F8352F"/>
    <w:rsid w:val="00F83F77"/>
    <w:rsid w:val="00F844BF"/>
    <w:rsid w:val="00F84C75"/>
    <w:rsid w:val="00F84F52"/>
    <w:rsid w:val="00F84FED"/>
    <w:rsid w:val="00F85076"/>
    <w:rsid w:val="00F85B3E"/>
    <w:rsid w:val="00F86180"/>
    <w:rsid w:val="00F8771C"/>
    <w:rsid w:val="00F87B05"/>
    <w:rsid w:val="00F906C3"/>
    <w:rsid w:val="00F90F2F"/>
    <w:rsid w:val="00F917C1"/>
    <w:rsid w:val="00F92265"/>
    <w:rsid w:val="00F922D7"/>
    <w:rsid w:val="00F9320C"/>
    <w:rsid w:val="00F9391C"/>
    <w:rsid w:val="00F93FDD"/>
    <w:rsid w:val="00F95511"/>
    <w:rsid w:val="00F95A85"/>
    <w:rsid w:val="00F96E1F"/>
    <w:rsid w:val="00FA0699"/>
    <w:rsid w:val="00FA22B2"/>
    <w:rsid w:val="00FA286D"/>
    <w:rsid w:val="00FA2F0F"/>
    <w:rsid w:val="00FA2F32"/>
    <w:rsid w:val="00FA3AE4"/>
    <w:rsid w:val="00FA4532"/>
    <w:rsid w:val="00FA46DC"/>
    <w:rsid w:val="00FA4A97"/>
    <w:rsid w:val="00FA628A"/>
    <w:rsid w:val="00FA642F"/>
    <w:rsid w:val="00FA6A0A"/>
    <w:rsid w:val="00FA6DDC"/>
    <w:rsid w:val="00FA7E66"/>
    <w:rsid w:val="00FB04CC"/>
    <w:rsid w:val="00FB05ED"/>
    <w:rsid w:val="00FB0A6A"/>
    <w:rsid w:val="00FB0CF7"/>
    <w:rsid w:val="00FB1157"/>
    <w:rsid w:val="00FB12F0"/>
    <w:rsid w:val="00FB185D"/>
    <w:rsid w:val="00FB249C"/>
    <w:rsid w:val="00FB24B4"/>
    <w:rsid w:val="00FB396A"/>
    <w:rsid w:val="00FB41D6"/>
    <w:rsid w:val="00FB4A8D"/>
    <w:rsid w:val="00FB4C07"/>
    <w:rsid w:val="00FB588C"/>
    <w:rsid w:val="00FB5C17"/>
    <w:rsid w:val="00FB6D68"/>
    <w:rsid w:val="00FB7282"/>
    <w:rsid w:val="00FB7321"/>
    <w:rsid w:val="00FC07AF"/>
    <w:rsid w:val="00FC0854"/>
    <w:rsid w:val="00FC0F02"/>
    <w:rsid w:val="00FC14B0"/>
    <w:rsid w:val="00FC1C1F"/>
    <w:rsid w:val="00FC1C68"/>
    <w:rsid w:val="00FC1FA0"/>
    <w:rsid w:val="00FC3011"/>
    <w:rsid w:val="00FC32C0"/>
    <w:rsid w:val="00FC39D9"/>
    <w:rsid w:val="00FC3DFE"/>
    <w:rsid w:val="00FC3EA8"/>
    <w:rsid w:val="00FC414B"/>
    <w:rsid w:val="00FC4564"/>
    <w:rsid w:val="00FC4F5B"/>
    <w:rsid w:val="00FC57D0"/>
    <w:rsid w:val="00FC5C28"/>
    <w:rsid w:val="00FC790F"/>
    <w:rsid w:val="00FC7CE1"/>
    <w:rsid w:val="00FD0631"/>
    <w:rsid w:val="00FD090E"/>
    <w:rsid w:val="00FD1897"/>
    <w:rsid w:val="00FD19F8"/>
    <w:rsid w:val="00FD1DF4"/>
    <w:rsid w:val="00FD222A"/>
    <w:rsid w:val="00FD2D4D"/>
    <w:rsid w:val="00FD326E"/>
    <w:rsid w:val="00FD3639"/>
    <w:rsid w:val="00FD36FC"/>
    <w:rsid w:val="00FD3FE4"/>
    <w:rsid w:val="00FD600E"/>
    <w:rsid w:val="00FD7050"/>
    <w:rsid w:val="00FE0B66"/>
    <w:rsid w:val="00FE18DF"/>
    <w:rsid w:val="00FE24DC"/>
    <w:rsid w:val="00FE2901"/>
    <w:rsid w:val="00FE303F"/>
    <w:rsid w:val="00FE3D55"/>
    <w:rsid w:val="00FE4FE9"/>
    <w:rsid w:val="00FE50A2"/>
    <w:rsid w:val="00FE5CB1"/>
    <w:rsid w:val="00FE5EAA"/>
    <w:rsid w:val="00FE5FD7"/>
    <w:rsid w:val="00FE69EA"/>
    <w:rsid w:val="00FE6B51"/>
    <w:rsid w:val="00FE783D"/>
    <w:rsid w:val="00FE7E11"/>
    <w:rsid w:val="00FE7E31"/>
    <w:rsid w:val="00FF05AE"/>
    <w:rsid w:val="00FF18B1"/>
    <w:rsid w:val="00FF389E"/>
    <w:rsid w:val="00FF409D"/>
    <w:rsid w:val="00FF438A"/>
    <w:rsid w:val="00FF44A4"/>
    <w:rsid w:val="00FF464A"/>
    <w:rsid w:val="00FF494F"/>
    <w:rsid w:val="00FF4C1B"/>
    <w:rsid w:val="00FF4D7B"/>
    <w:rsid w:val="00FF54A6"/>
    <w:rsid w:val="00FF5EFC"/>
    <w:rsid w:val="00FF719D"/>
    <w:rsid w:val="00FF7214"/>
    <w:rsid w:val="00FF75DF"/>
    <w:rsid w:val="00FF77AE"/>
    <w:rsid w:val="00FF77D1"/>
    <w:rsid w:val="00FF7B59"/>
    <w:rsid w:val="013E17FA"/>
    <w:rsid w:val="0210273F"/>
    <w:rsid w:val="02D87D32"/>
    <w:rsid w:val="04355434"/>
    <w:rsid w:val="04D436FD"/>
    <w:rsid w:val="05A52A72"/>
    <w:rsid w:val="0B175D4C"/>
    <w:rsid w:val="0DDF4B66"/>
    <w:rsid w:val="11A148F9"/>
    <w:rsid w:val="139E6F33"/>
    <w:rsid w:val="14192049"/>
    <w:rsid w:val="18BD2249"/>
    <w:rsid w:val="19AA4B01"/>
    <w:rsid w:val="1A0D7A11"/>
    <w:rsid w:val="1A151DF1"/>
    <w:rsid w:val="1B975E6C"/>
    <w:rsid w:val="1C0C51FA"/>
    <w:rsid w:val="1D6939CF"/>
    <w:rsid w:val="21461C39"/>
    <w:rsid w:val="21AC6A87"/>
    <w:rsid w:val="23491712"/>
    <w:rsid w:val="247461B7"/>
    <w:rsid w:val="266400BF"/>
    <w:rsid w:val="2B4912F2"/>
    <w:rsid w:val="2E0D11E8"/>
    <w:rsid w:val="3569521C"/>
    <w:rsid w:val="358336CE"/>
    <w:rsid w:val="35C61BC6"/>
    <w:rsid w:val="37FA397B"/>
    <w:rsid w:val="38C923A9"/>
    <w:rsid w:val="3926045C"/>
    <w:rsid w:val="3A5E2E76"/>
    <w:rsid w:val="3DFA70A8"/>
    <w:rsid w:val="3EDE00CA"/>
    <w:rsid w:val="402B3F6E"/>
    <w:rsid w:val="406B0337"/>
    <w:rsid w:val="40D21048"/>
    <w:rsid w:val="41D0728B"/>
    <w:rsid w:val="430B79C2"/>
    <w:rsid w:val="44C23B6A"/>
    <w:rsid w:val="45FE1127"/>
    <w:rsid w:val="46205510"/>
    <w:rsid w:val="46B62B21"/>
    <w:rsid w:val="471A0124"/>
    <w:rsid w:val="494F09F4"/>
    <w:rsid w:val="4AE822EE"/>
    <w:rsid w:val="4BEC5E19"/>
    <w:rsid w:val="4C1F7AEE"/>
    <w:rsid w:val="4F1A5819"/>
    <w:rsid w:val="4FD85005"/>
    <w:rsid w:val="507F45BE"/>
    <w:rsid w:val="516528E4"/>
    <w:rsid w:val="5248596F"/>
    <w:rsid w:val="535169B0"/>
    <w:rsid w:val="558B2F6F"/>
    <w:rsid w:val="55CF2F62"/>
    <w:rsid w:val="571102F3"/>
    <w:rsid w:val="58464EE4"/>
    <w:rsid w:val="59374D78"/>
    <w:rsid w:val="5A4668DA"/>
    <w:rsid w:val="5B8C422D"/>
    <w:rsid w:val="5C8B7548"/>
    <w:rsid w:val="5ECB52C1"/>
    <w:rsid w:val="5EDC5A16"/>
    <w:rsid w:val="61DF2128"/>
    <w:rsid w:val="61E800AA"/>
    <w:rsid w:val="636B621D"/>
    <w:rsid w:val="6AD735E9"/>
    <w:rsid w:val="6B003662"/>
    <w:rsid w:val="6B0F3355"/>
    <w:rsid w:val="6B441BE7"/>
    <w:rsid w:val="6B7E2B94"/>
    <w:rsid w:val="6D3454EE"/>
    <w:rsid w:val="6F3F2A19"/>
    <w:rsid w:val="70AE2CEA"/>
    <w:rsid w:val="72ED4533"/>
    <w:rsid w:val="736D7087"/>
    <w:rsid w:val="73C6581F"/>
    <w:rsid w:val="748A6CBE"/>
    <w:rsid w:val="755300C4"/>
    <w:rsid w:val="75910557"/>
    <w:rsid w:val="75AC14DA"/>
    <w:rsid w:val="763A1804"/>
    <w:rsid w:val="78E00AE2"/>
    <w:rsid w:val="78EC2FA7"/>
    <w:rsid w:val="7B8B0EE7"/>
    <w:rsid w:val="7CCD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 fillcolor="white">
      <v:fill color="white"/>
    </o:shapedefaults>
    <o:shapelayout v:ext="edit">
      <o:idmap v:ext="edit" data="1"/>
    </o:shapelayout>
  </w:shapeDefaults>
  <w:decimalSymbol w:val="."/>
  <w:listSeparator w:val=","/>
  <w15:chartTrackingRefBased/>
  <w15:docId w15:val="{1409AAEC-A993-4126-BC2B-3E8C6EA6C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Normal Indent" w:semiHidden="1" w:unhideWhenUsed="1"/>
    <w:lsdException w:name="footnote text" w:uiPriority="0" w:qFormat="1"/>
    <w:lsdException w:name="annotation text" w:uiPriority="0" w:qFormat="1"/>
    <w:lsdException w:name="header" w:qFormat="1"/>
    <w:lsdException w:name="footer" w:qFormat="1"/>
    <w:lsdException w:name="index heading" w:semiHidden="1" w:unhideWhenUsed="1"/>
    <w:lsdException w:name="caption" w:uiPriority="0" w:qFormat="1"/>
    <w:lsdException w:name="table of figures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0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qFormat="1"/>
    <w:lsdException w:name="Body Text Indent 3" w:uiPriority="0"/>
    <w:lsdException w:name="Block Text" w:semiHidden="1" w:unhideWhenUsed="1"/>
    <w:lsdException w:name="Hyperlink" w:qFormat="1"/>
    <w:lsdException w:name="FollowedHyperlink" w:uiPriority="0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qFormat="1"/>
    <w:lsdException w:name="Intense Quote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260" w:after="260" w:line="413" w:lineRule="auto"/>
      <w:jc w:val="left"/>
      <w:outlineLvl w:val="1"/>
    </w:pPr>
    <w:rPr>
      <w:rFonts w:eastAsia="SimHei"/>
      <w:b/>
      <w:sz w:val="24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link w:val="Heading2"/>
    <w:qFormat/>
    <w:rPr>
      <w:rFonts w:eastAsia="SimHei"/>
      <w:b/>
      <w:kern w:val="2"/>
      <w:sz w:val="24"/>
      <w:szCs w:val="24"/>
    </w:rPr>
  </w:style>
  <w:style w:type="character" w:customStyle="1" w:styleId="Heading3Char">
    <w:name w:val="Heading 3 Char"/>
    <w:link w:val="Heading3"/>
    <w:qFormat/>
    <w:rPr>
      <w:b/>
      <w:bCs/>
      <w:kern w:val="2"/>
      <w:sz w:val="32"/>
      <w:szCs w:val="32"/>
    </w:rPr>
  </w:style>
  <w:style w:type="paragraph" w:styleId="TOC7">
    <w:name w:val="toc 7"/>
    <w:basedOn w:val="Normal"/>
    <w:next w:val="Normal"/>
    <w:uiPriority w:val="39"/>
    <w:qFormat/>
    <w:pPr>
      <w:ind w:left="1260"/>
      <w:jc w:val="left"/>
    </w:pPr>
    <w:rPr>
      <w:rFonts w:ascii="Calibri" w:hAnsi="Calibri"/>
      <w:sz w:val="18"/>
      <w:szCs w:val="18"/>
    </w:rPr>
  </w:style>
  <w:style w:type="paragraph" w:styleId="Caption">
    <w:name w:val="caption"/>
    <w:basedOn w:val="Normal"/>
    <w:next w:val="Normal"/>
    <w:qFormat/>
    <w:pPr>
      <w:spacing w:line="360" w:lineRule="auto"/>
      <w:jc w:val="center"/>
    </w:pPr>
    <w:rPr>
      <w:rFonts w:ascii="Calibri" w:hAnsi="Calibri" w:cs="SimHei"/>
      <w:szCs w:val="20"/>
    </w:rPr>
  </w:style>
  <w:style w:type="paragraph" w:styleId="ListBullet">
    <w:name w:val="List Bullet"/>
    <w:qFormat/>
    <w:pPr>
      <w:numPr>
        <w:numId w:val="1"/>
      </w:numPr>
      <w:tabs>
        <w:tab w:val="left" w:pos="360"/>
      </w:tabs>
    </w:pPr>
    <w:rPr>
      <w:sz w:val="24"/>
      <w:lang w:val="en-US" w:eastAsia="en-US"/>
    </w:r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character" w:customStyle="1" w:styleId="CommentTextChar">
    <w:name w:val="Comment Text Char"/>
    <w:link w:val="CommentText"/>
    <w:semiHidden/>
    <w:qFormat/>
    <w:rPr>
      <w:kern w:val="2"/>
      <w:sz w:val="21"/>
      <w:szCs w:val="24"/>
    </w:rPr>
  </w:style>
  <w:style w:type="paragraph" w:styleId="BodyText">
    <w:name w:val="Body Text"/>
    <w:basedOn w:val="Normal"/>
    <w:link w:val="BodyTextChar"/>
    <w:qFormat/>
    <w:pPr>
      <w:spacing w:after="120"/>
    </w:pPr>
    <w:rPr>
      <w:szCs w:val="20"/>
    </w:rPr>
  </w:style>
  <w:style w:type="character" w:customStyle="1" w:styleId="BodyTextChar">
    <w:name w:val="Body Text Char"/>
    <w:link w:val="BodyText"/>
    <w:qFormat/>
    <w:rPr>
      <w:kern w:val="2"/>
      <w:sz w:val="21"/>
    </w:rPr>
  </w:style>
  <w:style w:type="paragraph" w:styleId="TOC5">
    <w:name w:val="toc 5"/>
    <w:basedOn w:val="Normal"/>
    <w:next w:val="Normal"/>
    <w:uiPriority w:val="39"/>
    <w:qFormat/>
    <w:pPr>
      <w:ind w:left="840"/>
      <w:jc w:val="left"/>
    </w:pPr>
    <w:rPr>
      <w:rFonts w:ascii="Calibri" w:hAnsi="Calibri"/>
      <w:sz w:val="18"/>
      <w:szCs w:val="18"/>
    </w:rPr>
  </w:style>
  <w:style w:type="paragraph" w:styleId="TOC3">
    <w:name w:val="toc 3"/>
    <w:basedOn w:val="Normal"/>
    <w:next w:val="Normal"/>
    <w:uiPriority w:val="39"/>
    <w:qFormat/>
    <w:pPr>
      <w:ind w:left="420"/>
      <w:jc w:val="left"/>
    </w:pPr>
    <w:rPr>
      <w:rFonts w:ascii="Calibri" w:hAnsi="Calibri"/>
      <w:i/>
      <w:iCs/>
      <w:sz w:val="22"/>
      <w:szCs w:val="22"/>
    </w:rPr>
  </w:style>
  <w:style w:type="paragraph" w:styleId="PlainText">
    <w:name w:val="Plain Text"/>
    <w:basedOn w:val="Normal"/>
    <w:qFormat/>
    <w:rPr>
      <w:rFonts w:ascii="SimSun" w:hAnsi="Courier New"/>
      <w:szCs w:val="20"/>
    </w:rPr>
  </w:style>
  <w:style w:type="paragraph" w:styleId="TOC8">
    <w:name w:val="toc 8"/>
    <w:basedOn w:val="Normal"/>
    <w:next w:val="Normal"/>
    <w:uiPriority w:val="39"/>
    <w:qFormat/>
    <w:pPr>
      <w:ind w:left="1470"/>
      <w:jc w:val="left"/>
    </w:pPr>
    <w:rPr>
      <w:rFonts w:ascii="Calibri" w:hAnsi="Calibr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unhideWhenUsed/>
    <w:qFormat/>
    <w:pPr>
      <w:ind w:leftChars="2500" w:left="100"/>
    </w:pPr>
  </w:style>
  <w:style w:type="character" w:customStyle="1" w:styleId="DateChar">
    <w:name w:val="Date Char"/>
    <w:link w:val="Date"/>
    <w:uiPriority w:val="99"/>
    <w:semiHidden/>
    <w:qFormat/>
    <w:rPr>
      <w:kern w:val="2"/>
      <w:sz w:val="21"/>
      <w:szCs w:val="24"/>
    </w:rPr>
  </w:style>
  <w:style w:type="paragraph" w:styleId="BodyTextIndent2">
    <w:name w:val="Body Text Indent 2"/>
    <w:basedOn w:val="Normal"/>
    <w:link w:val="BodyTextIndent2Char"/>
    <w:uiPriority w:val="99"/>
    <w:qFormat/>
    <w:pPr>
      <w:spacing w:after="120" w:line="480" w:lineRule="auto"/>
      <w:ind w:left="420"/>
    </w:pPr>
    <w:rPr>
      <w:sz w:val="24"/>
    </w:rPr>
  </w:style>
  <w:style w:type="character" w:customStyle="1" w:styleId="BodyTextIndent2Char">
    <w:name w:val="Body Text Indent 2 Char"/>
    <w:link w:val="BodyTextIndent2"/>
    <w:uiPriority w:val="99"/>
    <w:qFormat/>
    <w:rPr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qFormat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qFormat/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qFormat/>
    <w:rPr>
      <w:kern w:val="2"/>
      <w:sz w:val="18"/>
      <w:szCs w:val="18"/>
    </w:rPr>
  </w:style>
  <w:style w:type="paragraph" w:styleId="TOC1">
    <w:name w:val="toc 1"/>
    <w:basedOn w:val="Normal"/>
    <w:next w:val="Normal"/>
    <w:link w:val="TOC1Char"/>
    <w:uiPriority w:val="39"/>
    <w:qFormat/>
    <w:pPr>
      <w:spacing w:before="120"/>
      <w:jc w:val="left"/>
    </w:pPr>
    <w:rPr>
      <w:rFonts w:ascii="Calibri" w:hAnsi="Calibri"/>
      <w:b/>
      <w:bCs/>
      <w:caps/>
      <w:sz w:val="22"/>
      <w:szCs w:val="22"/>
    </w:rPr>
  </w:style>
  <w:style w:type="character" w:customStyle="1" w:styleId="TOC1Char">
    <w:name w:val="TOC 1 Char"/>
    <w:link w:val="TOC1"/>
    <w:uiPriority w:val="39"/>
    <w:qFormat/>
    <w:rPr>
      <w:rFonts w:ascii="Calibri" w:hAnsi="Calibri"/>
      <w:b/>
      <w:bCs/>
      <w:caps/>
      <w:kern w:val="2"/>
      <w:sz w:val="22"/>
      <w:szCs w:val="22"/>
    </w:rPr>
  </w:style>
  <w:style w:type="paragraph" w:styleId="TOC4">
    <w:name w:val="toc 4"/>
    <w:basedOn w:val="Normal"/>
    <w:next w:val="Normal"/>
    <w:uiPriority w:val="39"/>
    <w:qFormat/>
    <w:pPr>
      <w:ind w:left="630"/>
      <w:jc w:val="left"/>
    </w:pPr>
    <w:rPr>
      <w:rFonts w:ascii="Calibri" w:hAnsi="Calibri"/>
      <w:sz w:val="18"/>
      <w:szCs w:val="18"/>
    </w:rPr>
  </w:style>
  <w:style w:type="paragraph" w:styleId="FootnoteText">
    <w:name w:val="footnote text"/>
    <w:basedOn w:val="Normal"/>
    <w:link w:val="FootnoteTextChar1"/>
    <w:qFormat/>
    <w:pPr>
      <w:snapToGrid w:val="0"/>
      <w:jc w:val="left"/>
    </w:pPr>
    <w:rPr>
      <w:sz w:val="18"/>
      <w:szCs w:val="20"/>
    </w:rPr>
  </w:style>
  <w:style w:type="character" w:customStyle="1" w:styleId="FootnoteTextChar1">
    <w:name w:val="Footnote Text Char1"/>
    <w:link w:val="FootnoteText"/>
    <w:qFormat/>
    <w:rPr>
      <w:kern w:val="2"/>
      <w:sz w:val="18"/>
    </w:rPr>
  </w:style>
  <w:style w:type="paragraph" w:styleId="TOC6">
    <w:name w:val="toc 6"/>
    <w:basedOn w:val="Normal"/>
    <w:next w:val="Normal"/>
    <w:uiPriority w:val="39"/>
    <w:qFormat/>
    <w:pPr>
      <w:ind w:left="1050"/>
      <w:jc w:val="left"/>
    </w:pPr>
    <w:rPr>
      <w:rFonts w:ascii="Calibri" w:hAnsi="Calibri"/>
      <w:sz w:val="18"/>
      <w:szCs w:val="18"/>
    </w:rPr>
  </w:style>
  <w:style w:type="paragraph" w:styleId="BodyTextIndent3">
    <w:name w:val="Body Text Indent 3"/>
    <w:basedOn w:val="Normal"/>
    <w:link w:val="BodyTextIndent3Char"/>
    <w:pPr>
      <w:spacing w:after="120"/>
      <w:ind w:leftChars="200" w:left="42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rPr>
      <w:kern w:val="2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qFormat/>
    <w:pPr>
      <w:spacing w:before="120" w:after="120"/>
      <w:ind w:leftChars="200" w:left="200" w:hangingChars="200" w:hanging="200"/>
    </w:pPr>
    <w:rPr>
      <w:rFonts w:eastAsia="SimHei"/>
      <w:sz w:val="24"/>
    </w:rPr>
  </w:style>
  <w:style w:type="paragraph" w:styleId="TOC2">
    <w:name w:val="toc 2"/>
    <w:basedOn w:val="Normal"/>
    <w:next w:val="Normal"/>
    <w:uiPriority w:val="39"/>
    <w:qFormat/>
    <w:pPr>
      <w:ind w:left="210"/>
      <w:jc w:val="left"/>
    </w:pPr>
    <w:rPr>
      <w:rFonts w:ascii="Calibri" w:hAnsi="Calibri"/>
      <w:smallCaps/>
      <w:sz w:val="22"/>
      <w:szCs w:val="22"/>
    </w:rPr>
  </w:style>
  <w:style w:type="paragraph" w:styleId="TOC9">
    <w:name w:val="toc 9"/>
    <w:basedOn w:val="Normal"/>
    <w:next w:val="Normal"/>
    <w:uiPriority w:val="39"/>
    <w:qFormat/>
    <w:pPr>
      <w:ind w:left="1680"/>
      <w:jc w:val="left"/>
    </w:pPr>
    <w:rPr>
      <w:rFonts w:ascii="Calibri" w:hAnsi="Calibri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  <w:outlineLvl w:val="0"/>
    </w:pPr>
    <w:rPr>
      <w:rFonts w:ascii="Arial" w:hAnsi="Arial"/>
      <w:b/>
      <w:bCs/>
      <w:sz w:val="32"/>
      <w:szCs w:val="32"/>
    </w:rPr>
  </w:style>
  <w:style w:type="character" w:customStyle="1" w:styleId="TitleChar">
    <w:name w:val="Title Char"/>
    <w:link w:val="Title"/>
    <w:uiPriority w:val="99"/>
    <w:qFormat/>
    <w:rPr>
      <w:rFonts w:ascii="Arial" w:hAnsi="Arial"/>
      <w:b/>
      <w:bCs/>
      <w:kern w:val="2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qFormat/>
    <w:rPr>
      <w:b/>
      <w:bCs/>
      <w:kern w:val="2"/>
      <w:sz w:val="21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Pr>
      <w:b/>
    </w:rPr>
  </w:style>
  <w:style w:type="character" w:styleId="FollowedHyperlink">
    <w:name w:val="FollowedHyperlink"/>
    <w:qFormat/>
    <w:rPr>
      <w:color w:val="800080"/>
      <w:u w:val="single"/>
    </w:rPr>
  </w:style>
  <w:style w:type="character" w:styleId="Emphasis">
    <w:name w:val="Emphasis"/>
    <w:uiPriority w:val="20"/>
    <w:qFormat/>
  </w:style>
  <w:style w:type="character" w:styleId="Hyperlink">
    <w:name w:val="Hyperlink"/>
    <w:uiPriority w:val="99"/>
    <w:qFormat/>
    <w:rPr>
      <w:color w:val="0000FF"/>
      <w:u w:val="single"/>
    </w:rPr>
  </w:style>
  <w:style w:type="character" w:styleId="CommentReference">
    <w:name w:val="annotation reference"/>
    <w:uiPriority w:val="99"/>
    <w:unhideWhenUsed/>
    <w:qFormat/>
    <w:rPr>
      <w:sz w:val="21"/>
      <w:szCs w:val="21"/>
    </w:rPr>
  </w:style>
  <w:style w:type="character" w:customStyle="1" w:styleId="1">
    <w:name w:val="脚注引用1"/>
    <w:qFormat/>
    <w:rPr>
      <w:vertAlign w:val="superscript"/>
    </w:rPr>
  </w:style>
  <w:style w:type="character" w:customStyle="1" w:styleId="TableChar">
    <w:name w:val="Table Char"/>
    <w:link w:val="Table"/>
    <w:qFormat/>
    <w:rPr>
      <w:rFonts w:eastAsia="SimSun" w:cs="Times New Roman"/>
      <w:kern w:val="2"/>
      <w:sz w:val="21"/>
      <w:szCs w:val="22"/>
    </w:rPr>
  </w:style>
  <w:style w:type="paragraph" w:customStyle="1" w:styleId="Table">
    <w:name w:val="Table"/>
    <w:basedOn w:val="Normal"/>
    <w:link w:val="TableChar"/>
    <w:qFormat/>
    <w:rPr>
      <w:szCs w:val="22"/>
    </w:rPr>
  </w:style>
  <w:style w:type="character" w:customStyle="1" w:styleId="high-light-bg4">
    <w:name w:val="high-light-bg4"/>
    <w:qFormat/>
  </w:style>
  <w:style w:type="character" w:customStyle="1" w:styleId="10">
    <w:name w:val="不明显强调1"/>
    <w:qFormat/>
    <w:rPr>
      <w:rFonts w:ascii="Cambria" w:eastAsia="SimSun" w:hAnsi="Cambria" w:cs="Times New Roman"/>
      <w:iCs/>
      <w:color w:val="71685A"/>
    </w:rPr>
  </w:style>
  <w:style w:type="character" w:customStyle="1" w:styleId="HRChar">
    <w:name w:val="HR正文格式 Char"/>
    <w:link w:val="HR"/>
    <w:qFormat/>
    <w:rPr>
      <w:rFonts w:cs="Times New Roman"/>
      <w:kern w:val="2"/>
      <w:sz w:val="24"/>
      <w:szCs w:val="24"/>
      <w:lang w:val="zh-CN" w:eastAsia="en-US"/>
    </w:rPr>
  </w:style>
  <w:style w:type="paragraph" w:customStyle="1" w:styleId="HR">
    <w:name w:val="HR正文格式"/>
    <w:basedOn w:val="Normal"/>
    <w:link w:val="HRChar"/>
    <w:qFormat/>
    <w:pPr>
      <w:widowControl/>
      <w:spacing w:after="240" w:line="360" w:lineRule="auto"/>
      <w:ind w:firstLineChars="200" w:firstLine="200"/>
      <w:contextualSpacing/>
    </w:pPr>
    <w:rPr>
      <w:sz w:val="24"/>
      <w:lang w:val="zh-CN" w:eastAsia="en-US"/>
    </w:rPr>
  </w:style>
  <w:style w:type="character" w:customStyle="1" w:styleId="CharCharCharChar">
    <w:name w:val="批注框文本 Char Char Char Char"/>
    <w:link w:val="CharChar"/>
    <w:semiHidden/>
    <w:qFormat/>
    <w:rPr>
      <w:kern w:val="2"/>
      <w:sz w:val="18"/>
      <w:szCs w:val="18"/>
    </w:rPr>
  </w:style>
  <w:style w:type="paragraph" w:customStyle="1" w:styleId="CharChar">
    <w:name w:val="批注框文本 Char Char"/>
    <w:basedOn w:val="Normal"/>
    <w:link w:val="CharCharCharChar"/>
    <w:qFormat/>
    <w:rPr>
      <w:sz w:val="18"/>
      <w:szCs w:val="18"/>
    </w:rPr>
  </w:style>
  <w:style w:type="character" w:customStyle="1" w:styleId="1Char">
    <w:name w:val="样式1 Char"/>
    <w:link w:val="11"/>
    <w:qFormat/>
    <w:rPr>
      <w:rFonts w:eastAsia="SimSun"/>
      <w:color w:val="333333"/>
      <w:sz w:val="21"/>
      <w:szCs w:val="21"/>
    </w:rPr>
  </w:style>
  <w:style w:type="paragraph" w:customStyle="1" w:styleId="11">
    <w:name w:val="样式1"/>
    <w:basedOn w:val="Normal"/>
    <w:link w:val="1Char"/>
    <w:qFormat/>
    <w:pPr>
      <w:numPr>
        <w:ilvl w:val="5"/>
        <w:numId w:val="2"/>
      </w:numPr>
      <w:ind w:left="426"/>
    </w:pPr>
    <w:rPr>
      <w:color w:val="333333"/>
      <w:kern w:val="0"/>
      <w:szCs w:val="21"/>
    </w:rPr>
  </w:style>
  <w:style w:type="character" w:customStyle="1" w:styleId="apple-converted-space">
    <w:name w:val="apple-converted-space"/>
    <w:qFormat/>
  </w:style>
  <w:style w:type="character" w:customStyle="1" w:styleId="luoma-output-kor">
    <w:name w:val="luoma-output-kor"/>
    <w:qFormat/>
  </w:style>
  <w:style w:type="character" w:customStyle="1" w:styleId="Char">
    <w:name w:val="批注主题 Char"/>
    <w:link w:val="12"/>
    <w:semiHidden/>
    <w:qFormat/>
    <w:rPr>
      <w:b/>
      <w:bCs/>
      <w:kern w:val="2"/>
      <w:sz w:val="21"/>
      <w:szCs w:val="24"/>
    </w:rPr>
  </w:style>
  <w:style w:type="paragraph" w:customStyle="1" w:styleId="12">
    <w:name w:val="批注主题1"/>
    <w:basedOn w:val="CommentText"/>
    <w:next w:val="CommentText"/>
    <w:link w:val="Char"/>
    <w:qFormat/>
    <w:rPr>
      <w:b/>
      <w:bCs/>
    </w:rPr>
  </w:style>
  <w:style w:type="character" w:customStyle="1" w:styleId="13">
    <w:name w:val="不明显参考1"/>
    <w:qFormat/>
    <w:rPr>
      <w:rFonts w:cs="Times New Roman"/>
      <w:color w:val="C0504D"/>
      <w:u w:val="none"/>
    </w:rPr>
  </w:style>
  <w:style w:type="character" w:customStyle="1" w:styleId="Char0">
    <w:name w:val="！正文 Char"/>
    <w:link w:val="a"/>
    <w:qFormat/>
    <w:rPr>
      <w:kern w:val="2"/>
      <w:sz w:val="24"/>
      <w:szCs w:val="24"/>
      <w:lang w:bidi="ar-SA"/>
    </w:rPr>
  </w:style>
  <w:style w:type="paragraph" w:customStyle="1" w:styleId="a">
    <w:name w:val="！正文"/>
    <w:link w:val="Char0"/>
    <w:qFormat/>
    <w:pPr>
      <w:widowControl w:val="0"/>
      <w:topLinePunct/>
      <w:adjustRightInd w:val="0"/>
      <w:snapToGrid w:val="0"/>
      <w:spacing w:line="360" w:lineRule="auto"/>
      <w:ind w:firstLineChars="200" w:firstLine="200"/>
      <w:jc w:val="both"/>
    </w:pPr>
    <w:rPr>
      <w:kern w:val="2"/>
      <w:sz w:val="24"/>
      <w:szCs w:val="24"/>
      <w:lang w:val="en-US" w:eastAsia="zh-CN"/>
    </w:rPr>
  </w:style>
  <w:style w:type="character" w:customStyle="1" w:styleId="Char2">
    <w:name w:val="纯文本 Char2"/>
    <w:uiPriority w:val="99"/>
    <w:semiHidden/>
    <w:qFormat/>
    <w:rPr>
      <w:rFonts w:ascii="SimSun" w:hAnsi="Courier New" w:cs="Courier New"/>
      <w:kern w:val="2"/>
      <w:sz w:val="21"/>
      <w:szCs w:val="21"/>
    </w:rPr>
  </w:style>
  <w:style w:type="character" w:customStyle="1" w:styleId="edited2">
    <w:name w:val="edited2"/>
    <w:qFormat/>
  </w:style>
  <w:style w:type="character" w:customStyle="1" w:styleId="a0">
    <w:name w:val="纯文本字符"/>
    <w:qFormat/>
    <w:rPr>
      <w:rFonts w:ascii="SimSun" w:hAnsi="Courier New" w:cs="Times New Roman"/>
      <w:kern w:val="2"/>
      <w:sz w:val="21"/>
    </w:rPr>
  </w:style>
  <w:style w:type="character" w:customStyle="1" w:styleId="C-BodyTextChar">
    <w:name w:val="C-Body Text Char"/>
    <w:link w:val="C-BodyText"/>
    <w:qFormat/>
    <w:locked/>
    <w:rPr>
      <w:sz w:val="24"/>
      <w:lang w:eastAsia="en-US" w:bidi="ar-SA"/>
    </w:rPr>
  </w:style>
  <w:style w:type="paragraph" w:customStyle="1" w:styleId="C-BodyText">
    <w:name w:val="C-Body Text"/>
    <w:link w:val="C-BodyTextChar"/>
    <w:qFormat/>
    <w:pPr>
      <w:spacing w:before="120" w:after="120" w:line="280" w:lineRule="atLeast"/>
    </w:pPr>
    <w:rPr>
      <w:sz w:val="24"/>
      <w:lang w:val="en-US" w:eastAsia="en-US"/>
    </w:rPr>
  </w:style>
  <w:style w:type="character" w:customStyle="1" w:styleId="14">
    <w:name w:val="尾注引用1"/>
    <w:qFormat/>
    <w:rPr>
      <w:vertAlign w:val="superscript"/>
    </w:rPr>
  </w:style>
  <w:style w:type="character" w:customStyle="1" w:styleId="Char1">
    <w:name w:val="纯文本 Char1"/>
    <w:qFormat/>
    <w:rPr>
      <w:rFonts w:ascii="SimSun" w:eastAsia="SimSun" w:hAnsi="SimHei"/>
      <w:kern w:val="2"/>
      <w:sz w:val="21"/>
      <w:lang w:val="en-US" w:eastAsia="zh-CN" w:bidi="ar-SA"/>
    </w:rPr>
  </w:style>
  <w:style w:type="character" w:customStyle="1" w:styleId="BMSBodyTextChar">
    <w:name w:val="BMS Body Text Char"/>
    <w:link w:val="BMSBodyText"/>
    <w:qFormat/>
    <w:locked/>
    <w:rPr>
      <w:color w:val="000000"/>
      <w:sz w:val="22"/>
      <w:szCs w:val="22"/>
      <w:lang w:eastAsia="en-US" w:bidi="ar-SA"/>
    </w:rPr>
  </w:style>
  <w:style w:type="paragraph" w:customStyle="1" w:styleId="BMSBodyText">
    <w:name w:val="BMS Body Text"/>
    <w:link w:val="BMSBodyTextChar"/>
    <w:qFormat/>
    <w:pPr>
      <w:spacing w:after="120" w:line="264" w:lineRule="auto"/>
      <w:jc w:val="both"/>
    </w:pPr>
    <w:rPr>
      <w:color w:val="000000"/>
      <w:sz w:val="22"/>
      <w:szCs w:val="22"/>
      <w:lang w:val="en-US" w:eastAsia="en-US"/>
    </w:rPr>
  </w:style>
  <w:style w:type="character" w:customStyle="1" w:styleId="2">
    <w:name w:val="批注引用2"/>
    <w:qFormat/>
    <w:rPr>
      <w:sz w:val="21"/>
      <w:szCs w:val="21"/>
    </w:rPr>
  </w:style>
  <w:style w:type="character" w:customStyle="1" w:styleId="A-ListBulletChar">
    <w:name w:val="A-List Bullet Char"/>
    <w:link w:val="A-ListBullet"/>
    <w:qFormat/>
    <w:rPr>
      <w:sz w:val="24"/>
      <w:lang w:val="en-GB" w:eastAsia="en-US" w:bidi="ar-SA"/>
    </w:rPr>
  </w:style>
  <w:style w:type="paragraph" w:customStyle="1" w:styleId="A-ListBullet">
    <w:name w:val="A-List Bullet"/>
    <w:link w:val="A-ListBulletChar"/>
    <w:qFormat/>
    <w:pPr>
      <w:numPr>
        <w:numId w:val="3"/>
      </w:numPr>
      <w:tabs>
        <w:tab w:val="left" w:pos="1992"/>
      </w:tabs>
      <w:spacing w:after="240" w:line="280" w:lineRule="atLeast"/>
    </w:pPr>
    <w:rPr>
      <w:sz w:val="24"/>
      <w:lang w:val="en-GB" w:eastAsia="en-US"/>
    </w:rPr>
  </w:style>
  <w:style w:type="character" w:customStyle="1" w:styleId="apple-style-span">
    <w:name w:val="apple-style-span"/>
    <w:qFormat/>
  </w:style>
  <w:style w:type="character" w:customStyle="1" w:styleId="CharChar0">
    <w:name w:val="文本 Char Char"/>
    <w:link w:val="a1"/>
    <w:qFormat/>
    <w:rPr>
      <w:sz w:val="24"/>
    </w:rPr>
  </w:style>
  <w:style w:type="paragraph" w:customStyle="1" w:styleId="a1">
    <w:name w:val="文本"/>
    <w:basedOn w:val="Normal"/>
    <w:link w:val="CharChar0"/>
    <w:qFormat/>
    <w:pPr>
      <w:spacing w:line="360" w:lineRule="auto"/>
      <w:ind w:firstLineChars="200" w:firstLine="200"/>
    </w:pPr>
    <w:rPr>
      <w:kern w:val="0"/>
      <w:sz w:val="24"/>
      <w:szCs w:val="20"/>
    </w:rPr>
  </w:style>
  <w:style w:type="character" w:customStyle="1" w:styleId="CommentTextCharChar">
    <w:name w:val="Comment Text Char Char"/>
    <w:link w:val="CommentText1"/>
    <w:semiHidden/>
    <w:qFormat/>
    <w:rPr>
      <w:kern w:val="2"/>
      <w:sz w:val="21"/>
      <w:szCs w:val="24"/>
    </w:rPr>
  </w:style>
  <w:style w:type="paragraph" w:customStyle="1" w:styleId="CommentText1">
    <w:name w:val="Comment Text1"/>
    <w:basedOn w:val="Normal"/>
    <w:link w:val="CommentTextCharChar"/>
    <w:qFormat/>
    <w:pPr>
      <w:spacing w:line="400" w:lineRule="exact"/>
      <w:jc w:val="left"/>
    </w:pPr>
  </w:style>
  <w:style w:type="character" w:customStyle="1" w:styleId="EndnoteTextChar">
    <w:name w:val="Endnote Text Char"/>
    <w:link w:val="15"/>
    <w:semiHidden/>
    <w:qFormat/>
    <w:rPr>
      <w:rFonts w:eastAsia="SimHei"/>
      <w:b/>
      <w:kern w:val="2"/>
      <w:sz w:val="24"/>
      <w:lang w:val="en-US" w:eastAsia="zh-CN" w:bidi="ar-SA"/>
    </w:rPr>
  </w:style>
  <w:style w:type="paragraph" w:customStyle="1" w:styleId="15">
    <w:name w:val="尾注文本1"/>
    <w:basedOn w:val="Normal"/>
    <w:link w:val="EndnoteTextChar"/>
    <w:qFormat/>
    <w:pPr>
      <w:snapToGrid w:val="0"/>
      <w:jc w:val="left"/>
    </w:pPr>
    <w:rPr>
      <w:rFonts w:eastAsia="SimHei"/>
      <w:b/>
      <w:sz w:val="24"/>
      <w:szCs w:val="20"/>
    </w:rPr>
  </w:style>
  <w:style w:type="character" w:customStyle="1" w:styleId="2Char">
    <w:name w:val="！标题2 Char"/>
    <w:link w:val="20"/>
    <w:qFormat/>
    <w:rPr>
      <w:b/>
      <w:kern w:val="2"/>
      <w:sz w:val="28"/>
      <w:szCs w:val="24"/>
      <w:lang w:bidi="ar-SA"/>
    </w:rPr>
  </w:style>
  <w:style w:type="paragraph" w:customStyle="1" w:styleId="20">
    <w:name w:val="！标题2"/>
    <w:next w:val="a"/>
    <w:link w:val="2Char"/>
    <w:qFormat/>
    <w:pPr>
      <w:keepNext/>
      <w:numPr>
        <w:ilvl w:val="1"/>
        <w:numId w:val="4"/>
      </w:numPr>
      <w:topLinePunct/>
      <w:adjustRightInd w:val="0"/>
      <w:snapToGrid w:val="0"/>
      <w:spacing w:line="360" w:lineRule="auto"/>
      <w:ind w:rightChars="100" w:right="100"/>
      <w:outlineLvl w:val="1"/>
    </w:pPr>
    <w:rPr>
      <w:b/>
      <w:kern w:val="2"/>
      <w:sz w:val="28"/>
      <w:szCs w:val="24"/>
      <w:lang w:val="en-US" w:eastAsia="zh-CN"/>
    </w:rPr>
  </w:style>
  <w:style w:type="character" w:customStyle="1" w:styleId="16">
    <w:name w:val="批注引用1"/>
    <w:qFormat/>
    <w:rPr>
      <w:sz w:val="21"/>
      <w:szCs w:val="21"/>
    </w:rPr>
  </w:style>
  <w:style w:type="character" w:customStyle="1" w:styleId="FootnoteTextChar">
    <w:name w:val="Footnote Text Char"/>
    <w:link w:val="17"/>
    <w:semiHidden/>
    <w:qFormat/>
    <w:rPr>
      <w:rFonts w:ascii="Calibri" w:hAnsi="Calibri"/>
      <w:kern w:val="2"/>
      <w:sz w:val="18"/>
      <w:szCs w:val="18"/>
    </w:rPr>
  </w:style>
  <w:style w:type="paragraph" w:customStyle="1" w:styleId="17">
    <w:name w:val="脚注文本1"/>
    <w:basedOn w:val="Normal"/>
    <w:link w:val="FootnoteTextChar"/>
    <w:qFormat/>
    <w:pPr>
      <w:snapToGrid w:val="0"/>
      <w:jc w:val="left"/>
    </w:pPr>
    <w:rPr>
      <w:rFonts w:ascii="Calibri" w:hAnsi="Calibri"/>
      <w:sz w:val="18"/>
      <w:szCs w:val="18"/>
    </w:rPr>
  </w:style>
  <w:style w:type="character" w:customStyle="1" w:styleId="100">
    <w:name w:val="10"/>
    <w:qFormat/>
    <w:rPr>
      <w:rFonts w:ascii="Times New Roman" w:hAnsi="Times New Roman" w:cs="Times New Roman" w:hint="default"/>
      <w:sz w:val="20"/>
      <w:szCs w:val="20"/>
    </w:rPr>
  </w:style>
  <w:style w:type="character" w:customStyle="1" w:styleId="highlight">
    <w:name w:val="highlight"/>
    <w:qFormat/>
  </w:style>
  <w:style w:type="character" w:customStyle="1" w:styleId="Instructions">
    <w:name w:val="Instructions"/>
    <w:qFormat/>
    <w:rPr>
      <w:i/>
      <w:vanish/>
      <w:color w:val="008080"/>
    </w:rPr>
  </w:style>
  <w:style w:type="character" w:customStyle="1" w:styleId="TextChar1">
    <w:name w:val="Text Char1"/>
    <w:link w:val="Text"/>
    <w:qFormat/>
    <w:rPr>
      <w:rFonts w:eastAsia="MS Mincho"/>
      <w:sz w:val="24"/>
      <w:lang w:eastAsia="en-US"/>
    </w:rPr>
  </w:style>
  <w:style w:type="paragraph" w:customStyle="1" w:styleId="Text">
    <w:name w:val="Text"/>
    <w:basedOn w:val="Normal"/>
    <w:link w:val="TextChar1"/>
    <w:qFormat/>
    <w:pPr>
      <w:widowControl/>
      <w:spacing w:before="120"/>
    </w:pPr>
    <w:rPr>
      <w:rFonts w:eastAsia="MS Mincho"/>
      <w:kern w:val="0"/>
      <w:sz w:val="24"/>
      <w:szCs w:val="20"/>
      <w:lang w:eastAsia="en-US"/>
    </w:rPr>
  </w:style>
  <w:style w:type="character" w:customStyle="1" w:styleId="Char3">
    <w:name w:val="文档结构图 Char"/>
    <w:link w:val="18"/>
    <w:semiHidden/>
    <w:qFormat/>
    <w:rPr>
      <w:rFonts w:ascii="Heiti SC Light" w:eastAsia="Heiti SC Light"/>
      <w:kern w:val="2"/>
      <w:sz w:val="24"/>
      <w:szCs w:val="24"/>
    </w:rPr>
  </w:style>
  <w:style w:type="paragraph" w:customStyle="1" w:styleId="18">
    <w:name w:val="文档结构图1"/>
    <w:basedOn w:val="Normal"/>
    <w:link w:val="Char3"/>
    <w:qFormat/>
    <w:rPr>
      <w:rFonts w:ascii="Heiti SC Light" w:eastAsia="Heiti SC Light"/>
      <w:sz w:val="24"/>
    </w:rPr>
  </w:style>
  <w:style w:type="character" w:customStyle="1" w:styleId="Char4">
    <w:name w:val="正文文本缩进 Char"/>
    <w:link w:val="19"/>
    <w:semiHidden/>
    <w:qFormat/>
    <w:rPr>
      <w:kern w:val="2"/>
      <w:sz w:val="21"/>
      <w:szCs w:val="24"/>
    </w:rPr>
  </w:style>
  <w:style w:type="paragraph" w:customStyle="1" w:styleId="19">
    <w:name w:val="正文文本缩进1"/>
    <w:basedOn w:val="Normal"/>
    <w:link w:val="Char4"/>
    <w:qFormat/>
    <w:pPr>
      <w:spacing w:after="120"/>
      <w:ind w:leftChars="200" w:left="420"/>
    </w:pPr>
  </w:style>
  <w:style w:type="character" w:customStyle="1" w:styleId="Char5">
    <w:name w:val="纯文本 Char"/>
    <w:link w:val="1a"/>
    <w:qFormat/>
    <w:rPr>
      <w:rFonts w:ascii="SimSun" w:eastAsia="SimSun" w:hAnsi="Courier New"/>
      <w:kern w:val="2"/>
      <w:sz w:val="21"/>
      <w:lang w:val="en-US" w:eastAsia="zh-CN" w:bidi="ar-SA"/>
    </w:rPr>
  </w:style>
  <w:style w:type="paragraph" w:customStyle="1" w:styleId="1a">
    <w:name w:val="纯文本1"/>
    <w:basedOn w:val="Normal"/>
    <w:link w:val="Char5"/>
    <w:qFormat/>
    <w:rPr>
      <w:rFonts w:ascii="SimSun" w:hAnsi="Courier New"/>
      <w:szCs w:val="20"/>
    </w:rPr>
  </w:style>
  <w:style w:type="character" w:customStyle="1" w:styleId="BodyPara1Char">
    <w:name w:val="Body Para 1 Char"/>
    <w:link w:val="BodyPara1"/>
    <w:qFormat/>
    <w:rPr>
      <w:sz w:val="24"/>
      <w:szCs w:val="24"/>
    </w:rPr>
  </w:style>
  <w:style w:type="paragraph" w:customStyle="1" w:styleId="BodyPara1">
    <w:name w:val="Body Para 1"/>
    <w:basedOn w:val="Normal"/>
    <w:link w:val="BodyPara1Char"/>
    <w:qFormat/>
    <w:pPr>
      <w:widowControl/>
      <w:spacing w:before="120" w:after="120"/>
    </w:pPr>
    <w:rPr>
      <w:kern w:val="0"/>
      <w:sz w:val="24"/>
    </w:rPr>
  </w:style>
  <w:style w:type="character" w:customStyle="1" w:styleId="1b">
    <w:name w:val="页码1"/>
    <w:qFormat/>
  </w:style>
  <w:style w:type="character" w:customStyle="1" w:styleId="CommentReference1">
    <w:name w:val="Comment Reference1"/>
    <w:qFormat/>
    <w:rPr>
      <w:rFonts w:cs="Times New Roman"/>
      <w:sz w:val="21"/>
      <w:szCs w:val="21"/>
    </w:rPr>
  </w:style>
  <w:style w:type="character" w:customStyle="1" w:styleId="ordinary-span-edit2">
    <w:name w:val="ordinary-span-edit2"/>
    <w:qFormat/>
  </w:style>
  <w:style w:type="character" w:customStyle="1" w:styleId="-1">
    <w:name w:val="彩色列表 - 着色 1 字符"/>
    <w:link w:val="-11"/>
    <w:uiPriority w:val="34"/>
    <w:qFormat/>
    <w:rPr>
      <w:kern w:val="2"/>
      <w:sz w:val="21"/>
      <w:szCs w:val="24"/>
    </w:rPr>
  </w:style>
  <w:style w:type="paragraph" w:customStyle="1" w:styleId="-11">
    <w:name w:val="彩色列表 - 着色 11"/>
    <w:basedOn w:val="Normal"/>
    <w:link w:val="-1"/>
    <w:uiPriority w:val="34"/>
    <w:qFormat/>
    <w:pPr>
      <w:ind w:firstLineChars="200" w:firstLine="420"/>
    </w:pPr>
  </w:style>
  <w:style w:type="paragraph" w:customStyle="1" w:styleId="ordinary-output">
    <w:name w:val="ordinary-output"/>
    <w:basedOn w:val="Normal"/>
    <w:qFormat/>
    <w:pPr>
      <w:widowControl/>
      <w:spacing w:before="100" w:beforeAutospacing="1" w:after="100" w:afterAutospacing="1" w:line="330" w:lineRule="atLeast"/>
      <w:jc w:val="left"/>
    </w:pPr>
    <w:rPr>
      <w:rFonts w:ascii="SimSun" w:hAnsi="SimSun" w:cs="SimSun"/>
      <w:color w:val="333333"/>
      <w:kern w:val="0"/>
      <w:sz w:val="24"/>
    </w:rPr>
  </w:style>
  <w:style w:type="paragraph" w:customStyle="1" w:styleId="31">
    <w:name w:val="正文文本缩进 31"/>
    <w:basedOn w:val="Normal"/>
    <w:qFormat/>
    <w:pPr>
      <w:spacing w:after="120"/>
      <w:ind w:leftChars="200" w:left="420"/>
    </w:pPr>
    <w:rPr>
      <w:sz w:val="16"/>
      <w:szCs w:val="16"/>
    </w:rPr>
  </w:style>
  <w:style w:type="paragraph" w:customStyle="1" w:styleId="4">
    <w:name w:val="列出段落4"/>
    <w:basedOn w:val="Normal"/>
    <w:qFormat/>
    <w:pPr>
      <w:ind w:firstLineChars="200" w:firstLine="420"/>
    </w:pPr>
  </w:style>
  <w:style w:type="paragraph" w:customStyle="1" w:styleId="41">
    <w:name w:val="目录 41"/>
    <w:basedOn w:val="Normal"/>
    <w:next w:val="Normal"/>
    <w:qFormat/>
    <w:pPr>
      <w:ind w:leftChars="600" w:left="1260"/>
    </w:pPr>
    <w:rPr>
      <w:rFonts w:ascii="Calibri" w:hAnsi="Calibri"/>
      <w:szCs w:val="22"/>
    </w:rPr>
  </w:style>
  <w:style w:type="paragraph" w:customStyle="1" w:styleId="21">
    <w:name w:val="正文文本缩进 21"/>
    <w:basedOn w:val="Normal"/>
    <w:qFormat/>
    <w:pPr>
      <w:autoSpaceDE w:val="0"/>
      <w:autoSpaceDN w:val="0"/>
      <w:adjustRightInd w:val="0"/>
      <w:snapToGrid w:val="0"/>
      <w:spacing w:line="300" w:lineRule="auto"/>
      <w:ind w:firstLineChars="200" w:firstLine="520"/>
      <w:jc w:val="left"/>
    </w:pPr>
    <w:rPr>
      <w:sz w:val="26"/>
      <w:szCs w:val="26"/>
    </w:rPr>
  </w:style>
  <w:style w:type="paragraph" w:customStyle="1" w:styleId="mdBrktdBullet">
    <w:name w:val="md_Brktd Bullet"/>
    <w:basedOn w:val="Normal"/>
    <w:qFormat/>
    <w:pPr>
      <w:keepLines/>
      <w:widowControl/>
      <w:overflowPunct w:val="0"/>
      <w:autoSpaceDE w:val="0"/>
      <w:autoSpaceDN w:val="0"/>
      <w:adjustRightInd w:val="0"/>
      <w:spacing w:before="14" w:after="144" w:line="279" w:lineRule="atLeast"/>
      <w:ind w:left="1080" w:right="720" w:hanging="504"/>
      <w:jc w:val="left"/>
      <w:textAlignment w:val="baseline"/>
    </w:pPr>
    <w:rPr>
      <w:kern w:val="0"/>
      <w:sz w:val="24"/>
      <w:szCs w:val="20"/>
      <w:lang w:eastAsia="en-US"/>
    </w:rPr>
  </w:style>
  <w:style w:type="paragraph" w:customStyle="1" w:styleId="1c">
    <w:name w:val="修订1"/>
    <w:uiPriority w:val="99"/>
    <w:semiHidden/>
    <w:qFormat/>
    <w:rPr>
      <w:kern w:val="2"/>
      <w:sz w:val="21"/>
      <w:szCs w:val="24"/>
      <w:lang w:val="en-US" w:eastAsia="zh-CN"/>
    </w:rPr>
  </w:style>
  <w:style w:type="paragraph" w:customStyle="1" w:styleId="210">
    <w:name w:val="目录 21"/>
    <w:basedOn w:val="Normal"/>
    <w:next w:val="Normal"/>
    <w:qFormat/>
    <w:pPr>
      <w:adjustRightInd w:val="0"/>
      <w:snapToGrid w:val="0"/>
      <w:spacing w:line="360" w:lineRule="auto"/>
      <w:ind w:leftChars="200" w:left="200"/>
      <w:jc w:val="left"/>
    </w:pPr>
    <w:rPr>
      <w:sz w:val="24"/>
    </w:rPr>
  </w:style>
  <w:style w:type="paragraph" w:customStyle="1" w:styleId="1d">
    <w:name w:val="页脚1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3">
    <w:name w:val="！标题3"/>
    <w:next w:val="a"/>
    <w:qFormat/>
    <w:pPr>
      <w:keepNext/>
      <w:numPr>
        <w:ilvl w:val="2"/>
        <w:numId w:val="4"/>
      </w:numPr>
      <w:topLinePunct/>
      <w:adjustRightInd w:val="0"/>
      <w:snapToGrid w:val="0"/>
      <w:spacing w:line="360" w:lineRule="auto"/>
      <w:ind w:rightChars="100" w:right="100"/>
      <w:outlineLvl w:val="2"/>
    </w:pPr>
    <w:rPr>
      <w:b/>
      <w:kern w:val="2"/>
      <w:sz w:val="24"/>
      <w:szCs w:val="24"/>
      <w:lang w:val="en-US" w:eastAsia="zh-CN"/>
    </w:rPr>
  </w:style>
  <w:style w:type="paragraph" w:customStyle="1" w:styleId="1e">
    <w:name w:val="普通(网站)1"/>
    <w:basedOn w:val="Normal"/>
    <w:qFormat/>
    <w:pPr>
      <w:widowControl/>
      <w:spacing w:before="100" w:beforeAutospacing="1" w:after="100" w:afterAutospacing="1"/>
      <w:jc w:val="left"/>
    </w:pPr>
    <w:rPr>
      <w:rFonts w:ascii="SimSun" w:hAnsi="SimSun"/>
      <w:kern w:val="0"/>
      <w:sz w:val="24"/>
    </w:rPr>
  </w:style>
  <w:style w:type="paragraph" w:customStyle="1" w:styleId="1f">
    <w:name w:val="题注1"/>
    <w:basedOn w:val="Normal"/>
    <w:next w:val="Normal"/>
    <w:qFormat/>
    <w:pPr>
      <w:keepNext/>
      <w:spacing w:line="360" w:lineRule="auto"/>
    </w:pPr>
    <w:rPr>
      <w:rFonts w:eastAsia="SimHei" w:cs="Arial"/>
      <w:szCs w:val="21"/>
    </w:rPr>
  </w:style>
  <w:style w:type="paragraph" w:customStyle="1" w:styleId="22">
    <w:name w:val="列出段落2"/>
    <w:basedOn w:val="Normal"/>
    <w:qFormat/>
    <w:pPr>
      <w:spacing w:line="360" w:lineRule="auto"/>
      <w:ind w:firstLineChars="200" w:firstLine="420"/>
    </w:pPr>
    <w:rPr>
      <w:rFonts w:ascii="Calibri" w:hAnsi="Calibri"/>
      <w:sz w:val="24"/>
      <w:szCs w:val="22"/>
    </w:rPr>
  </w:style>
  <w:style w:type="paragraph" w:customStyle="1" w:styleId="91">
    <w:name w:val="目录 91"/>
    <w:basedOn w:val="Normal"/>
    <w:next w:val="Normal"/>
    <w:qFormat/>
    <w:pPr>
      <w:ind w:leftChars="1600" w:left="3360"/>
    </w:pPr>
    <w:rPr>
      <w:rFonts w:ascii="Calibri" w:hAnsi="Calibri"/>
      <w:szCs w:val="22"/>
    </w:rPr>
  </w:style>
  <w:style w:type="paragraph" w:customStyle="1" w:styleId="CommentSubject1">
    <w:name w:val="Comment Subject1"/>
    <w:basedOn w:val="CommentText1"/>
    <w:next w:val="CommentText1"/>
    <w:qFormat/>
    <w:pPr>
      <w:spacing w:line="240" w:lineRule="auto"/>
    </w:pPr>
    <w:rPr>
      <w:b/>
      <w:bCs/>
    </w:rPr>
  </w:style>
  <w:style w:type="paragraph" w:customStyle="1" w:styleId="110">
    <w:name w:val="标题 1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customStyle="1" w:styleId="81">
    <w:name w:val="目录 81"/>
    <w:basedOn w:val="Normal"/>
    <w:next w:val="Normal"/>
    <w:qFormat/>
    <w:pPr>
      <w:ind w:leftChars="1400" w:left="2940"/>
    </w:pPr>
    <w:rPr>
      <w:rFonts w:ascii="Calibri" w:hAnsi="Calibri"/>
      <w:szCs w:val="22"/>
    </w:rPr>
  </w:style>
  <w:style w:type="paragraph" w:customStyle="1" w:styleId="1f0">
    <w:name w:val="列出段落1"/>
    <w:basedOn w:val="Normal"/>
    <w:qFormat/>
    <w:pPr>
      <w:ind w:firstLineChars="200" w:firstLine="420"/>
    </w:pPr>
    <w:rPr>
      <w:rFonts w:ascii="Calibri" w:hAnsi="Calibri"/>
      <w:szCs w:val="22"/>
    </w:rPr>
  </w:style>
  <w:style w:type="paragraph" w:customStyle="1" w:styleId="71">
    <w:name w:val="目录 71"/>
    <w:basedOn w:val="Normal"/>
    <w:next w:val="Normal"/>
    <w:qFormat/>
    <w:pPr>
      <w:ind w:leftChars="1200" w:left="2520"/>
    </w:pPr>
    <w:rPr>
      <w:rFonts w:ascii="Calibri" w:hAnsi="Calibri"/>
      <w:szCs w:val="22"/>
    </w:rPr>
  </w:style>
  <w:style w:type="paragraph" w:customStyle="1" w:styleId="1f1">
    <w:name w:val="正文缩进1"/>
    <w:basedOn w:val="Normal"/>
    <w:qFormat/>
    <w:pPr>
      <w:ind w:firstLineChars="200" w:firstLine="420"/>
    </w:pPr>
  </w:style>
  <w:style w:type="paragraph" w:customStyle="1" w:styleId="51">
    <w:name w:val="目录 51"/>
    <w:basedOn w:val="Normal"/>
    <w:next w:val="Normal"/>
    <w:qFormat/>
    <w:pPr>
      <w:ind w:leftChars="800" w:left="1680"/>
    </w:pPr>
    <w:rPr>
      <w:rFonts w:ascii="Calibri" w:hAnsi="Calibri"/>
      <w:szCs w:val="22"/>
    </w:rPr>
  </w:style>
  <w:style w:type="paragraph" w:customStyle="1" w:styleId="211">
    <w:name w:val="标题 21"/>
    <w:basedOn w:val="Normal"/>
    <w:next w:val="1f1"/>
    <w:qFormat/>
    <w:pPr>
      <w:keepNext/>
      <w:spacing w:line="360" w:lineRule="auto"/>
      <w:outlineLvl w:val="1"/>
    </w:pPr>
    <w:rPr>
      <w:rFonts w:eastAsia="SimHei"/>
      <w:b/>
      <w:sz w:val="24"/>
      <w:szCs w:val="20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SimSun"/>
      <w:color w:val="000000"/>
      <w:sz w:val="24"/>
      <w:szCs w:val="24"/>
      <w:lang w:val="en-US" w:eastAsia="zh-CN"/>
    </w:rPr>
  </w:style>
  <w:style w:type="paragraph" w:styleId="GridTable3">
    <w:name w:val="Grid Table 3"/>
    <w:basedOn w:val="Heading1"/>
    <w:next w:val="Normal"/>
    <w:uiPriority w:val="39"/>
    <w:unhideWhenUsed/>
    <w:qFormat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customStyle="1" w:styleId="1f2">
    <w:name w:val="页眉1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line="240" w:lineRule="atLeast"/>
      <w:jc w:val="center"/>
      <w:textAlignment w:val="baseline"/>
    </w:pPr>
    <w:rPr>
      <w:kern w:val="0"/>
      <w:sz w:val="18"/>
      <w:szCs w:val="20"/>
    </w:rPr>
  </w:style>
  <w:style w:type="paragraph" w:customStyle="1" w:styleId="a2">
    <w:name w:val="！附件"/>
    <w:next w:val="a"/>
    <w:qFormat/>
    <w:pPr>
      <w:keepNext/>
      <w:numPr>
        <w:numId w:val="5"/>
      </w:numPr>
      <w:tabs>
        <w:tab w:val="left" w:pos="964"/>
      </w:tabs>
      <w:topLinePunct/>
      <w:adjustRightInd w:val="0"/>
      <w:snapToGrid w:val="0"/>
      <w:spacing w:line="360" w:lineRule="auto"/>
      <w:outlineLvl w:val="0"/>
    </w:pPr>
    <w:rPr>
      <w:rFonts w:eastAsia="SimHei"/>
      <w:kern w:val="2"/>
      <w:sz w:val="24"/>
      <w:szCs w:val="24"/>
      <w:lang w:val="en-US" w:eastAsia="zh-CN"/>
    </w:rPr>
  </w:style>
  <w:style w:type="paragraph" w:customStyle="1" w:styleId="310">
    <w:name w:val="目录 31"/>
    <w:basedOn w:val="Normal"/>
    <w:next w:val="Normal"/>
    <w:qFormat/>
    <w:pPr>
      <w:ind w:leftChars="400" w:left="840"/>
    </w:pPr>
    <w:rPr>
      <w:rFonts w:ascii="Calibri" w:hAnsi="Calibri"/>
      <w:szCs w:val="22"/>
    </w:rPr>
  </w:style>
  <w:style w:type="paragraph" w:customStyle="1" w:styleId="1f3">
    <w:name w:val="日期1"/>
    <w:basedOn w:val="Normal"/>
    <w:next w:val="Normal"/>
    <w:qFormat/>
    <w:pPr>
      <w:ind w:leftChars="2500" w:left="100"/>
    </w:pPr>
  </w:style>
  <w:style w:type="paragraph" w:customStyle="1" w:styleId="311">
    <w:name w:val="标题 31"/>
    <w:basedOn w:val="Normal"/>
    <w:next w:val="Normal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customStyle="1" w:styleId="p0">
    <w:name w:val="p0"/>
    <w:basedOn w:val="Normal"/>
    <w:qFormat/>
    <w:pPr>
      <w:widowControl/>
    </w:pPr>
    <w:rPr>
      <w:kern w:val="0"/>
      <w:szCs w:val="21"/>
    </w:rPr>
  </w:style>
  <w:style w:type="paragraph" w:customStyle="1" w:styleId="1f4">
    <w:name w:val="！标题1"/>
    <w:qFormat/>
    <w:pPr>
      <w:keepNext/>
      <w:numPr>
        <w:numId w:val="4"/>
      </w:numPr>
      <w:topLinePunct/>
      <w:adjustRightInd w:val="0"/>
      <w:snapToGrid w:val="0"/>
      <w:spacing w:before="6" w:after="6" w:line="360" w:lineRule="auto"/>
      <w:ind w:leftChars="100" w:left="613" w:rightChars="100" w:right="210"/>
      <w:jc w:val="both"/>
      <w:outlineLvl w:val="0"/>
    </w:pPr>
    <w:rPr>
      <w:b/>
      <w:kern w:val="2"/>
      <w:sz w:val="30"/>
      <w:szCs w:val="24"/>
      <w:lang w:val="en-US" w:eastAsia="zh-CN"/>
    </w:rPr>
  </w:style>
  <w:style w:type="paragraph" w:customStyle="1" w:styleId="a3">
    <w:name w:val="！方案摘要"/>
    <w:next w:val="Normal"/>
    <w:qFormat/>
    <w:pPr>
      <w:topLinePunct/>
      <w:adjustRightInd w:val="0"/>
      <w:snapToGrid w:val="0"/>
      <w:spacing w:line="360" w:lineRule="auto"/>
      <w:jc w:val="center"/>
      <w:outlineLvl w:val="0"/>
    </w:pPr>
    <w:rPr>
      <w:rFonts w:eastAsia="SimHei"/>
      <w:kern w:val="2"/>
      <w:sz w:val="24"/>
      <w:szCs w:val="24"/>
      <w:lang w:val="en-US" w:eastAsia="zh-CN"/>
    </w:rPr>
  </w:style>
  <w:style w:type="paragraph" w:customStyle="1" w:styleId="61">
    <w:name w:val="目录 61"/>
    <w:basedOn w:val="Normal"/>
    <w:next w:val="Normal"/>
    <w:qFormat/>
    <w:pPr>
      <w:ind w:leftChars="1000" w:left="2100"/>
    </w:pPr>
    <w:rPr>
      <w:rFonts w:ascii="Calibri" w:hAnsi="Calibri"/>
      <w:szCs w:val="22"/>
    </w:rPr>
  </w:style>
  <w:style w:type="paragraph" w:customStyle="1" w:styleId="111">
    <w:name w:val="目录 11"/>
    <w:basedOn w:val="Normal"/>
    <w:next w:val="Normal"/>
    <w:qFormat/>
    <w:pPr>
      <w:tabs>
        <w:tab w:val="right" w:leader="dot" w:pos="9016"/>
      </w:tabs>
      <w:adjustRightInd w:val="0"/>
      <w:snapToGrid w:val="0"/>
      <w:spacing w:line="360" w:lineRule="auto"/>
      <w:jc w:val="left"/>
    </w:pPr>
    <w:rPr>
      <w:rFonts w:eastAsia="SimHei"/>
      <w:sz w:val="24"/>
    </w:rPr>
  </w:style>
  <w:style w:type="paragraph" w:customStyle="1" w:styleId="-110">
    <w:name w:val="彩色底纹 - 着色 11"/>
    <w:uiPriority w:val="99"/>
    <w:semiHidden/>
    <w:rPr>
      <w:kern w:val="2"/>
      <w:sz w:val="21"/>
      <w:szCs w:val="24"/>
      <w:lang w:val="en-US" w:eastAsia="zh-CN"/>
    </w:rPr>
  </w:style>
  <w:style w:type="paragraph" w:customStyle="1" w:styleId="ColorfulShading-Accent11">
    <w:name w:val="Colorful Shading - Accent 11"/>
    <w:qFormat/>
    <w:rPr>
      <w:kern w:val="2"/>
      <w:sz w:val="21"/>
      <w:szCs w:val="24"/>
      <w:lang w:val="en-US" w:eastAsia="zh-CN"/>
    </w:rPr>
  </w:style>
  <w:style w:type="paragraph" w:customStyle="1" w:styleId="30">
    <w:name w:val="列出段落3"/>
    <w:basedOn w:val="Normal"/>
    <w:qFormat/>
    <w:pPr>
      <w:ind w:firstLineChars="200" w:firstLine="420"/>
    </w:pPr>
  </w:style>
  <w:style w:type="paragraph" w:customStyle="1" w:styleId="TitlePage">
    <w:name w:val="TitlePage"/>
    <w:qFormat/>
    <w:pPr>
      <w:suppressAutoHyphens/>
    </w:pPr>
    <w:rPr>
      <w:rFonts w:cs="Calibri"/>
      <w:sz w:val="24"/>
      <w:lang w:val="en-US" w:eastAsia="en-US"/>
    </w:rPr>
  </w:style>
  <w:style w:type="paragraph" w:customStyle="1" w:styleId="xl92">
    <w:name w:val="xl92"/>
    <w:basedOn w:val="Normal"/>
    <w:qFormat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luoma-pinyin-kor">
    <w:name w:val="luoma-pinyin-kor"/>
    <w:basedOn w:val="Normal"/>
    <w:qFormat/>
    <w:pPr>
      <w:widowControl/>
      <w:spacing w:before="100" w:beforeAutospacing="1" w:after="100" w:afterAutospacing="1" w:line="330" w:lineRule="atLeast"/>
      <w:jc w:val="left"/>
    </w:pPr>
    <w:rPr>
      <w:rFonts w:ascii="SimSun" w:hAnsi="SimSun" w:cs="SimSun"/>
      <w:color w:val="333333"/>
      <w:kern w:val="0"/>
      <w:sz w:val="24"/>
    </w:rPr>
  </w:style>
  <w:style w:type="paragraph" w:customStyle="1" w:styleId="HR0">
    <w:name w:val="HR表"/>
    <w:basedOn w:val="Normal"/>
    <w:next w:val="Normal"/>
    <w:qFormat/>
    <w:pPr>
      <w:keepLines/>
      <w:widowControl/>
      <w:contextualSpacing/>
      <w:jc w:val="center"/>
    </w:pPr>
    <w:rPr>
      <w:szCs w:val="21"/>
    </w:rPr>
  </w:style>
  <w:style w:type="paragraph" w:customStyle="1" w:styleId="EndNoteBibliography">
    <w:name w:val="EndNote Bibliography"/>
    <w:basedOn w:val="Normal"/>
    <w:qFormat/>
    <w:rPr>
      <w:sz w:val="20"/>
    </w:rPr>
  </w:style>
  <w:style w:type="paragraph" w:customStyle="1" w:styleId="HR1">
    <w:name w:val="HR表题"/>
    <w:basedOn w:val="Caption"/>
    <w:next w:val="HR0"/>
    <w:qFormat/>
    <w:pPr>
      <w:keepNext/>
      <w:keepLines/>
      <w:widowControl/>
    </w:pPr>
    <w:rPr>
      <w:rFonts w:ascii="Times New Roman" w:hAnsi="Times New Roman" w:cs="Times New Roman"/>
      <w:b/>
    </w:rPr>
  </w:style>
  <w:style w:type="paragraph" w:customStyle="1" w:styleId="EndNoteBibliographyTitle">
    <w:name w:val="EndNote Bibliography Title"/>
    <w:basedOn w:val="Normal"/>
    <w:pPr>
      <w:jc w:val="center"/>
    </w:pPr>
    <w:rPr>
      <w:sz w:val="20"/>
    </w:rPr>
  </w:style>
  <w:style w:type="paragraph" w:styleId="Revision">
    <w:name w:val="Revision"/>
    <w:uiPriority w:val="71"/>
    <w:rPr>
      <w:kern w:val="2"/>
      <w:sz w:val="21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pPr>
      <w:widowControl/>
      <w:ind w:firstLineChars="200" w:firstLine="420"/>
      <w:jc w:val="left"/>
    </w:pPr>
    <w:rPr>
      <w:rFonts w:ascii="SimSun" w:hAnsi="SimSun" w:cs="SimSun"/>
      <w:kern w:val="0"/>
      <w:sz w:val="24"/>
    </w:rPr>
  </w:style>
  <w:style w:type="table" w:customStyle="1" w:styleId="1f5">
    <w:name w:val="网格型1"/>
    <w:basedOn w:val="TableNormal"/>
    <w:uiPriority w:val="39"/>
    <w:qFormat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0">
    <w:name w:val="网格表 6 彩色1"/>
    <w:basedOn w:val="TableNormal"/>
    <w:uiPriority w:val="51"/>
    <w:rPr>
      <w:rFonts w:ascii="Calibri" w:hAnsi="Calibri"/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12" w:space="0" w:color="666666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2">
    <w:name w:val="网格表 6 彩色2"/>
    <w:basedOn w:val="TableNormal"/>
    <w:uiPriority w:val="51"/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12" w:space="0" w:color="666666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3">
    <w:name w:val="网格型2"/>
    <w:basedOn w:val="TableNormal"/>
    <w:uiPriority w:val="39"/>
    <w:qFormat/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李军</vt:lpstr>
    </vt:vector>
  </TitlesOfParts>
  <Company>Microsoft</Company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李军</dc:title>
  <dc:subject/>
  <dc:creator>LIU</dc:creator>
  <cp:keywords/>
  <cp:lastModifiedBy>NEWGEN</cp:lastModifiedBy>
  <cp:revision>9</cp:revision>
  <cp:lastPrinted>2018-07-15T07:43:00Z</cp:lastPrinted>
  <dcterms:created xsi:type="dcterms:W3CDTF">2025-07-21T17:49:00Z</dcterms:created>
  <dcterms:modified xsi:type="dcterms:W3CDTF">2025-07-21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3ABBE30119E43CFA5E3418BC07FE140_12</vt:lpwstr>
  </property>
</Properties>
</file>